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2CA6F" w14:textId="77777777" w:rsidR="00045F67" w:rsidRPr="00204B0A" w:rsidRDefault="00045F67" w:rsidP="00334D37">
      <w:pPr>
        <w:spacing w:line="276" w:lineRule="auto"/>
        <w:ind w:left="1137" w:hangingChars="472" w:hanging="1137"/>
        <w:jc w:val="both"/>
        <w:outlineLvl w:val="0"/>
        <w:rPr>
          <w:rFonts w:ascii="Times New Roman" w:hAnsi="Times New Roman" w:cs="Times New Roman"/>
          <w:b/>
          <w:bCs/>
          <w:lang w:val="en-GB"/>
        </w:rPr>
      </w:pPr>
      <w:r w:rsidRPr="00204B0A">
        <w:rPr>
          <w:rFonts w:ascii="Times New Roman" w:hAnsi="Times New Roman" w:cs="Times New Roman"/>
          <w:b/>
          <w:bCs/>
          <w:lang w:val="en-GB"/>
        </w:rPr>
        <w:t>Supplementary materials</w:t>
      </w:r>
    </w:p>
    <w:p w14:paraId="71BBB6B2" w14:textId="79CE50B7" w:rsidR="00045F67" w:rsidRPr="00204B0A" w:rsidRDefault="00045F67" w:rsidP="00334D37">
      <w:pPr>
        <w:spacing w:line="276" w:lineRule="auto"/>
        <w:ind w:left="1133" w:hangingChars="472" w:hanging="1133"/>
        <w:jc w:val="both"/>
        <w:outlineLvl w:val="1"/>
        <w:rPr>
          <w:rFonts w:ascii="Times New Roman" w:hAnsi="Times New Roman" w:cs="Times New Roman"/>
          <w:lang w:val="en-GB"/>
        </w:rPr>
      </w:pPr>
      <w:r w:rsidRPr="00204B0A">
        <w:rPr>
          <w:rFonts w:ascii="Times New Roman" w:hAnsi="Times New Roman" w:cs="Times New Roman"/>
          <w:lang w:val="en-GB"/>
        </w:rPr>
        <w:t>Figure S</w:t>
      </w:r>
      <w:r>
        <w:rPr>
          <w:rFonts w:ascii="Times New Roman" w:hAnsi="Times New Roman" w:cs="Times New Roman"/>
          <w:lang w:val="en-GB"/>
        </w:rPr>
        <w:t>1</w:t>
      </w:r>
      <w:r w:rsidRPr="00204B0A">
        <w:rPr>
          <w:rFonts w:ascii="Times New Roman" w:hAnsi="Times New Roman" w:cs="Times New Roman"/>
          <w:lang w:val="en-GB"/>
        </w:rPr>
        <w:t>.</w:t>
      </w:r>
      <w:r w:rsidRPr="00204B0A">
        <w:rPr>
          <w:rFonts w:ascii="Times New Roman" w:hAnsi="Times New Roman" w:cs="Times New Roman"/>
          <w:lang w:val="en-GB"/>
        </w:rPr>
        <w:tab/>
      </w:r>
      <w:r w:rsidR="00DA28EE">
        <w:rPr>
          <w:rFonts w:ascii="Times New Roman" w:hAnsi="Times New Roman" w:cs="Times New Roman"/>
          <w:lang w:val="en-GB"/>
        </w:rPr>
        <w:t xml:space="preserve">(a) </w:t>
      </w:r>
      <w:r w:rsidRPr="00204B0A">
        <w:rPr>
          <w:rFonts w:ascii="Times New Roman" w:hAnsi="Times New Roman" w:cs="Times New Roman"/>
          <w:lang w:val="en-GB"/>
        </w:rPr>
        <w:t xml:space="preserve">Map of the 14 sampling </w:t>
      </w:r>
      <w:r w:rsidR="00DA28EE">
        <w:rPr>
          <w:rFonts w:ascii="Times New Roman" w:hAnsi="Times New Roman" w:cs="Times New Roman"/>
          <w:lang w:val="en-GB"/>
        </w:rPr>
        <w:t>sites</w:t>
      </w:r>
      <w:r w:rsidRPr="00204B0A">
        <w:rPr>
          <w:rFonts w:ascii="Times New Roman" w:hAnsi="Times New Roman" w:cs="Times New Roman"/>
          <w:lang w:val="en-GB"/>
        </w:rPr>
        <w:t xml:space="preserve"> in Tokyo</w:t>
      </w:r>
      <w:r>
        <w:rPr>
          <w:rFonts w:ascii="Times New Roman" w:hAnsi="Times New Roman" w:cs="Times New Roman"/>
          <w:lang w:val="en-GB"/>
        </w:rPr>
        <w:t xml:space="preserve"> </w:t>
      </w:r>
      <w:r w:rsidRPr="00204B0A">
        <w:rPr>
          <w:rFonts w:ascii="Times New Roman" w:hAnsi="Times New Roman" w:cs="Times New Roman"/>
          <w:lang w:val="en-GB"/>
        </w:rPr>
        <w:t>Bay, Japan.</w:t>
      </w:r>
      <w:r w:rsidR="00DA28EE">
        <w:rPr>
          <w:rFonts w:ascii="Times New Roman" w:hAnsi="Times New Roman" w:cs="Times New Roman"/>
          <w:lang w:val="en-GB"/>
        </w:rPr>
        <w:t xml:space="preserve"> Point colour represents the water depth at each site</w:t>
      </w:r>
      <w:r w:rsidR="00EC7567">
        <w:rPr>
          <w:rFonts w:ascii="Times New Roman" w:hAnsi="Times New Roman" w:cs="Times New Roman"/>
          <w:lang w:val="en-GB"/>
        </w:rPr>
        <w:t>, and their point ID is labelled in the map</w:t>
      </w:r>
      <w:r w:rsidR="00DA28EE">
        <w:rPr>
          <w:rFonts w:ascii="Times New Roman" w:hAnsi="Times New Roman" w:cs="Times New Roman"/>
          <w:lang w:val="en-GB"/>
        </w:rPr>
        <w:t xml:space="preserve">. (b) Seasonal changes of dissolved oxygen (DO) concentration at each site. The white and black points represent the value at surface and bottom </w:t>
      </w:r>
      <w:r w:rsidR="006001CD">
        <w:rPr>
          <w:rFonts w:ascii="Times New Roman" w:hAnsi="Times New Roman" w:cs="Times New Roman"/>
          <w:lang w:val="en-GB"/>
        </w:rPr>
        <w:t>layers</w:t>
      </w:r>
      <w:r w:rsidR="00DA28EE">
        <w:rPr>
          <w:rFonts w:ascii="Times New Roman" w:hAnsi="Times New Roman" w:cs="Times New Roman"/>
          <w:lang w:val="en-GB"/>
        </w:rPr>
        <w:t xml:space="preserve">, respectively. </w:t>
      </w:r>
      <w:r w:rsidR="00395D50">
        <w:rPr>
          <w:rFonts w:ascii="Times New Roman" w:hAnsi="Times New Roman" w:cs="Times New Roman"/>
          <w:lang w:val="en-GB"/>
        </w:rPr>
        <w:t>The plots are arranged according to the depth of the sampling sites (from deepest to shallowest, from top-left to bottom-right</w:t>
      </w:r>
      <w:r w:rsidR="00932305">
        <w:rPr>
          <w:rFonts w:ascii="Times New Roman" w:hAnsi="Times New Roman" w:cs="Times New Roman"/>
          <w:lang w:val="en-GB"/>
        </w:rPr>
        <w:t>, as shown in parentheses of the plot labels</w:t>
      </w:r>
      <w:r w:rsidR="00395D50">
        <w:rPr>
          <w:rFonts w:ascii="Times New Roman" w:hAnsi="Times New Roman" w:cs="Times New Roman"/>
          <w:lang w:val="en-GB"/>
        </w:rPr>
        <w:t>)</w:t>
      </w:r>
      <w:r w:rsidR="00395D50">
        <w:rPr>
          <w:rFonts w:ascii="Times New Roman" w:hAnsi="Times New Roman" w:cs="Times New Roman" w:hint="eastAsia"/>
          <w:lang w:val="en-GB"/>
        </w:rPr>
        <w:t>.</w:t>
      </w:r>
    </w:p>
    <w:p w14:paraId="495CB5E3" w14:textId="77777777" w:rsidR="00045F67" w:rsidRPr="00395D50" w:rsidRDefault="00045F67" w:rsidP="00334D37">
      <w:pPr>
        <w:spacing w:line="276" w:lineRule="auto"/>
        <w:ind w:left="1133" w:hangingChars="472" w:hanging="1133"/>
        <w:jc w:val="both"/>
        <w:rPr>
          <w:rFonts w:ascii="Times New Roman" w:hAnsi="Times New Roman" w:cs="Times New Roman"/>
          <w:lang w:val="en-GB"/>
        </w:rPr>
      </w:pPr>
    </w:p>
    <w:p w14:paraId="04BA9C9C" w14:textId="5BFC9FC8" w:rsidR="00045F67" w:rsidRPr="00204B0A" w:rsidRDefault="00425EBD" w:rsidP="00334D37">
      <w:pPr>
        <w:spacing w:line="276" w:lineRule="auto"/>
        <w:ind w:left="1133" w:hangingChars="472" w:hanging="1133"/>
        <w:jc w:val="both"/>
        <w:rPr>
          <w:rFonts w:ascii="Times New Roman" w:hAnsi="Times New Roman" w:cs="Times New Roman"/>
          <w:lang w:val="en-GB"/>
        </w:rPr>
      </w:pPr>
      <w:r w:rsidRPr="00425EBD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058AAD67" wp14:editId="026AD32C">
            <wp:extent cx="5613400" cy="2456180"/>
            <wp:effectExtent l="0" t="0" r="0" b="0"/>
            <wp:docPr id="5" name="図 5" descr="ダイアグラム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5" descr="ダイアグラム が含まれている画像&#10;&#10;自動的に生成された説明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13400" cy="2456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16C9AB" w14:textId="77777777" w:rsidR="00045F67" w:rsidRPr="00204B0A" w:rsidRDefault="00045F67" w:rsidP="00334D37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204B0A">
        <w:rPr>
          <w:rFonts w:ascii="Times New Roman" w:hAnsi="Times New Roman" w:cs="Times New Roman"/>
          <w:lang w:val="en-GB"/>
        </w:rPr>
        <w:br w:type="page"/>
      </w:r>
    </w:p>
    <w:p w14:paraId="3E5DDB76" w14:textId="605420FB" w:rsidR="0025679A" w:rsidRPr="004A4004" w:rsidRDefault="0025679A" w:rsidP="00A66C1F">
      <w:pPr>
        <w:spacing w:line="276" w:lineRule="auto"/>
        <w:ind w:left="1274" w:hangingChars="531" w:hanging="1274"/>
        <w:jc w:val="both"/>
        <w:outlineLvl w:val="1"/>
        <w:rPr>
          <w:rFonts w:ascii="Times New Roman" w:hAnsi="Times New Roman" w:cs="Times New Roman"/>
        </w:rPr>
      </w:pPr>
      <w:r w:rsidRPr="00204B0A">
        <w:rPr>
          <w:rFonts w:ascii="Times New Roman" w:hAnsi="Times New Roman" w:cs="Times New Roman"/>
          <w:lang w:val="en-GB"/>
        </w:rPr>
        <w:lastRenderedPageBreak/>
        <w:t>Figure S</w:t>
      </w:r>
      <w:r>
        <w:rPr>
          <w:rFonts w:ascii="Times New Roman" w:hAnsi="Times New Roman" w:cs="Times New Roman"/>
          <w:lang w:val="en-GB"/>
        </w:rPr>
        <w:t>2</w:t>
      </w:r>
      <w:r w:rsidRPr="00204B0A">
        <w:rPr>
          <w:rFonts w:ascii="Times New Roman" w:hAnsi="Times New Roman" w:cs="Times New Roman"/>
          <w:lang w:val="en-GB"/>
        </w:rPr>
        <w:t>.</w:t>
      </w:r>
      <w:r w:rsidRPr="00204B0A">
        <w:rPr>
          <w:rFonts w:ascii="Times New Roman" w:hAnsi="Times New Roman" w:cs="Times New Roman"/>
          <w:lang w:val="en-GB"/>
        </w:rPr>
        <w:tab/>
      </w:r>
      <w:r w:rsidR="00A66C1F">
        <w:rPr>
          <w:rFonts w:ascii="Times New Roman" w:hAnsi="Times New Roman" w:cs="Times New Roman" w:hint="eastAsia"/>
          <w:color w:val="000000" w:themeColor="text1"/>
          <w:lang w:val="en-GB"/>
        </w:rPr>
        <w:t>R</w:t>
      </w:r>
      <w:r w:rsidR="00A66C1F">
        <w:rPr>
          <w:rFonts w:ascii="Times New Roman" w:hAnsi="Times New Roman" w:cs="Times New Roman"/>
          <w:color w:val="000000" w:themeColor="text1"/>
          <w:lang w:val="en-GB"/>
        </w:rPr>
        <w:t>esult of n</w:t>
      </w:r>
      <w:r w:rsidR="00A66C1F" w:rsidRPr="000A0FBA">
        <w:rPr>
          <w:rFonts w:ascii="Times New Roman" w:hAnsi="Times New Roman" w:cs="Times New Roman"/>
          <w:color w:val="000000" w:themeColor="text1"/>
          <w:lang w:val="en-GB"/>
        </w:rPr>
        <w:t xml:space="preserve">onmetric multidimensional scaling (NMDS) </w:t>
      </w:r>
      <w:r w:rsidR="00A66C1F">
        <w:rPr>
          <w:rFonts w:ascii="Times New Roman" w:hAnsi="Times New Roman" w:cs="Times New Roman"/>
          <w:color w:val="000000" w:themeColor="text1"/>
          <w:lang w:val="en-GB"/>
        </w:rPr>
        <w:t>on</w:t>
      </w:r>
      <w:r w:rsidR="00A66C1F" w:rsidRPr="000A0FBA">
        <w:rPr>
          <w:rFonts w:ascii="Times New Roman" w:hAnsi="Times New Roman" w:cs="Times New Roman"/>
          <w:color w:val="000000" w:themeColor="text1"/>
          <w:lang w:val="en-GB"/>
        </w:rPr>
        <w:t xml:space="preserve"> species composition based on Jaccard dissimilarity</w:t>
      </w:r>
      <w:r w:rsidR="00A66C1F">
        <w:rPr>
          <w:rFonts w:ascii="Times New Roman" w:hAnsi="Times New Roman" w:cs="Times New Roman"/>
          <w:color w:val="000000" w:themeColor="text1"/>
          <w:lang w:val="en-GB"/>
        </w:rPr>
        <w:t xml:space="preserve">, with the data obtained at three sites near the bay mouth removed (site ID 27, 129, 136, see Fig. S1). </w:t>
      </w:r>
      <w:r w:rsidR="00A66C1F" w:rsidRPr="000A0FBA">
        <w:rPr>
          <w:rFonts w:ascii="Times New Roman" w:hAnsi="Times New Roman" w:cs="Times New Roman"/>
          <w:color w:val="000000" w:themeColor="text1"/>
          <w:lang w:val="en-GB"/>
        </w:rPr>
        <w:t>Each ellipse represents the 80% confidence level of the samples of each category (</w:t>
      </w:r>
      <w:r w:rsidR="00081E46">
        <w:rPr>
          <w:rFonts w:ascii="Times New Roman" w:hAnsi="Times New Roman" w:cs="Times New Roman"/>
          <w:color w:val="000000" w:themeColor="text1"/>
          <w:lang w:val="en-GB"/>
        </w:rPr>
        <w:t>water layer</w:t>
      </w:r>
      <w:r w:rsidR="00A66C1F" w:rsidRPr="000A0FBA">
        <w:rPr>
          <w:rFonts w:ascii="Times New Roman" w:hAnsi="Times New Roman" w:cs="Times New Roman"/>
          <w:color w:val="000000" w:themeColor="text1"/>
          <w:lang w:val="en-GB"/>
        </w:rPr>
        <w:t xml:space="preserve"> and season) in the first two </w:t>
      </w:r>
      <w:r w:rsidR="00A66C1F">
        <w:rPr>
          <w:rFonts w:ascii="Times New Roman" w:hAnsi="Times New Roman" w:cs="Times New Roman"/>
          <w:color w:val="000000" w:themeColor="text1"/>
          <w:lang w:val="en-GB"/>
        </w:rPr>
        <w:t>MDS</w:t>
      </w:r>
      <w:r w:rsidR="00A66C1F" w:rsidRPr="000A0FBA">
        <w:rPr>
          <w:rFonts w:ascii="Times New Roman" w:hAnsi="Times New Roman" w:cs="Times New Roman"/>
          <w:color w:val="000000" w:themeColor="text1"/>
          <w:lang w:val="en-GB"/>
        </w:rPr>
        <w:t xml:space="preserve"> axes</w:t>
      </w:r>
      <w:r w:rsidR="00A66C1F">
        <w:rPr>
          <w:rFonts w:ascii="Times New Roman" w:hAnsi="Times New Roman" w:cs="Times New Roman"/>
          <w:color w:val="000000" w:themeColor="text1"/>
          <w:lang w:val="en-GB"/>
        </w:rPr>
        <w:t>, with its colour and line</w:t>
      </w:r>
      <w:r w:rsidR="00A66C1F" w:rsidRPr="00BD77FC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A66C1F" w:rsidRPr="000A0FBA">
        <w:rPr>
          <w:rFonts w:ascii="Times New Roman" w:hAnsi="Times New Roman" w:cs="Times New Roman"/>
          <w:color w:val="000000" w:themeColor="text1"/>
          <w:lang w:val="en-GB"/>
        </w:rPr>
        <w:t>type correspond</w:t>
      </w:r>
      <w:r w:rsidR="00A66C1F">
        <w:rPr>
          <w:rFonts w:ascii="Times New Roman" w:hAnsi="Times New Roman" w:cs="Times New Roman"/>
          <w:color w:val="000000" w:themeColor="text1"/>
          <w:lang w:val="en-GB"/>
        </w:rPr>
        <w:t>ing</w:t>
      </w:r>
      <w:r w:rsidR="00A66C1F" w:rsidRPr="000A0FBA">
        <w:rPr>
          <w:rFonts w:ascii="Times New Roman" w:hAnsi="Times New Roman" w:cs="Times New Roman"/>
          <w:color w:val="000000" w:themeColor="text1"/>
          <w:lang w:val="en-GB"/>
        </w:rPr>
        <w:t xml:space="preserve"> to season (orange: hypoxia, black: </w:t>
      </w:r>
      <w:proofErr w:type="spellStart"/>
      <w:r w:rsidR="00A66C1F" w:rsidRPr="000A0FBA">
        <w:rPr>
          <w:rFonts w:ascii="Times New Roman" w:hAnsi="Times New Roman" w:cs="Times New Roman"/>
          <w:color w:val="000000" w:themeColor="text1"/>
          <w:lang w:val="en-GB"/>
        </w:rPr>
        <w:t>normoxia</w:t>
      </w:r>
      <w:proofErr w:type="spellEnd"/>
      <w:r w:rsidR="00A66C1F" w:rsidRPr="000A0FBA">
        <w:rPr>
          <w:rFonts w:ascii="Times New Roman" w:hAnsi="Times New Roman" w:cs="Times New Roman"/>
          <w:color w:val="000000" w:themeColor="text1"/>
          <w:lang w:val="en-GB"/>
        </w:rPr>
        <w:t xml:space="preserve">) and </w:t>
      </w:r>
      <w:r w:rsidR="00081E46">
        <w:rPr>
          <w:rFonts w:ascii="Times New Roman" w:hAnsi="Times New Roman" w:cs="Times New Roman"/>
          <w:color w:val="000000" w:themeColor="text1"/>
          <w:lang w:val="en-GB"/>
        </w:rPr>
        <w:t>water layer</w:t>
      </w:r>
      <w:r w:rsidR="00A66C1F" w:rsidRPr="000A0FBA">
        <w:rPr>
          <w:rFonts w:ascii="Times New Roman" w:hAnsi="Times New Roman" w:cs="Times New Roman"/>
          <w:color w:val="000000" w:themeColor="text1"/>
          <w:lang w:val="en-GB"/>
        </w:rPr>
        <w:t xml:space="preserve"> (solid: surface, broken bottom), respectively.</w:t>
      </w:r>
    </w:p>
    <w:p w14:paraId="31B90DD1" w14:textId="77777777" w:rsidR="0025679A" w:rsidRPr="007C1EDF" w:rsidRDefault="0025679A" w:rsidP="0025679A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2353DD80" w14:textId="50A9E536" w:rsidR="0025679A" w:rsidRPr="00204B0A" w:rsidRDefault="00081E46" w:rsidP="0025679A">
      <w:pPr>
        <w:spacing w:line="276" w:lineRule="auto"/>
        <w:ind w:left="1274" w:hangingChars="531" w:hanging="1274"/>
        <w:rPr>
          <w:rFonts w:ascii="Times New Roman" w:hAnsi="Times New Roman" w:cs="Times New Roman"/>
          <w:lang w:val="en-GB"/>
        </w:rPr>
      </w:pPr>
      <w:r w:rsidRPr="00081E46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20CB3737" wp14:editId="2F11F05B">
            <wp:extent cx="4762500" cy="3810000"/>
            <wp:effectExtent l="0" t="0" r="0" b="0"/>
            <wp:docPr id="10" name="図 10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図 10" descr="グラフ&#10;&#10;自動的に生成された説明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65316B" w14:textId="77777777" w:rsidR="0025679A" w:rsidRPr="00204B0A" w:rsidRDefault="0025679A" w:rsidP="0025679A">
      <w:pPr>
        <w:spacing w:line="276" w:lineRule="auto"/>
        <w:ind w:left="1274" w:hangingChars="531" w:hanging="1274"/>
        <w:rPr>
          <w:rFonts w:ascii="Times New Roman" w:hAnsi="Times New Roman" w:cs="Times New Roman"/>
          <w:lang w:val="en-GB"/>
        </w:rPr>
      </w:pPr>
    </w:p>
    <w:p w14:paraId="3C25BF5F" w14:textId="77777777" w:rsidR="0025679A" w:rsidRPr="00204B0A" w:rsidRDefault="0025679A" w:rsidP="0025679A">
      <w:pPr>
        <w:spacing w:line="276" w:lineRule="auto"/>
        <w:ind w:left="1274" w:hangingChars="531" w:hanging="1274"/>
        <w:outlineLvl w:val="1"/>
        <w:rPr>
          <w:rFonts w:ascii="Times New Roman" w:hAnsi="Times New Roman" w:cs="Times New Roman"/>
          <w:lang w:val="en-GB"/>
        </w:rPr>
      </w:pPr>
      <w:r w:rsidRPr="00204B0A">
        <w:rPr>
          <w:rFonts w:ascii="Times New Roman" w:hAnsi="Times New Roman" w:cs="Times New Roman"/>
          <w:lang w:val="en-GB"/>
        </w:rPr>
        <w:br w:type="page"/>
      </w:r>
    </w:p>
    <w:p w14:paraId="6016F14D" w14:textId="5B9B38F4" w:rsidR="00045F67" w:rsidRPr="00081E46" w:rsidRDefault="00045F67" w:rsidP="00081E46">
      <w:pPr>
        <w:spacing w:line="276" w:lineRule="auto"/>
        <w:ind w:left="1274" w:hangingChars="531" w:hanging="1274"/>
        <w:jc w:val="both"/>
        <w:outlineLvl w:val="1"/>
        <w:rPr>
          <w:rFonts w:ascii="Times New Roman" w:hAnsi="Times New Roman" w:cs="Times New Roman"/>
          <w:lang w:val="en-GB"/>
        </w:rPr>
      </w:pPr>
      <w:r w:rsidRPr="00204B0A">
        <w:rPr>
          <w:rFonts w:ascii="Times New Roman" w:hAnsi="Times New Roman" w:cs="Times New Roman"/>
          <w:lang w:val="en-GB"/>
        </w:rPr>
        <w:lastRenderedPageBreak/>
        <w:t>Figure S</w:t>
      </w:r>
      <w:r w:rsidR="00120BD1">
        <w:rPr>
          <w:rFonts w:ascii="Times New Roman" w:hAnsi="Times New Roman" w:cs="Times New Roman"/>
          <w:lang w:val="en-GB"/>
        </w:rPr>
        <w:t>3</w:t>
      </w:r>
      <w:r w:rsidRPr="00204B0A">
        <w:rPr>
          <w:rFonts w:ascii="Times New Roman" w:hAnsi="Times New Roman" w:cs="Times New Roman"/>
          <w:lang w:val="en-GB"/>
        </w:rPr>
        <w:t>.</w:t>
      </w:r>
      <w:r w:rsidRPr="00204B0A">
        <w:rPr>
          <w:rFonts w:ascii="Times New Roman" w:hAnsi="Times New Roman" w:cs="Times New Roman"/>
          <w:lang w:val="en-GB"/>
        </w:rPr>
        <w:tab/>
        <w:t>Number of species per sample</w:t>
      </w:r>
      <w:r w:rsidR="007C1EDF">
        <w:rPr>
          <w:rFonts w:ascii="Times New Roman" w:hAnsi="Times New Roman" w:cs="Times New Roman"/>
          <w:lang w:val="en-GB"/>
        </w:rPr>
        <w:t>s</w:t>
      </w:r>
      <w:r w:rsidR="00554C2F">
        <w:rPr>
          <w:rFonts w:ascii="Times New Roman" w:hAnsi="Times New Roman" w:cs="Times New Roman"/>
          <w:lang w:val="en-GB"/>
        </w:rPr>
        <w:t xml:space="preserve"> of different </w:t>
      </w:r>
      <w:r w:rsidR="00347534">
        <w:rPr>
          <w:rFonts w:ascii="Times New Roman" w:hAnsi="Times New Roman" w:cs="Times New Roman"/>
          <w:lang w:val="en-GB"/>
        </w:rPr>
        <w:t xml:space="preserve">seasons (hypoxia vs. </w:t>
      </w:r>
      <w:proofErr w:type="spellStart"/>
      <w:r w:rsidR="00347534">
        <w:rPr>
          <w:rFonts w:ascii="Times New Roman" w:hAnsi="Times New Roman" w:cs="Times New Roman"/>
          <w:lang w:val="en-GB"/>
        </w:rPr>
        <w:t>normoxia</w:t>
      </w:r>
      <w:proofErr w:type="spellEnd"/>
      <w:r w:rsidR="00347534">
        <w:rPr>
          <w:rFonts w:ascii="Times New Roman" w:hAnsi="Times New Roman" w:cs="Times New Roman"/>
          <w:lang w:val="en-GB"/>
        </w:rPr>
        <w:t>)</w:t>
      </w:r>
      <w:r w:rsidR="00554C2F">
        <w:rPr>
          <w:rFonts w:ascii="Times New Roman" w:hAnsi="Times New Roman" w:cs="Times New Roman"/>
          <w:lang w:val="en-GB"/>
        </w:rPr>
        <w:t xml:space="preserve"> and </w:t>
      </w:r>
      <w:r w:rsidR="00081E46">
        <w:rPr>
          <w:rFonts w:ascii="Times New Roman" w:hAnsi="Times New Roman" w:cs="Times New Roman"/>
          <w:lang w:val="en-GB"/>
        </w:rPr>
        <w:t>water layers</w:t>
      </w:r>
      <w:r w:rsidR="00347534">
        <w:rPr>
          <w:rFonts w:ascii="Times New Roman" w:hAnsi="Times New Roman" w:cs="Times New Roman"/>
          <w:lang w:val="en-GB"/>
        </w:rPr>
        <w:t xml:space="preserve"> (surface vs. bottom)</w:t>
      </w:r>
      <w:r w:rsidRPr="00204B0A">
        <w:rPr>
          <w:rFonts w:ascii="Times New Roman" w:hAnsi="Times New Roman" w:cs="Times New Roman"/>
          <w:lang w:val="en-GB"/>
        </w:rPr>
        <w:t>.</w:t>
      </w:r>
    </w:p>
    <w:p w14:paraId="5302B29C" w14:textId="77777777" w:rsidR="00554C2F" w:rsidRPr="007C1EDF" w:rsidRDefault="00554C2F" w:rsidP="00334D37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6B33FF92" w14:textId="43ECDBEB" w:rsidR="00045F67" w:rsidRPr="00204B0A" w:rsidRDefault="00081E46" w:rsidP="00334D37">
      <w:pPr>
        <w:spacing w:line="276" w:lineRule="auto"/>
        <w:ind w:left="1274" w:hangingChars="531" w:hanging="1274"/>
        <w:rPr>
          <w:rFonts w:ascii="Times New Roman" w:hAnsi="Times New Roman" w:cs="Times New Roman"/>
          <w:lang w:val="en-GB"/>
        </w:rPr>
      </w:pPr>
      <w:r w:rsidRPr="00081E46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70BDA6BA" wp14:editId="36B21E0A">
            <wp:extent cx="4445000" cy="3175000"/>
            <wp:effectExtent l="0" t="0" r="0" b="0"/>
            <wp:docPr id="9" name="図 9" descr="グラフ, 箱ひげ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図 9" descr="グラフ, 箱ひげ図&#10;&#10;自動的に生成された説明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44500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E073C2" w14:textId="77777777" w:rsidR="00045F67" w:rsidRPr="00204B0A" w:rsidRDefault="00045F67" w:rsidP="00334D37">
      <w:pPr>
        <w:spacing w:line="276" w:lineRule="auto"/>
        <w:ind w:left="1274" w:hangingChars="531" w:hanging="1274"/>
        <w:rPr>
          <w:rFonts w:ascii="Times New Roman" w:hAnsi="Times New Roman" w:cs="Times New Roman"/>
          <w:lang w:val="en-GB"/>
        </w:rPr>
      </w:pPr>
    </w:p>
    <w:p w14:paraId="1DC6D9ED" w14:textId="06D635C4" w:rsidR="000504E1" w:rsidRPr="00204B0A" w:rsidRDefault="00045F67" w:rsidP="00334D37">
      <w:pPr>
        <w:spacing w:line="276" w:lineRule="auto"/>
        <w:ind w:left="1274" w:hangingChars="531" w:hanging="1274"/>
        <w:outlineLvl w:val="1"/>
        <w:rPr>
          <w:rFonts w:ascii="Times New Roman" w:hAnsi="Times New Roman" w:cs="Times New Roman"/>
          <w:lang w:val="en-GB"/>
        </w:rPr>
      </w:pPr>
      <w:r w:rsidRPr="00204B0A">
        <w:rPr>
          <w:rFonts w:ascii="Times New Roman" w:hAnsi="Times New Roman" w:cs="Times New Roman"/>
          <w:lang w:val="en-GB"/>
        </w:rPr>
        <w:br w:type="page"/>
      </w:r>
    </w:p>
    <w:p w14:paraId="15E37EFB" w14:textId="42CE6387" w:rsidR="0074573C" w:rsidRPr="00081E46" w:rsidRDefault="0074573C" w:rsidP="00246BF7">
      <w:pPr>
        <w:spacing w:line="276" w:lineRule="auto"/>
        <w:ind w:left="1274" w:hangingChars="531" w:hanging="1274"/>
        <w:jc w:val="both"/>
        <w:outlineLvl w:val="1"/>
        <w:rPr>
          <w:rFonts w:ascii="Times New Roman" w:hAnsi="Times New Roman" w:cs="Times New Roman"/>
          <w:lang w:val="en-GB"/>
        </w:rPr>
      </w:pPr>
      <w:r w:rsidRPr="00204B0A">
        <w:rPr>
          <w:rFonts w:ascii="Times New Roman" w:hAnsi="Times New Roman" w:cs="Times New Roman"/>
          <w:lang w:val="en-GB"/>
        </w:rPr>
        <w:lastRenderedPageBreak/>
        <w:t>Figure S</w:t>
      </w:r>
      <w:r>
        <w:rPr>
          <w:rFonts w:ascii="Times New Roman" w:hAnsi="Times New Roman" w:cs="Times New Roman"/>
          <w:lang w:val="en-GB"/>
        </w:rPr>
        <w:t>4</w:t>
      </w:r>
      <w:r w:rsidRPr="00204B0A">
        <w:rPr>
          <w:rFonts w:ascii="Times New Roman" w:hAnsi="Times New Roman" w:cs="Times New Roman"/>
          <w:lang w:val="en-GB"/>
        </w:rPr>
        <w:t>.</w:t>
      </w:r>
      <w:r w:rsidRPr="00204B0A">
        <w:rPr>
          <w:rFonts w:ascii="Times New Roman" w:hAnsi="Times New Roman" w:cs="Times New Roman"/>
          <w:lang w:val="en-GB"/>
        </w:rPr>
        <w:tab/>
      </w:r>
      <w:r w:rsidRPr="000A0FBA">
        <w:rPr>
          <w:rFonts w:ascii="Times New Roman" w:hAnsi="Times New Roman" w:cs="Times New Roman"/>
          <w:color w:val="000000" w:themeColor="text1"/>
        </w:rPr>
        <w:t xml:space="preserve">Observed relative </w:t>
      </w:r>
      <w:r w:rsidRPr="000A0FBA">
        <w:rPr>
          <w:rFonts w:ascii="Times New Roman" w:hAnsi="Times New Roman" w:cs="Times New Roman"/>
          <w:color w:val="000000" w:themeColor="text1"/>
          <w:lang w:val="en-GB"/>
        </w:rPr>
        <w:t xml:space="preserve">occurrence probability in the surface and bottom </w:t>
      </w:r>
      <w:r w:rsidR="006001CD">
        <w:rPr>
          <w:rFonts w:ascii="Times New Roman" w:hAnsi="Times New Roman" w:cs="Times New Roman"/>
          <w:color w:val="000000" w:themeColor="text1"/>
          <w:lang w:val="en-GB"/>
        </w:rPr>
        <w:t>layers</w:t>
      </w:r>
      <w:r w:rsidRPr="000A0FBA">
        <w:rPr>
          <w:rFonts w:ascii="Times New Roman" w:hAnsi="Times New Roman" w:cs="Times New Roman"/>
          <w:color w:val="000000" w:themeColor="text1"/>
          <w:lang w:val="en-GB"/>
        </w:rPr>
        <w:t xml:space="preserve"> of in hypoxia and </w:t>
      </w:r>
      <w:proofErr w:type="spellStart"/>
      <w:r w:rsidRPr="000A0FBA">
        <w:rPr>
          <w:rFonts w:ascii="Times New Roman" w:hAnsi="Times New Roman" w:cs="Times New Roman"/>
          <w:color w:val="000000" w:themeColor="text1"/>
          <w:lang w:val="en-GB"/>
        </w:rPr>
        <w:t>normoxia</w:t>
      </w:r>
      <w:proofErr w:type="spellEnd"/>
      <w:r w:rsidRPr="000A0FBA">
        <w:rPr>
          <w:rFonts w:ascii="Times New Roman" w:hAnsi="Times New Roman" w:cs="Times New Roman"/>
          <w:color w:val="000000" w:themeColor="text1"/>
          <w:lang w:val="en-GB"/>
        </w:rPr>
        <w:t xml:space="preserve">. The relative occurrence in </w:t>
      </w:r>
      <w:r w:rsidR="006001CD">
        <w:rPr>
          <w:rFonts w:ascii="Times New Roman" w:hAnsi="Times New Roman" w:cs="Times New Roman"/>
          <w:color w:val="000000" w:themeColor="text1"/>
          <w:lang w:val="en-GB"/>
        </w:rPr>
        <w:t xml:space="preserve">the </w:t>
      </w:r>
      <w:r w:rsidRPr="000A0FBA">
        <w:rPr>
          <w:rFonts w:ascii="Times New Roman" w:hAnsi="Times New Roman" w:cs="Times New Roman"/>
          <w:color w:val="000000" w:themeColor="text1"/>
          <w:lang w:val="en-GB"/>
        </w:rPr>
        <w:t xml:space="preserve">surface compared to </w:t>
      </w:r>
      <w:r w:rsidR="006001CD">
        <w:rPr>
          <w:rFonts w:ascii="Times New Roman" w:hAnsi="Times New Roman" w:cs="Times New Roman"/>
          <w:color w:val="000000" w:themeColor="text1"/>
          <w:lang w:val="en-GB"/>
        </w:rPr>
        <w:t xml:space="preserve">the </w:t>
      </w:r>
      <w:r w:rsidRPr="000A0FBA">
        <w:rPr>
          <w:rFonts w:ascii="Times New Roman" w:hAnsi="Times New Roman" w:cs="Times New Roman"/>
          <w:color w:val="000000" w:themeColor="text1"/>
          <w:lang w:val="en-GB"/>
        </w:rPr>
        <w:t xml:space="preserve">bottom </w:t>
      </w:r>
      <w:r w:rsidR="00584F09">
        <w:rPr>
          <w:rFonts w:ascii="Times New Roman" w:hAnsi="Times New Roman" w:cs="Times New Roman"/>
          <w:color w:val="000000" w:themeColor="text1"/>
          <w:lang w:val="en-GB"/>
        </w:rPr>
        <w:t>(i.e., slope of the line</w:t>
      </w:r>
      <w:r w:rsidR="006001CD">
        <w:rPr>
          <w:rFonts w:ascii="Times New Roman" w:hAnsi="Times New Roman" w:cs="Times New Roman"/>
          <w:color w:val="000000" w:themeColor="text1"/>
          <w:lang w:val="en-GB"/>
        </w:rPr>
        <w:t>s</w:t>
      </w:r>
      <w:r w:rsidR="00584F09">
        <w:rPr>
          <w:rFonts w:ascii="Times New Roman" w:hAnsi="Times New Roman" w:cs="Times New Roman"/>
          <w:color w:val="000000" w:themeColor="text1"/>
          <w:lang w:val="en-GB"/>
        </w:rPr>
        <w:t xml:space="preserve"> in the figures) </w:t>
      </w:r>
      <w:r w:rsidRPr="000A0FBA">
        <w:rPr>
          <w:rFonts w:ascii="Times New Roman" w:hAnsi="Times New Roman" w:cs="Times New Roman"/>
          <w:color w:val="000000" w:themeColor="text1"/>
          <w:lang w:val="en-GB"/>
        </w:rPr>
        <w:t xml:space="preserve">is higher in </w:t>
      </w:r>
      <w:r w:rsidR="00246BF7">
        <w:rPr>
          <w:rFonts w:ascii="Times New Roman" w:hAnsi="Times New Roman" w:cs="Times New Roman"/>
          <w:color w:val="000000" w:themeColor="text1"/>
          <w:lang w:val="en-GB"/>
        </w:rPr>
        <w:t xml:space="preserve">hypoxia for 14 species excepting </w:t>
      </w:r>
      <w:proofErr w:type="spellStart"/>
      <w:r w:rsidR="00246BF7" w:rsidRPr="000A0FBA">
        <w:rPr>
          <w:rFonts w:ascii="Times New Roman" w:hAnsi="Times New Roman" w:cs="Times New Roman"/>
          <w:i/>
          <w:iCs/>
          <w:color w:val="000000" w:themeColor="text1"/>
          <w:lang w:val="en-GB"/>
        </w:rPr>
        <w:t>Engraulis</w:t>
      </w:r>
      <w:proofErr w:type="spellEnd"/>
      <w:r w:rsidR="00246BF7" w:rsidRPr="000A0FBA"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 japonicus</w:t>
      </w:r>
      <w:r w:rsidR="00246BF7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proofErr w:type="spellStart"/>
      <w:r w:rsidR="00246BF7" w:rsidRPr="000A0FBA">
        <w:rPr>
          <w:rFonts w:ascii="Times New Roman" w:hAnsi="Times New Roman" w:cs="Times New Roman"/>
          <w:i/>
          <w:iCs/>
          <w:color w:val="000000" w:themeColor="text1"/>
          <w:lang w:val="en-GB"/>
        </w:rPr>
        <w:t>Lateolabrax</w:t>
      </w:r>
      <w:proofErr w:type="spellEnd"/>
      <w:r w:rsidR="00246BF7" w:rsidRPr="000A0FBA"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 japonicus</w:t>
      </w:r>
      <w:r w:rsidR="00246BF7">
        <w:rPr>
          <w:rFonts w:ascii="Times New Roman" w:hAnsi="Times New Roman" w:cs="Times New Roman"/>
          <w:color w:val="000000" w:themeColor="text1"/>
          <w:lang w:val="en-GB"/>
        </w:rPr>
        <w:t>,</w:t>
      </w:r>
      <w:r w:rsidR="004E1216">
        <w:rPr>
          <w:rFonts w:ascii="Times New Roman" w:hAnsi="Times New Roman" w:cs="Times New Roman"/>
          <w:color w:val="000000" w:themeColor="text1"/>
          <w:lang w:val="en-GB"/>
        </w:rPr>
        <w:t xml:space="preserve"> and</w:t>
      </w:r>
      <w:r w:rsidR="00246BF7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="00246BF7" w:rsidRPr="000A0FBA">
        <w:rPr>
          <w:rFonts w:ascii="Times New Roman" w:hAnsi="Times New Roman" w:cs="Times New Roman"/>
          <w:i/>
          <w:iCs/>
          <w:color w:val="000000" w:themeColor="text1"/>
          <w:lang w:val="en-GB"/>
        </w:rPr>
        <w:t>Scomber</w:t>
      </w:r>
      <w:proofErr w:type="spellEnd"/>
      <w:r w:rsidR="00246BF7" w:rsidRPr="000A0FBA"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 japonicus</w:t>
      </w:r>
      <w:r w:rsidR="00246BF7" w:rsidRPr="00246BF7">
        <w:rPr>
          <w:rFonts w:ascii="Times New Roman" w:hAnsi="Times New Roman" w:cs="Times New Roman"/>
          <w:color w:val="000000" w:themeColor="text1"/>
          <w:lang w:val="en-GB"/>
        </w:rPr>
        <w:t>.</w:t>
      </w:r>
    </w:p>
    <w:p w14:paraId="538B232C" w14:textId="77777777" w:rsidR="0074573C" w:rsidRPr="007C1EDF" w:rsidRDefault="0074573C" w:rsidP="0074573C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1BD12D79" w14:textId="51B7DEF1" w:rsidR="0074573C" w:rsidRPr="00204B0A" w:rsidRDefault="004E1216" w:rsidP="0074573C">
      <w:pPr>
        <w:spacing w:line="276" w:lineRule="auto"/>
        <w:ind w:left="1274" w:hangingChars="531" w:hanging="1274"/>
        <w:rPr>
          <w:rFonts w:ascii="Times New Roman" w:hAnsi="Times New Roman" w:cs="Times New Roman"/>
          <w:lang w:val="en-GB"/>
        </w:rPr>
      </w:pPr>
      <w:r w:rsidRPr="004E1216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15F096F3" wp14:editId="5D8FAF9A">
            <wp:extent cx="5613400" cy="4210050"/>
            <wp:effectExtent l="0" t="0" r="0" b="6350"/>
            <wp:docPr id="15" name="図 15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図 15" descr="グラフ&#10;&#10;自動的に生成された説明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613400" cy="421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CA304E" w14:textId="77777777" w:rsidR="0074573C" w:rsidRPr="00204B0A" w:rsidRDefault="0074573C" w:rsidP="0074573C">
      <w:pPr>
        <w:spacing w:line="276" w:lineRule="auto"/>
        <w:ind w:left="1274" w:hangingChars="531" w:hanging="1274"/>
        <w:rPr>
          <w:rFonts w:ascii="Times New Roman" w:hAnsi="Times New Roman" w:cs="Times New Roman"/>
          <w:lang w:val="en-GB"/>
        </w:rPr>
      </w:pPr>
    </w:p>
    <w:p w14:paraId="61AC06C3" w14:textId="77777777" w:rsidR="0074573C" w:rsidRPr="00204B0A" w:rsidRDefault="0074573C" w:rsidP="0074573C">
      <w:pPr>
        <w:spacing w:line="276" w:lineRule="auto"/>
        <w:ind w:left="1274" w:hangingChars="531" w:hanging="1274"/>
        <w:outlineLvl w:val="1"/>
        <w:rPr>
          <w:rFonts w:ascii="Times New Roman" w:hAnsi="Times New Roman" w:cs="Times New Roman"/>
          <w:lang w:val="en-GB"/>
        </w:rPr>
      </w:pPr>
      <w:r w:rsidRPr="00204B0A">
        <w:rPr>
          <w:rFonts w:ascii="Times New Roman" w:hAnsi="Times New Roman" w:cs="Times New Roman"/>
          <w:lang w:val="en-GB"/>
        </w:rPr>
        <w:br w:type="page"/>
      </w:r>
    </w:p>
    <w:p w14:paraId="58E64BCE" w14:textId="6C109876" w:rsidR="00201158" w:rsidRPr="00204B0A" w:rsidRDefault="00201158" w:rsidP="00334D37">
      <w:pPr>
        <w:spacing w:line="276" w:lineRule="auto"/>
        <w:ind w:left="1274" w:hangingChars="531" w:hanging="1274"/>
        <w:jc w:val="both"/>
        <w:outlineLvl w:val="1"/>
        <w:rPr>
          <w:rFonts w:ascii="Times New Roman" w:hAnsi="Times New Roman" w:cs="Times New Roman"/>
          <w:lang w:val="en-GB"/>
        </w:rPr>
      </w:pPr>
      <w:r w:rsidRPr="00204B0A">
        <w:rPr>
          <w:rFonts w:ascii="Times New Roman" w:hAnsi="Times New Roman" w:cs="Times New Roman"/>
          <w:lang w:val="en-GB"/>
        </w:rPr>
        <w:lastRenderedPageBreak/>
        <w:t>Figure S</w:t>
      </w:r>
      <w:r w:rsidR="00360628">
        <w:rPr>
          <w:rFonts w:ascii="Times New Roman" w:hAnsi="Times New Roman" w:cs="Times New Roman"/>
          <w:lang w:val="en-GB"/>
        </w:rPr>
        <w:t>5</w:t>
      </w:r>
      <w:r w:rsidRPr="00204B0A">
        <w:rPr>
          <w:rFonts w:ascii="Times New Roman" w:hAnsi="Times New Roman" w:cs="Times New Roman"/>
          <w:lang w:val="en-GB"/>
        </w:rPr>
        <w:t>.</w:t>
      </w:r>
      <w:r w:rsidRPr="00204B0A"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 xml:space="preserve">Estimated species-specific coefficients of the interactive term of the </w:t>
      </w:r>
      <w:r w:rsidR="00081E46">
        <w:rPr>
          <w:rFonts w:ascii="Times New Roman" w:hAnsi="Times New Roman" w:cs="Times New Roman"/>
          <w:lang w:val="en-GB"/>
        </w:rPr>
        <w:t>water layer</w:t>
      </w:r>
      <w:r>
        <w:rPr>
          <w:rFonts w:ascii="Times New Roman" w:hAnsi="Times New Roman" w:cs="Times New Roman"/>
          <w:lang w:val="en-GB"/>
        </w:rPr>
        <w:t xml:space="preserve"> and season</w:t>
      </w:r>
      <w:r w:rsidR="006001CD">
        <w:rPr>
          <w:rFonts w:ascii="Times New Roman" w:hAnsi="Times New Roman" w:cs="Times New Roman"/>
          <w:lang w:val="en-GB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lang w:val="en-GB"/>
              </w:rPr>
              <m:t>β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lang w:val="en-GB"/>
              </w:rPr>
              <m:t>3, i</m:t>
            </m:r>
          </m:sub>
        </m:sSub>
      </m:oMath>
      <w:r w:rsidR="006001CD">
        <w:rPr>
          <w:rFonts w:ascii="Times New Roman" w:hAnsi="Times New Roman" w:cs="Times New Roman"/>
          <w:lang w:val="en-GB"/>
        </w:rPr>
        <w:t>)</w:t>
      </w:r>
      <w:r>
        <w:rPr>
          <w:rFonts w:ascii="Times New Roman" w:hAnsi="Times New Roman" w:cs="Times New Roman"/>
          <w:lang w:val="en-GB"/>
        </w:rPr>
        <w:t xml:space="preserve"> of the GLMM. </w:t>
      </w:r>
      <w:r w:rsidR="00BE588F">
        <w:rPr>
          <w:rFonts w:ascii="Times New Roman" w:hAnsi="Times New Roman" w:cs="Times New Roman"/>
          <w:lang w:val="en-GB"/>
        </w:rPr>
        <w:t>The means and confidence intervals (</w:t>
      </w:r>
      <w:r w:rsidR="00BE588F">
        <w:rPr>
          <w:rFonts w:ascii="Times New Roman" w:hAnsi="Times New Roman" w:cs="Times New Roman" w:hint="eastAsia"/>
          <w:lang w:val="en-GB"/>
        </w:rPr>
        <w:t>1</w:t>
      </w:r>
      <w:r w:rsidR="00BE588F">
        <w:rPr>
          <w:rFonts w:ascii="Times New Roman" w:hAnsi="Times New Roman" w:cs="Times New Roman"/>
          <w:lang w:val="en-GB"/>
        </w:rPr>
        <w:t>.96 standard error</w:t>
      </w:r>
      <w:r w:rsidR="00C47C2A">
        <w:rPr>
          <w:rFonts w:ascii="Times New Roman" w:hAnsi="Times New Roman" w:cs="Times New Roman" w:hint="eastAsia"/>
          <w:lang w:val="en-GB"/>
        </w:rPr>
        <w:t xml:space="preserve">　</w:t>
      </w:r>
      <w:r w:rsidR="00C47C2A">
        <w:rPr>
          <w:rFonts w:ascii="Times New Roman" w:hAnsi="Times New Roman" w:cs="Times New Roman"/>
        </w:rPr>
        <w:t>ranges</w:t>
      </w:r>
      <w:r w:rsidR="00BE588F">
        <w:rPr>
          <w:rFonts w:ascii="Times New Roman" w:hAnsi="Times New Roman" w:cs="Times New Roman"/>
          <w:lang w:val="en-GB"/>
        </w:rPr>
        <w:t>) are shown</w:t>
      </w:r>
      <w:r w:rsidR="00C47C2A">
        <w:rPr>
          <w:rFonts w:ascii="Times New Roman" w:hAnsi="Times New Roman" w:cs="Times New Roman"/>
          <w:lang w:val="en-GB"/>
        </w:rPr>
        <w:t xml:space="preserve"> for each species</w:t>
      </w:r>
      <w:r w:rsidR="00BE588F">
        <w:rPr>
          <w:rFonts w:ascii="Times New Roman" w:hAnsi="Times New Roman" w:cs="Times New Roman"/>
          <w:lang w:val="en-GB"/>
        </w:rPr>
        <w:t>.</w:t>
      </w:r>
      <w:r w:rsidR="003A3F08">
        <w:rPr>
          <w:rFonts w:ascii="Times New Roman" w:hAnsi="Times New Roman" w:cs="Times New Roman"/>
          <w:lang w:val="en-GB"/>
        </w:rPr>
        <w:t xml:space="preserve"> </w:t>
      </w:r>
    </w:p>
    <w:p w14:paraId="15F6FC79" w14:textId="77777777" w:rsidR="00201158" w:rsidRPr="003A3F08" w:rsidRDefault="00201158" w:rsidP="00334D37">
      <w:pPr>
        <w:spacing w:line="276" w:lineRule="auto"/>
        <w:ind w:left="1274" w:hangingChars="531" w:hanging="1274"/>
        <w:rPr>
          <w:rFonts w:ascii="Times New Roman" w:hAnsi="Times New Roman" w:cs="Times New Roman"/>
          <w:lang w:val="en-GB"/>
        </w:rPr>
      </w:pPr>
    </w:p>
    <w:p w14:paraId="3F40713E" w14:textId="2CC95E1E" w:rsidR="00201158" w:rsidRDefault="0074573C" w:rsidP="00334D37">
      <w:pPr>
        <w:spacing w:line="276" w:lineRule="auto"/>
        <w:ind w:left="1274" w:hangingChars="531" w:hanging="1274"/>
        <w:rPr>
          <w:rFonts w:ascii="Times New Roman" w:hAnsi="Times New Roman" w:cs="Times New Roman"/>
          <w:lang w:val="en-GB"/>
        </w:rPr>
      </w:pPr>
      <w:r w:rsidRPr="0074573C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442C5E38" wp14:editId="611B93BA">
            <wp:extent cx="5613400" cy="3118485"/>
            <wp:effectExtent l="0" t="0" r="0" b="5715"/>
            <wp:docPr id="11" name="図 11" descr="グラフ, 棒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図 11" descr="グラフ, 棒グラフ&#10;&#10;自動的に生成された説明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613400" cy="3118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4535B6" w14:textId="77777777" w:rsidR="00201158" w:rsidRPr="00204B0A" w:rsidRDefault="00201158" w:rsidP="00334D37">
      <w:pPr>
        <w:spacing w:line="276" w:lineRule="auto"/>
        <w:ind w:left="1274" w:hangingChars="531" w:hanging="1274"/>
        <w:rPr>
          <w:rFonts w:ascii="Times New Roman" w:hAnsi="Times New Roman" w:cs="Times New Roman"/>
          <w:lang w:val="en-GB"/>
        </w:rPr>
      </w:pPr>
    </w:p>
    <w:p w14:paraId="482A46F5" w14:textId="77777777" w:rsidR="00201158" w:rsidRPr="00204B0A" w:rsidRDefault="00201158" w:rsidP="00334D37">
      <w:pPr>
        <w:spacing w:line="276" w:lineRule="auto"/>
        <w:ind w:left="1274" w:hangingChars="531" w:hanging="1274"/>
        <w:rPr>
          <w:rFonts w:ascii="Times New Roman" w:hAnsi="Times New Roman" w:cs="Times New Roman"/>
          <w:lang w:val="en-GB"/>
        </w:rPr>
      </w:pPr>
      <w:r w:rsidRPr="00204B0A">
        <w:rPr>
          <w:rFonts w:ascii="Times New Roman" w:hAnsi="Times New Roman" w:cs="Times New Roman"/>
          <w:lang w:val="en-GB"/>
        </w:rPr>
        <w:br w:type="page"/>
      </w:r>
    </w:p>
    <w:p w14:paraId="029AC772" w14:textId="0BEAA868" w:rsidR="0089549A" w:rsidRDefault="0089549A" w:rsidP="00334D37">
      <w:pPr>
        <w:spacing w:line="276" w:lineRule="auto"/>
        <w:ind w:left="1274" w:hangingChars="531" w:hanging="1274"/>
        <w:jc w:val="both"/>
        <w:outlineLvl w:val="1"/>
        <w:rPr>
          <w:rFonts w:ascii="Times New Roman" w:hAnsi="Times New Roman" w:cs="Times New Roman"/>
          <w:lang w:val="en-GB"/>
        </w:rPr>
      </w:pPr>
      <w:r w:rsidRPr="00204B0A">
        <w:rPr>
          <w:rFonts w:ascii="Times New Roman" w:hAnsi="Times New Roman" w:cs="Times New Roman"/>
          <w:lang w:val="en-GB"/>
        </w:rPr>
        <w:lastRenderedPageBreak/>
        <w:t>Figure S</w:t>
      </w:r>
      <w:r w:rsidR="00360628">
        <w:rPr>
          <w:rFonts w:ascii="Times New Roman" w:hAnsi="Times New Roman" w:cs="Times New Roman"/>
          <w:lang w:val="en-GB"/>
        </w:rPr>
        <w:t>6</w:t>
      </w:r>
      <w:r w:rsidRPr="00204B0A">
        <w:rPr>
          <w:rFonts w:ascii="Times New Roman" w:hAnsi="Times New Roman" w:cs="Times New Roman"/>
          <w:lang w:val="en-GB"/>
        </w:rPr>
        <w:t>.</w:t>
      </w:r>
      <w:r w:rsidRPr="00204B0A"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 w:hint="eastAsia"/>
          <w:color w:val="000000" w:themeColor="text1"/>
          <w:lang w:val="en-GB"/>
        </w:rPr>
        <w:t>R</w:t>
      </w:r>
      <w:r>
        <w:rPr>
          <w:rFonts w:ascii="Times New Roman" w:hAnsi="Times New Roman" w:cs="Times New Roman"/>
          <w:color w:val="000000" w:themeColor="text1"/>
          <w:lang w:val="en-GB"/>
        </w:rPr>
        <w:t>esult of n</w:t>
      </w:r>
      <w:r w:rsidRPr="000A0FBA">
        <w:rPr>
          <w:rFonts w:ascii="Times New Roman" w:hAnsi="Times New Roman" w:cs="Times New Roman"/>
          <w:color w:val="000000" w:themeColor="text1"/>
          <w:lang w:val="en-GB"/>
        </w:rPr>
        <w:t xml:space="preserve">onmetric multidimensional scaling (NMDS) </w:t>
      </w:r>
      <w:r>
        <w:rPr>
          <w:rFonts w:ascii="Times New Roman" w:hAnsi="Times New Roman" w:cs="Times New Roman"/>
          <w:color w:val="000000" w:themeColor="text1"/>
          <w:lang w:val="en-GB"/>
        </w:rPr>
        <w:t>on</w:t>
      </w:r>
      <w:r w:rsidRPr="000A0FBA">
        <w:rPr>
          <w:rFonts w:ascii="Times New Roman" w:hAnsi="Times New Roman" w:cs="Times New Roman"/>
          <w:color w:val="000000" w:themeColor="text1"/>
          <w:lang w:val="en-GB"/>
        </w:rPr>
        <w:t xml:space="preserve"> species composition based on Jaccard dissimilarity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. The figure is the same with Fig. 2, except </w:t>
      </w:r>
      <w:r w:rsidR="00BA5D77">
        <w:rPr>
          <w:rFonts w:ascii="Times New Roman" w:hAnsi="Times New Roman" w:cs="Times New Roman"/>
          <w:color w:val="000000" w:themeColor="text1"/>
        </w:rPr>
        <w:t xml:space="preserve">that </w:t>
      </w:r>
      <w:r w:rsidR="001E48B9">
        <w:rPr>
          <w:rFonts w:ascii="Times New Roman" w:hAnsi="Times New Roman" w:cs="Times New Roman"/>
          <w:color w:val="000000" w:themeColor="text1"/>
        </w:rPr>
        <w:t>it</w:t>
      </w:r>
      <w:r w:rsidR="00BA5D77">
        <w:rPr>
          <w:rFonts w:ascii="Times New Roman" w:hAnsi="Times New Roman" w:cs="Times New Roman"/>
          <w:color w:val="000000" w:themeColor="text1"/>
        </w:rPr>
        <w:t xml:space="preserve"> is </w:t>
      </w:r>
      <w:r w:rsidR="00BA5D77">
        <w:rPr>
          <w:rFonts w:ascii="Times New Roman" w:hAnsi="Times New Roman" w:cs="Times New Roman" w:hint="eastAsia"/>
          <w:color w:val="000000" w:themeColor="text1"/>
          <w:lang w:val="en-GB"/>
        </w:rPr>
        <w:t>d</w:t>
      </w:r>
      <w:r w:rsidR="00BA5D77">
        <w:rPr>
          <w:rFonts w:ascii="Times New Roman" w:hAnsi="Times New Roman" w:cs="Times New Roman"/>
          <w:color w:val="000000" w:themeColor="text1"/>
          <w:lang w:val="en-GB"/>
        </w:rPr>
        <w:t xml:space="preserve">ifferently highlighted. To investigate whether the bottom-surface compositional variation differs between locations with different water depth, </w:t>
      </w:r>
      <w:r w:rsidR="00BA5D77">
        <w:rPr>
          <w:rFonts w:ascii="Times New Roman" w:hAnsi="Times New Roman" w:cs="Times New Roman"/>
          <w:color w:val="000000" w:themeColor="text1"/>
        </w:rPr>
        <w:t xml:space="preserve">samples obtained at locations with deeper (upper 8 sites among 16 in total) and shallower (lower 8 sites) </w:t>
      </w:r>
      <w:r w:rsidR="009535FD">
        <w:rPr>
          <w:rFonts w:ascii="Times New Roman" w:hAnsi="Times New Roman" w:cs="Times New Roman"/>
          <w:color w:val="000000" w:themeColor="text1"/>
        </w:rPr>
        <w:t xml:space="preserve">depth </w:t>
      </w:r>
      <w:r w:rsidR="00BA5D77">
        <w:rPr>
          <w:rFonts w:ascii="Times New Roman" w:hAnsi="Times New Roman" w:cs="Times New Roman"/>
          <w:color w:val="000000" w:themeColor="text1"/>
        </w:rPr>
        <w:t xml:space="preserve">are highlighted with orange and black, respectively. </w:t>
      </w:r>
      <w:r w:rsidR="009535FD">
        <w:rPr>
          <w:rFonts w:ascii="Times New Roman" w:hAnsi="Times New Roman" w:cs="Times New Roman"/>
          <w:color w:val="000000" w:themeColor="text1"/>
        </w:rPr>
        <w:t xml:space="preserve">Note that </w:t>
      </w:r>
      <w:r w:rsidR="00BD34F1">
        <w:rPr>
          <w:rFonts w:ascii="Times New Roman" w:hAnsi="Times New Roman" w:cs="Times New Roman"/>
          <w:color w:val="000000" w:themeColor="text1"/>
        </w:rPr>
        <w:t>here we present water depth as dichotomous, rather than treat</w:t>
      </w:r>
      <w:r w:rsidR="00081E46">
        <w:rPr>
          <w:rFonts w:ascii="Times New Roman" w:hAnsi="Times New Roman" w:cs="Times New Roman"/>
          <w:color w:val="000000" w:themeColor="text1"/>
        </w:rPr>
        <w:t>ed</w:t>
      </w:r>
      <w:r w:rsidR="00BD34F1">
        <w:rPr>
          <w:rFonts w:ascii="Times New Roman" w:hAnsi="Times New Roman" w:cs="Times New Roman"/>
          <w:color w:val="000000" w:themeColor="text1"/>
        </w:rPr>
        <w:t xml:space="preserve"> as continuous as we did in the statistical analyses (see Methods and Results)</w:t>
      </w:r>
      <w:r w:rsidR="001009A9">
        <w:rPr>
          <w:rFonts w:ascii="Times New Roman" w:hAnsi="Times New Roman" w:cs="Times New Roman"/>
          <w:color w:val="000000" w:themeColor="text1"/>
        </w:rPr>
        <w:t>, just for the purpose of visualization.</w:t>
      </w:r>
    </w:p>
    <w:p w14:paraId="06E20C2D" w14:textId="147D1890" w:rsidR="0089549A" w:rsidRDefault="0089549A" w:rsidP="00334D37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3868294C" w14:textId="0CD51348" w:rsidR="001009A9" w:rsidRPr="001009A9" w:rsidRDefault="008B20CF" w:rsidP="00334D37">
      <w:pPr>
        <w:spacing w:line="276" w:lineRule="auto"/>
        <w:rPr>
          <w:rFonts w:ascii="Times New Roman" w:hAnsi="Times New Roman" w:cs="Times New Roman"/>
          <w:lang w:val="en-GB"/>
        </w:rPr>
      </w:pPr>
      <w:r w:rsidRPr="008B20CF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65517377" wp14:editId="00C792EC">
            <wp:extent cx="5080000" cy="3492500"/>
            <wp:effectExtent l="0" t="0" r="0" b="0"/>
            <wp:docPr id="1" name="図 1" descr="グラフ, 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グラフ, ダイアグラム&#10;&#10;自動的に生成された説明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080000" cy="349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F9D0D3" w14:textId="77777777" w:rsidR="0089549A" w:rsidRPr="00204B0A" w:rsidRDefault="0089549A" w:rsidP="00334D37">
      <w:pPr>
        <w:spacing w:line="276" w:lineRule="auto"/>
        <w:ind w:left="1274" w:hangingChars="531" w:hanging="1274"/>
        <w:rPr>
          <w:rFonts w:ascii="Times New Roman" w:hAnsi="Times New Roman" w:cs="Times New Roman"/>
          <w:lang w:val="en-GB"/>
        </w:rPr>
      </w:pPr>
      <w:r w:rsidRPr="00204B0A">
        <w:rPr>
          <w:rFonts w:ascii="Times New Roman" w:hAnsi="Times New Roman" w:cs="Times New Roman"/>
          <w:lang w:val="en-GB"/>
        </w:rPr>
        <w:br w:type="page"/>
      </w:r>
    </w:p>
    <w:p w14:paraId="4204F653" w14:textId="3374526C" w:rsidR="00045F67" w:rsidRDefault="00045F67" w:rsidP="00334D37">
      <w:pPr>
        <w:spacing w:line="276" w:lineRule="auto"/>
        <w:ind w:left="1133" w:hangingChars="472" w:hanging="1133"/>
        <w:jc w:val="both"/>
        <w:outlineLvl w:val="1"/>
        <w:rPr>
          <w:rFonts w:ascii="Times New Roman" w:hAnsi="Times New Roman" w:cs="Times New Roman"/>
          <w:lang w:val="en-GB"/>
        </w:rPr>
      </w:pPr>
      <w:r w:rsidRPr="00204B0A">
        <w:rPr>
          <w:rFonts w:ascii="Times New Roman" w:hAnsi="Times New Roman" w:cs="Times New Roman"/>
          <w:lang w:val="en-GB"/>
        </w:rPr>
        <w:lastRenderedPageBreak/>
        <w:t>Table S</w:t>
      </w:r>
      <w:r w:rsidR="000504E1">
        <w:rPr>
          <w:rFonts w:ascii="Times New Roman" w:hAnsi="Times New Roman" w:cs="Times New Roman"/>
          <w:lang w:val="en-GB"/>
        </w:rPr>
        <w:t>1</w:t>
      </w:r>
      <w:r w:rsidRPr="00204B0A">
        <w:rPr>
          <w:rFonts w:ascii="Times New Roman" w:hAnsi="Times New Roman" w:cs="Times New Roman"/>
          <w:lang w:val="en-GB"/>
        </w:rPr>
        <w:t>.</w:t>
      </w:r>
      <w:r w:rsidRPr="00204B0A">
        <w:rPr>
          <w:rFonts w:ascii="Times New Roman" w:hAnsi="Times New Roman" w:cs="Times New Roman"/>
          <w:lang w:val="en-GB"/>
        </w:rPr>
        <w:tab/>
        <w:t xml:space="preserve">List of the fish species detected by our sequencing analyses. The </w:t>
      </w:r>
      <w:r>
        <w:rPr>
          <w:rFonts w:ascii="Times New Roman" w:hAnsi="Times New Roman" w:cs="Times New Roman"/>
          <w:lang w:val="en-GB"/>
        </w:rPr>
        <w:t>third</w:t>
      </w:r>
      <w:r w:rsidRPr="00204B0A">
        <w:rPr>
          <w:rFonts w:ascii="Times New Roman" w:hAnsi="Times New Roman" w:cs="Times New Roman"/>
          <w:lang w:val="en-GB"/>
        </w:rPr>
        <w:t xml:space="preserve"> and </w:t>
      </w:r>
      <w:r>
        <w:rPr>
          <w:rFonts w:ascii="Times New Roman" w:hAnsi="Times New Roman" w:cs="Times New Roman"/>
          <w:lang w:val="en-GB"/>
        </w:rPr>
        <w:t>fourth</w:t>
      </w:r>
      <w:r w:rsidRPr="00204B0A">
        <w:rPr>
          <w:rFonts w:ascii="Times New Roman" w:hAnsi="Times New Roman" w:cs="Times New Roman"/>
          <w:lang w:val="en-GB"/>
        </w:rPr>
        <w:t xml:space="preserve"> columns represent their species name found in the </w:t>
      </w:r>
      <w:proofErr w:type="spellStart"/>
      <w:r w:rsidRPr="00204B0A">
        <w:rPr>
          <w:rFonts w:ascii="Times New Roman" w:hAnsi="Times New Roman" w:cs="Times New Roman"/>
          <w:lang w:val="en-GB"/>
        </w:rPr>
        <w:t>Mitofish</w:t>
      </w:r>
      <w:proofErr w:type="spellEnd"/>
      <w:r w:rsidRPr="00204B0A">
        <w:rPr>
          <w:rFonts w:ascii="Times New Roman" w:hAnsi="Times New Roman" w:cs="Times New Roman"/>
          <w:lang w:val="en-GB"/>
        </w:rPr>
        <w:t xml:space="preserve"> database, and that matched in </w:t>
      </w:r>
      <w:proofErr w:type="spellStart"/>
      <w:r w:rsidRPr="00204B0A">
        <w:rPr>
          <w:rFonts w:ascii="Times New Roman" w:hAnsi="Times New Roman" w:cs="Times New Roman"/>
          <w:lang w:val="en-GB"/>
        </w:rPr>
        <w:t>Fishbase</w:t>
      </w:r>
      <w:proofErr w:type="spellEnd"/>
      <w:r w:rsidRPr="00204B0A">
        <w:rPr>
          <w:rFonts w:ascii="Times New Roman" w:hAnsi="Times New Roman" w:cs="Times New Roman"/>
          <w:lang w:val="en-GB"/>
        </w:rPr>
        <w:t xml:space="preserve">, respectively. Therefore, NAs in the </w:t>
      </w:r>
      <w:r>
        <w:rPr>
          <w:rFonts w:ascii="Times New Roman" w:hAnsi="Times New Roman" w:cs="Times New Roman"/>
          <w:lang w:val="en-GB"/>
        </w:rPr>
        <w:t>fourth</w:t>
      </w:r>
      <w:r w:rsidRPr="00204B0A">
        <w:rPr>
          <w:rFonts w:ascii="Times New Roman" w:hAnsi="Times New Roman" w:cs="Times New Roman"/>
          <w:lang w:val="en-GB"/>
        </w:rPr>
        <w:t xml:space="preserve"> column indicate filtering by our first criterion (</w:t>
      </w:r>
      <w:r w:rsidRPr="00204B0A">
        <w:rPr>
          <w:rFonts w:ascii="Times New Roman" w:hAnsi="Times New Roman" w:cs="Times New Roman"/>
          <w:i/>
          <w:iCs/>
          <w:lang w:val="en-GB"/>
        </w:rPr>
        <w:t>Material and methods</w:t>
      </w:r>
      <w:r w:rsidRPr="00204B0A">
        <w:rPr>
          <w:rFonts w:ascii="Times New Roman" w:hAnsi="Times New Roman" w:cs="Times New Roman"/>
          <w:lang w:val="en-GB"/>
        </w:rPr>
        <w:t xml:space="preserve"> in the main text). The third column contains information on our second criterion that judged whether the species habituates in Tokyo</w:t>
      </w:r>
      <w:r>
        <w:rPr>
          <w:rFonts w:ascii="Times New Roman" w:hAnsi="Times New Roman" w:cs="Times New Roman"/>
          <w:lang w:val="en-GB"/>
        </w:rPr>
        <w:t xml:space="preserve"> </w:t>
      </w:r>
      <w:r w:rsidRPr="00204B0A">
        <w:rPr>
          <w:rFonts w:ascii="Times New Roman" w:hAnsi="Times New Roman" w:cs="Times New Roman"/>
          <w:lang w:val="en-GB"/>
        </w:rPr>
        <w:t>Bay.</w:t>
      </w:r>
    </w:p>
    <w:p w14:paraId="536AB21B" w14:textId="77777777" w:rsidR="00045F67" w:rsidRDefault="00045F67" w:rsidP="00334D37">
      <w:pPr>
        <w:spacing w:line="276" w:lineRule="auto"/>
        <w:ind w:left="1133" w:hangingChars="472" w:hanging="1133"/>
        <w:jc w:val="both"/>
        <w:rPr>
          <w:rFonts w:ascii="Times New Roman" w:hAnsi="Times New Roman" w:cs="Times New Roman"/>
          <w:lang w:val="en-GB"/>
        </w:rPr>
      </w:pPr>
    </w:p>
    <w:tbl>
      <w:tblPr>
        <w:tblStyle w:val="ac"/>
        <w:tblW w:w="0" w:type="auto"/>
        <w:tblLayout w:type="fixed"/>
        <w:tblLook w:val="04A0" w:firstRow="1" w:lastRow="0" w:firstColumn="1" w:lastColumn="0" w:noHBand="0" w:noVBand="1"/>
      </w:tblPr>
      <w:tblGrid>
        <w:gridCol w:w="1766"/>
        <w:gridCol w:w="1766"/>
        <w:gridCol w:w="1766"/>
        <w:gridCol w:w="1766"/>
        <w:gridCol w:w="1766"/>
      </w:tblGrid>
      <w:tr w:rsidR="00045F67" w:rsidRPr="003C4F67" w14:paraId="526E53C3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3F3F9B7D" w14:textId="77777777" w:rsidR="00045F67" w:rsidRPr="003F33F2" w:rsidRDefault="00045F67" w:rsidP="00334D37">
            <w:pPr>
              <w:spacing w:line="276" w:lineRule="auto"/>
              <w:ind w:left="995" w:hangingChars="472" w:hanging="995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F33F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Order</w:t>
            </w:r>
          </w:p>
        </w:tc>
        <w:tc>
          <w:tcPr>
            <w:tcW w:w="1766" w:type="dxa"/>
            <w:noWrap/>
            <w:hideMark/>
          </w:tcPr>
          <w:p w14:paraId="063CD08C" w14:textId="77777777" w:rsidR="00045F67" w:rsidRPr="003F33F2" w:rsidRDefault="00045F67" w:rsidP="00334D37">
            <w:pPr>
              <w:spacing w:line="276" w:lineRule="auto"/>
              <w:ind w:left="995" w:hangingChars="472" w:hanging="995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F33F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Family</w:t>
            </w:r>
          </w:p>
        </w:tc>
        <w:tc>
          <w:tcPr>
            <w:tcW w:w="1766" w:type="dxa"/>
            <w:noWrap/>
            <w:hideMark/>
          </w:tcPr>
          <w:p w14:paraId="66193EEF" w14:textId="77777777" w:rsidR="00045F67" w:rsidRPr="003F33F2" w:rsidRDefault="00045F67" w:rsidP="00334D37">
            <w:pPr>
              <w:spacing w:line="276" w:lineRule="auto"/>
              <w:ind w:left="995" w:hangingChars="472" w:hanging="995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F33F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Species name</w:t>
            </w:r>
          </w:p>
          <w:p w14:paraId="719039E0" w14:textId="77777777" w:rsidR="00045F67" w:rsidRPr="003F33F2" w:rsidRDefault="00045F67" w:rsidP="00334D37">
            <w:pPr>
              <w:spacing w:line="276" w:lineRule="auto"/>
              <w:ind w:left="995" w:hangingChars="472" w:hanging="995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F33F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(</w:t>
            </w:r>
            <w:proofErr w:type="spellStart"/>
            <w:r w:rsidRPr="003F33F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MitoFish</w:t>
            </w:r>
            <w:proofErr w:type="spellEnd"/>
            <w:r w:rsidRPr="003F33F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766" w:type="dxa"/>
            <w:noWrap/>
            <w:hideMark/>
          </w:tcPr>
          <w:p w14:paraId="45094B86" w14:textId="77777777" w:rsidR="00045F67" w:rsidRPr="003F33F2" w:rsidRDefault="00045F67" w:rsidP="00334D37">
            <w:pPr>
              <w:spacing w:line="276" w:lineRule="auto"/>
              <w:ind w:left="995" w:hangingChars="472" w:hanging="995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F33F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Species name</w:t>
            </w:r>
          </w:p>
          <w:p w14:paraId="10A324FB" w14:textId="77777777" w:rsidR="00045F67" w:rsidRPr="003F33F2" w:rsidRDefault="00045F67" w:rsidP="00334D37">
            <w:pPr>
              <w:spacing w:line="276" w:lineRule="auto"/>
              <w:ind w:left="995" w:hangingChars="472" w:hanging="995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F33F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(</w:t>
            </w:r>
            <w:proofErr w:type="spellStart"/>
            <w:r w:rsidRPr="003F33F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Fishbase</w:t>
            </w:r>
            <w:proofErr w:type="spellEnd"/>
            <w:r w:rsidRPr="003F33F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766" w:type="dxa"/>
            <w:noWrap/>
            <w:hideMark/>
          </w:tcPr>
          <w:p w14:paraId="5DCE67BB" w14:textId="77777777" w:rsidR="00045F67" w:rsidRPr="003F33F2" w:rsidRDefault="00045F67" w:rsidP="00334D37">
            <w:pPr>
              <w:spacing w:line="276" w:lineRule="auto"/>
              <w:ind w:left="995" w:hangingChars="472" w:hanging="995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F33F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Distribution</w:t>
            </w:r>
          </w:p>
        </w:tc>
      </w:tr>
      <w:tr w:rsidR="00045F67" w:rsidRPr="003C4F67" w14:paraId="2B3D9852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6D905014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yxiniforme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545D1337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yxin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11B6F9E1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Eptatret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burger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339CD87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Eptatret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burger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232A5CF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1159F61A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75094FC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Lamniforme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0146D59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lopi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157D009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lopia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ulpinus</w:t>
            </w:r>
          </w:p>
        </w:tc>
        <w:tc>
          <w:tcPr>
            <w:tcW w:w="1766" w:type="dxa"/>
            <w:noWrap/>
            <w:hideMark/>
          </w:tcPr>
          <w:p w14:paraId="778B4DB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lopia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ulpinus</w:t>
            </w:r>
          </w:p>
        </w:tc>
        <w:tc>
          <w:tcPr>
            <w:tcW w:w="1766" w:type="dxa"/>
            <w:noWrap/>
            <w:hideMark/>
          </w:tcPr>
          <w:p w14:paraId="36310357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2E1564CA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4343009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7C7A5CB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archarhinidae</w:t>
            </w:r>
          </w:p>
        </w:tc>
        <w:tc>
          <w:tcPr>
            <w:tcW w:w="1766" w:type="dxa"/>
            <w:noWrap/>
            <w:hideMark/>
          </w:tcPr>
          <w:p w14:paraId="7D440410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archarhinus </w:t>
            </w:r>
          </w:p>
          <w:p w14:paraId="355CD884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limbat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45EB1FC9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archarhinus </w:t>
            </w:r>
          </w:p>
          <w:p w14:paraId="682F4812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limbat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78ECC383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ut</w:t>
            </w:r>
          </w:p>
        </w:tc>
      </w:tr>
      <w:tr w:rsidR="00045F67" w:rsidRPr="003C4F67" w14:paraId="3329C4B9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05C857F4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71E2D273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phyrnidae</w:t>
            </w:r>
          </w:p>
        </w:tc>
        <w:tc>
          <w:tcPr>
            <w:tcW w:w="1766" w:type="dxa"/>
            <w:noWrap/>
            <w:hideMark/>
          </w:tcPr>
          <w:p w14:paraId="25B0896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phyrna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zygaena</w:t>
            </w:r>
            <w:proofErr w:type="spellEnd"/>
          </w:p>
        </w:tc>
        <w:tc>
          <w:tcPr>
            <w:tcW w:w="1766" w:type="dxa"/>
            <w:noWrap/>
            <w:hideMark/>
          </w:tcPr>
          <w:p w14:paraId="0094F9F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phyrna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zygaena</w:t>
            </w:r>
            <w:proofErr w:type="spellEnd"/>
          </w:p>
        </w:tc>
        <w:tc>
          <w:tcPr>
            <w:tcW w:w="1766" w:type="dxa"/>
            <w:noWrap/>
            <w:hideMark/>
          </w:tcPr>
          <w:p w14:paraId="6E46F4C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65ABEE66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646CBC6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3A84BB6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Triak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1115F4D3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ustel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griseus</w:t>
            </w:r>
          </w:p>
        </w:tc>
        <w:tc>
          <w:tcPr>
            <w:tcW w:w="1766" w:type="dxa"/>
            <w:noWrap/>
            <w:hideMark/>
          </w:tcPr>
          <w:p w14:paraId="125E020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ustel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griseus</w:t>
            </w:r>
          </w:p>
        </w:tc>
        <w:tc>
          <w:tcPr>
            <w:tcW w:w="1766" w:type="dxa"/>
            <w:noWrap/>
            <w:hideMark/>
          </w:tcPr>
          <w:p w14:paraId="3B812D1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6340A200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0FE5A27D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77974A4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020A9BA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ustel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anazo</w:t>
            </w:r>
            <w:proofErr w:type="spellEnd"/>
          </w:p>
        </w:tc>
        <w:tc>
          <w:tcPr>
            <w:tcW w:w="1766" w:type="dxa"/>
            <w:noWrap/>
            <w:hideMark/>
          </w:tcPr>
          <w:p w14:paraId="6C033A1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ustel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anazo</w:t>
            </w:r>
            <w:proofErr w:type="spellEnd"/>
          </w:p>
        </w:tc>
        <w:tc>
          <w:tcPr>
            <w:tcW w:w="1766" w:type="dxa"/>
            <w:noWrap/>
            <w:hideMark/>
          </w:tcPr>
          <w:p w14:paraId="52D8D3C2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25CE394D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4193C2C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5CA3170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77B7CBE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Triaki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cyllium</w:t>
            </w:r>
            <w:proofErr w:type="spellEnd"/>
          </w:p>
        </w:tc>
        <w:tc>
          <w:tcPr>
            <w:tcW w:w="1766" w:type="dxa"/>
            <w:noWrap/>
            <w:hideMark/>
          </w:tcPr>
          <w:p w14:paraId="61170F2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Triaki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cyllium</w:t>
            </w:r>
            <w:proofErr w:type="spellEnd"/>
          </w:p>
        </w:tc>
        <w:tc>
          <w:tcPr>
            <w:tcW w:w="1766" w:type="dxa"/>
            <w:noWrap/>
            <w:hideMark/>
          </w:tcPr>
          <w:p w14:paraId="4CAD0CB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65B8F97C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737910D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quatiniforme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068902F2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quatin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5142BFC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quatina japonica</w:t>
            </w:r>
          </w:p>
        </w:tc>
        <w:tc>
          <w:tcPr>
            <w:tcW w:w="1766" w:type="dxa"/>
            <w:noWrap/>
            <w:hideMark/>
          </w:tcPr>
          <w:p w14:paraId="08C4022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quatina japonica</w:t>
            </w:r>
          </w:p>
        </w:tc>
        <w:tc>
          <w:tcPr>
            <w:tcW w:w="1766" w:type="dxa"/>
            <w:noWrap/>
            <w:hideMark/>
          </w:tcPr>
          <w:p w14:paraId="6294136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4827ADC8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0447E431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Torpediniforme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5509CC9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Nark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73FBB8A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Narke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japonica</w:t>
            </w:r>
          </w:p>
        </w:tc>
        <w:tc>
          <w:tcPr>
            <w:tcW w:w="1766" w:type="dxa"/>
            <w:noWrap/>
            <w:hideMark/>
          </w:tcPr>
          <w:p w14:paraId="1AE847D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Narke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japonica</w:t>
            </w:r>
          </w:p>
        </w:tc>
        <w:tc>
          <w:tcPr>
            <w:tcW w:w="1766" w:type="dxa"/>
            <w:noWrap/>
            <w:hideMark/>
          </w:tcPr>
          <w:p w14:paraId="5C190D7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4ED6B16E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3542BA0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Rajiforme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5BE79FB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rhynchobat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5FE7356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Bathyraj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mirnov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43F7946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Bathyraj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mirnov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0C059FF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ut</w:t>
            </w:r>
          </w:p>
        </w:tc>
      </w:tr>
      <w:tr w:rsidR="00045F67" w:rsidRPr="003C4F67" w14:paraId="04E8E8C3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1D61959D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43B57AE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Rajidae</w:t>
            </w:r>
          </w:p>
        </w:tc>
        <w:tc>
          <w:tcPr>
            <w:tcW w:w="1766" w:type="dxa"/>
            <w:noWrap/>
            <w:hideMark/>
          </w:tcPr>
          <w:p w14:paraId="2438EC13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Diptur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36C56DE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kwangtungensi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4F16A21E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Diptur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32563942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kwangtungensi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30DF631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60E5B098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763622E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15E6F71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58A276FC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kamejei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6BBB99E1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cutispina</w:t>
            </w:r>
            <w:proofErr w:type="spellEnd"/>
          </w:p>
        </w:tc>
        <w:tc>
          <w:tcPr>
            <w:tcW w:w="1766" w:type="dxa"/>
            <w:noWrap/>
            <w:hideMark/>
          </w:tcPr>
          <w:p w14:paraId="170B4201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kamejei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25EFDE2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cutispina</w:t>
            </w:r>
            <w:proofErr w:type="spellEnd"/>
          </w:p>
        </w:tc>
        <w:tc>
          <w:tcPr>
            <w:tcW w:w="1766" w:type="dxa"/>
            <w:noWrap/>
            <w:hideMark/>
          </w:tcPr>
          <w:p w14:paraId="7E2B5EED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65C254AE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66B492D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yliobatiforme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3872BB0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Dasyatidae</w:t>
            </w:r>
          </w:p>
        </w:tc>
        <w:tc>
          <w:tcPr>
            <w:tcW w:w="1766" w:type="dxa"/>
            <w:noWrap/>
            <w:hideMark/>
          </w:tcPr>
          <w:p w14:paraId="247D7207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Bathytoshi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7B8C4DC2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brevicaudata</w:t>
            </w:r>
            <w:proofErr w:type="spellEnd"/>
          </w:p>
        </w:tc>
        <w:tc>
          <w:tcPr>
            <w:tcW w:w="1766" w:type="dxa"/>
            <w:noWrap/>
            <w:hideMark/>
          </w:tcPr>
          <w:p w14:paraId="508FF5CD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Bathytoshi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3DD589B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brevicaudata</w:t>
            </w:r>
            <w:proofErr w:type="spellEnd"/>
          </w:p>
        </w:tc>
        <w:tc>
          <w:tcPr>
            <w:tcW w:w="1766" w:type="dxa"/>
            <w:noWrap/>
            <w:hideMark/>
          </w:tcPr>
          <w:p w14:paraId="4411464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ut</w:t>
            </w:r>
          </w:p>
        </w:tc>
      </w:tr>
      <w:tr w:rsidR="00045F67" w:rsidRPr="003C4F67" w14:paraId="415153E5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6B37823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4B8B13C7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3182A21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Hemitrygon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kaje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7B92372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Hemitrygon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kaje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335AE6B4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2E2DEA85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680C3D2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3891D2A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4D4B75A9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Hemitrygon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62EDAD2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zuensi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5319C747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Hemitrygon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1EFEDB84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zuensi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32381FE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3F56B73B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328AA9DD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0CA349F2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6F588767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Dasyati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ay</w:t>
            </w:r>
          </w:p>
        </w:tc>
        <w:tc>
          <w:tcPr>
            <w:tcW w:w="1766" w:type="dxa"/>
            <w:noWrap/>
            <w:hideMark/>
          </w:tcPr>
          <w:p w14:paraId="324F66FD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Hypan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ay</w:t>
            </w:r>
          </w:p>
        </w:tc>
        <w:tc>
          <w:tcPr>
            <w:tcW w:w="1766" w:type="dxa"/>
            <w:noWrap/>
            <w:hideMark/>
          </w:tcPr>
          <w:p w14:paraId="2B2ED96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ut</w:t>
            </w:r>
          </w:p>
        </w:tc>
      </w:tr>
      <w:tr w:rsidR="00045F67" w:rsidRPr="003C4F67" w14:paraId="54A2727A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7CC02D7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739D490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Gymnur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74079C3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Gymnur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japonica</w:t>
            </w:r>
          </w:p>
        </w:tc>
        <w:tc>
          <w:tcPr>
            <w:tcW w:w="1766" w:type="dxa"/>
            <w:noWrap/>
            <w:hideMark/>
          </w:tcPr>
          <w:p w14:paraId="63018C07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Gymnur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japonica</w:t>
            </w:r>
          </w:p>
        </w:tc>
        <w:tc>
          <w:tcPr>
            <w:tcW w:w="1766" w:type="dxa"/>
            <w:noWrap/>
            <w:hideMark/>
          </w:tcPr>
          <w:p w14:paraId="4D65C77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6D6F4C4A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770EA662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0811E54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yliobatidae</w:t>
            </w:r>
          </w:p>
        </w:tc>
        <w:tc>
          <w:tcPr>
            <w:tcW w:w="1766" w:type="dxa"/>
            <w:noWrap/>
            <w:hideMark/>
          </w:tcPr>
          <w:p w14:paraId="3196A3C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yliobati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tobije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7B16A75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yliobati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tobije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2F1FAE52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6C1332AA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61CE9E2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4E9728B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Rhinopter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1802FFA8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Rhinopter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4616827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bonasus</w:t>
            </w:r>
          </w:p>
        </w:tc>
        <w:tc>
          <w:tcPr>
            <w:tcW w:w="1766" w:type="dxa"/>
            <w:noWrap/>
            <w:hideMark/>
          </w:tcPr>
          <w:p w14:paraId="6897A5B5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Rhinopter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1CBCFD7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bonasus</w:t>
            </w:r>
          </w:p>
        </w:tc>
        <w:tc>
          <w:tcPr>
            <w:tcW w:w="1766" w:type="dxa"/>
            <w:noWrap/>
            <w:hideMark/>
          </w:tcPr>
          <w:p w14:paraId="1954FA4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ut</w:t>
            </w:r>
          </w:p>
        </w:tc>
      </w:tr>
      <w:tr w:rsidR="00045F67" w:rsidRPr="003C4F67" w14:paraId="0EDB1778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378B83A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7E46FDC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Uroloph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0482A027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Uroloph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2246982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urantiac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09484C3E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Uroloph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35A196D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urantiac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1325091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0D61CACA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0620151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Elopiforme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17D5B334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Elop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7C488CE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Elop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hawaiensi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06538BC3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Elop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hawaiensi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4E2570B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0D08B385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7BAD649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nguilliformes</w:t>
            </w:r>
          </w:p>
        </w:tc>
        <w:tc>
          <w:tcPr>
            <w:tcW w:w="1766" w:type="dxa"/>
            <w:noWrap/>
            <w:hideMark/>
          </w:tcPr>
          <w:p w14:paraId="45F92AC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ongr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02EB156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onger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yriaster</w:t>
            </w:r>
            <w:proofErr w:type="spellEnd"/>
          </w:p>
        </w:tc>
        <w:tc>
          <w:tcPr>
            <w:tcW w:w="1766" w:type="dxa"/>
            <w:noWrap/>
            <w:hideMark/>
          </w:tcPr>
          <w:p w14:paraId="0FA09C43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onger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yriaster</w:t>
            </w:r>
            <w:proofErr w:type="spellEnd"/>
          </w:p>
        </w:tc>
        <w:tc>
          <w:tcPr>
            <w:tcW w:w="1766" w:type="dxa"/>
            <w:noWrap/>
            <w:hideMark/>
          </w:tcPr>
          <w:p w14:paraId="1F975E4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18CAAA73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21DBB41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049951E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uraenesoc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08E768C1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uraenesox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30AA6E2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inereus</w:t>
            </w:r>
          </w:p>
        </w:tc>
        <w:tc>
          <w:tcPr>
            <w:tcW w:w="1766" w:type="dxa"/>
            <w:noWrap/>
            <w:hideMark/>
          </w:tcPr>
          <w:p w14:paraId="1551D226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uraenesox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7EF7C3C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inereus</w:t>
            </w:r>
          </w:p>
        </w:tc>
        <w:tc>
          <w:tcPr>
            <w:tcW w:w="1766" w:type="dxa"/>
            <w:noWrap/>
            <w:hideMark/>
          </w:tcPr>
          <w:p w14:paraId="021FCB6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25333A8C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31F9BF91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5536FA9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uraenidae</w:t>
            </w:r>
          </w:p>
        </w:tc>
        <w:tc>
          <w:tcPr>
            <w:tcW w:w="1766" w:type="dxa"/>
            <w:noWrap/>
            <w:hideMark/>
          </w:tcPr>
          <w:p w14:paraId="39382F53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Gymnothorax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3B7C4D0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kidako</w:t>
            </w:r>
            <w:proofErr w:type="spellEnd"/>
          </w:p>
        </w:tc>
        <w:tc>
          <w:tcPr>
            <w:tcW w:w="1766" w:type="dxa"/>
            <w:noWrap/>
            <w:hideMark/>
          </w:tcPr>
          <w:p w14:paraId="2AA4097E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Gymnothorax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720CFB97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kidako</w:t>
            </w:r>
            <w:proofErr w:type="spellEnd"/>
          </w:p>
        </w:tc>
        <w:tc>
          <w:tcPr>
            <w:tcW w:w="1766" w:type="dxa"/>
            <w:noWrap/>
            <w:hideMark/>
          </w:tcPr>
          <w:p w14:paraId="771CC15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34C1D98B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3959C907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4481E5E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Nemichthy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465E09B7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Nemichthy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20A784C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colopace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559E85B6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Nemichthy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3D7C7DC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colopace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6BF1C28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05F10C45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0BC36B1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62EEF5D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phichth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045924D4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Brachysomophi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6AE67A9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rocodilin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26F98E5B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Brachysomophi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4ED70602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rocodilin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2A0E697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ut</w:t>
            </w:r>
          </w:p>
        </w:tc>
      </w:tr>
      <w:tr w:rsidR="00045F67" w:rsidRPr="003C4F67" w14:paraId="331C3EDB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0B70673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7234930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65F86806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phichth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05BBA64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zophisti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0AE7453F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phichth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655825A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ltipenni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01A85D9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1F021B0F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5DA423D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7CFFAAA2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774201EF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phisur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3A511C0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acrorhyncho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54ADB354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phisur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26C5757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acrorhyncho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0038D2F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1A810CAA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2ED4D35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35BB6327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70D7A6C2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colecenchely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1C25474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borealis</w:t>
            </w:r>
          </w:p>
        </w:tc>
        <w:tc>
          <w:tcPr>
            <w:tcW w:w="1766" w:type="dxa"/>
            <w:noWrap/>
            <w:hideMark/>
          </w:tcPr>
          <w:p w14:paraId="5D2C50B9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colecenchely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0821B28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ok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0FCBDA44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ut</w:t>
            </w:r>
          </w:p>
        </w:tc>
      </w:tr>
      <w:tr w:rsidR="00045F67" w:rsidRPr="003C4F67" w14:paraId="55110548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63CFA4C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lupeiforme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766" w:type="dxa"/>
            <w:noWrap/>
            <w:hideMark/>
          </w:tcPr>
          <w:p w14:paraId="2FF264E1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lupe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0114D0C0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Konosir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1699146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unctatus</w:t>
            </w:r>
          </w:p>
        </w:tc>
        <w:tc>
          <w:tcPr>
            <w:tcW w:w="1766" w:type="dxa"/>
            <w:noWrap/>
            <w:hideMark/>
          </w:tcPr>
          <w:p w14:paraId="09B0147A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Konosir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430E4AA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unctatus</w:t>
            </w:r>
          </w:p>
        </w:tc>
        <w:tc>
          <w:tcPr>
            <w:tcW w:w="1766" w:type="dxa"/>
            <w:noWrap/>
            <w:hideMark/>
          </w:tcPr>
          <w:p w14:paraId="1651A41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7FBB19A8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09048FD3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0F0E3E03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306DC0F3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ardinella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lemuru</w:t>
            </w:r>
            <w:proofErr w:type="spellEnd"/>
          </w:p>
        </w:tc>
        <w:tc>
          <w:tcPr>
            <w:tcW w:w="1766" w:type="dxa"/>
            <w:noWrap/>
            <w:hideMark/>
          </w:tcPr>
          <w:p w14:paraId="7D8FE52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ardinella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lemuru</w:t>
            </w:r>
            <w:proofErr w:type="spellEnd"/>
          </w:p>
        </w:tc>
        <w:tc>
          <w:tcPr>
            <w:tcW w:w="1766" w:type="dxa"/>
            <w:noWrap/>
            <w:hideMark/>
          </w:tcPr>
          <w:p w14:paraId="145799F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516C3DAA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47D43C5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341AB3B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7F6C2C9E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ardinop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73F8A6C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elanostict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25220F9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ardinop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agax</w:t>
            </w:r>
            <w:proofErr w:type="spellEnd"/>
          </w:p>
        </w:tc>
        <w:tc>
          <w:tcPr>
            <w:tcW w:w="1766" w:type="dxa"/>
            <w:noWrap/>
            <w:hideMark/>
          </w:tcPr>
          <w:p w14:paraId="26BD90E4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4E9945D3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40867D7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028949B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Dussumieri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67DD4CB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Etrume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eres</w:t>
            </w:r>
          </w:p>
        </w:tc>
        <w:tc>
          <w:tcPr>
            <w:tcW w:w="1766" w:type="dxa"/>
            <w:noWrap/>
            <w:hideMark/>
          </w:tcPr>
          <w:p w14:paraId="2FD3F50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Etrume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adina</w:t>
            </w:r>
            <w:proofErr w:type="spellEnd"/>
          </w:p>
        </w:tc>
        <w:tc>
          <w:tcPr>
            <w:tcW w:w="1766" w:type="dxa"/>
            <w:noWrap/>
            <w:hideMark/>
          </w:tcPr>
          <w:p w14:paraId="716BC60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4711680B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6918818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6C2EC627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Engraul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5974AE64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Engrauli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6C5325A4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japonicus</w:t>
            </w:r>
          </w:p>
        </w:tc>
        <w:tc>
          <w:tcPr>
            <w:tcW w:w="1766" w:type="dxa"/>
            <w:noWrap/>
            <w:hideMark/>
          </w:tcPr>
          <w:p w14:paraId="4CD7F352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Engrauli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139E7C9D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japonicus</w:t>
            </w:r>
          </w:p>
        </w:tc>
        <w:tc>
          <w:tcPr>
            <w:tcW w:w="1766" w:type="dxa"/>
            <w:noWrap/>
            <w:hideMark/>
          </w:tcPr>
          <w:p w14:paraId="421F551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4B06DDA3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01D1496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ypriniforme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766" w:type="dxa"/>
            <w:noWrap/>
            <w:hideMark/>
          </w:tcPr>
          <w:p w14:paraId="54FA0BB2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yprin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179FA19B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arassius auratus </w:t>
            </w:r>
          </w:p>
          <w:p w14:paraId="62077E0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grandoculi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547B3174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arassius auratus</w:t>
            </w:r>
          </w:p>
        </w:tc>
        <w:tc>
          <w:tcPr>
            <w:tcW w:w="1766" w:type="dxa"/>
            <w:noWrap/>
            <w:hideMark/>
          </w:tcPr>
          <w:p w14:paraId="1525179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ut</w:t>
            </w:r>
          </w:p>
        </w:tc>
      </w:tr>
      <w:tr w:rsidR="00045F67" w:rsidRPr="003C4F67" w14:paraId="551FDE80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617191A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5CEC980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7B91AD91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arassius auratus x </w:t>
            </w:r>
          </w:p>
          <w:p w14:paraId="1EBC9022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egalobram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42F236F4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mblycephal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6132F6D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entaploid hybrid</w:t>
            </w:r>
          </w:p>
        </w:tc>
        <w:tc>
          <w:tcPr>
            <w:tcW w:w="1766" w:type="dxa"/>
            <w:noWrap/>
            <w:hideMark/>
          </w:tcPr>
          <w:p w14:paraId="7B35A6B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766" w:type="dxa"/>
            <w:noWrap/>
            <w:hideMark/>
          </w:tcPr>
          <w:p w14:paraId="544AD024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045F67" w:rsidRPr="003C4F67" w14:paraId="3BA32BB0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42A7C42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391C8BA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1726085E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arassius sp. </w:t>
            </w:r>
          </w:p>
          <w:p w14:paraId="291BC64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'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Ginbun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'</w:t>
            </w:r>
          </w:p>
        </w:tc>
        <w:tc>
          <w:tcPr>
            <w:tcW w:w="1766" w:type="dxa"/>
            <w:noWrap/>
            <w:hideMark/>
          </w:tcPr>
          <w:p w14:paraId="2993751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766" w:type="dxa"/>
            <w:noWrap/>
            <w:hideMark/>
          </w:tcPr>
          <w:p w14:paraId="19004D53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045F67" w:rsidRPr="003C4F67" w14:paraId="5B8C236B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7DCFE42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2B71084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2A588BA7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yprinus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arpio</w:t>
            </w:r>
            <w:proofErr w:type="spellEnd"/>
          </w:p>
        </w:tc>
        <w:tc>
          <w:tcPr>
            <w:tcW w:w="1766" w:type="dxa"/>
            <w:noWrap/>
            <w:hideMark/>
          </w:tcPr>
          <w:p w14:paraId="21F24E0D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yprinus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arpio</w:t>
            </w:r>
            <w:proofErr w:type="spellEnd"/>
          </w:p>
        </w:tc>
        <w:tc>
          <w:tcPr>
            <w:tcW w:w="1766" w:type="dxa"/>
            <w:noWrap/>
            <w:hideMark/>
          </w:tcPr>
          <w:p w14:paraId="67A90E07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ut</w:t>
            </w:r>
          </w:p>
        </w:tc>
      </w:tr>
      <w:tr w:rsidR="00045F67" w:rsidRPr="003C4F67" w14:paraId="35350C62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2A37A9E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347D90D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502AF328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yprinus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arpio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1ABF17F4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'Ying hybrid'</w:t>
            </w:r>
          </w:p>
        </w:tc>
        <w:tc>
          <w:tcPr>
            <w:tcW w:w="1766" w:type="dxa"/>
            <w:noWrap/>
            <w:hideMark/>
          </w:tcPr>
          <w:p w14:paraId="3006BDFD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766" w:type="dxa"/>
            <w:noWrap/>
            <w:hideMark/>
          </w:tcPr>
          <w:p w14:paraId="0DB35E4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045F67" w:rsidRPr="003C4F67" w14:paraId="3DF5AEA6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4F28DAB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6D5BE437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794EF93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Hemibarb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barb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65BC31F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Hemibarb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labeo</w:t>
            </w:r>
            <w:proofErr w:type="spellEnd"/>
          </w:p>
        </w:tc>
        <w:tc>
          <w:tcPr>
            <w:tcW w:w="1766" w:type="dxa"/>
            <w:noWrap/>
            <w:hideMark/>
          </w:tcPr>
          <w:p w14:paraId="7FD5890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ut</w:t>
            </w:r>
          </w:p>
        </w:tc>
      </w:tr>
      <w:tr w:rsidR="00045F67" w:rsidRPr="003C4F67" w14:paraId="1699AA33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1539F4A4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6B6B055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03B93C5E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Hypophthalmichthy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744DA09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olitrix</w:t>
            </w:r>
          </w:p>
        </w:tc>
        <w:tc>
          <w:tcPr>
            <w:tcW w:w="1766" w:type="dxa"/>
            <w:noWrap/>
            <w:hideMark/>
          </w:tcPr>
          <w:p w14:paraId="611599EA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Hypophthalmichthy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14BE8B8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olitrix</w:t>
            </w:r>
          </w:p>
        </w:tc>
        <w:tc>
          <w:tcPr>
            <w:tcW w:w="1766" w:type="dxa"/>
            <w:noWrap/>
            <w:hideMark/>
          </w:tcPr>
          <w:p w14:paraId="6CFBE554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ut</w:t>
            </w:r>
          </w:p>
        </w:tc>
      </w:tr>
      <w:tr w:rsidR="00045F67" w:rsidRPr="003C4F67" w14:paraId="01B39D1C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2023228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7EF11B4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02B0DC33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Hypophthalmichthy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55FC3CCF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nobilis x </w:t>
            </w:r>
          </w:p>
          <w:p w14:paraId="48B5B874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Hypophthalmichthy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7E72102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olitrix</w:t>
            </w:r>
          </w:p>
        </w:tc>
        <w:tc>
          <w:tcPr>
            <w:tcW w:w="1766" w:type="dxa"/>
            <w:noWrap/>
            <w:hideMark/>
          </w:tcPr>
          <w:p w14:paraId="78E2BC73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766" w:type="dxa"/>
            <w:noWrap/>
            <w:hideMark/>
          </w:tcPr>
          <w:p w14:paraId="2D64739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045F67" w:rsidRPr="003C4F67" w14:paraId="5383BB58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629EFD8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08722E3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1F64E275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hoxin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hoxin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7C50657D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tumensi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3352551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766" w:type="dxa"/>
            <w:noWrap/>
            <w:hideMark/>
          </w:tcPr>
          <w:p w14:paraId="7896FD63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045F67" w:rsidRPr="003C4F67" w14:paraId="0027D0CF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7FB70CE3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2C764C37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5156953F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hoxin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01A885B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teindachner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391F035E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hoxin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75D0FBF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teindachner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6D5F680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ut</w:t>
            </w:r>
          </w:p>
        </w:tc>
      </w:tr>
      <w:tr w:rsidR="00045F67" w:rsidRPr="003C4F67" w14:paraId="0D6AE885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1282421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2A2DF1E7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3FA5FDB2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seudorasbor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5E026C5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arva</w:t>
            </w:r>
          </w:p>
        </w:tc>
        <w:tc>
          <w:tcPr>
            <w:tcW w:w="1766" w:type="dxa"/>
            <w:noWrap/>
            <w:hideMark/>
          </w:tcPr>
          <w:p w14:paraId="1E03BEF8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seudorasbor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10C1F6C1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arva</w:t>
            </w:r>
          </w:p>
        </w:tc>
        <w:tc>
          <w:tcPr>
            <w:tcW w:w="1766" w:type="dxa"/>
            <w:noWrap/>
            <w:hideMark/>
          </w:tcPr>
          <w:p w14:paraId="7C24089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ut</w:t>
            </w:r>
          </w:p>
        </w:tc>
      </w:tr>
      <w:tr w:rsidR="00045F67" w:rsidRPr="003C4F67" w14:paraId="45B85E83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5966F16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5D49153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57C02D1B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Tribolodon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028F594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brandti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505FAA11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Tribolodon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010C2267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brandti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499073D4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53E4FC34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4D0EAC5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46F777C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1EB9E648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Tribolodon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5CC4105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hakonensi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68B42F60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Tribolodon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638A582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hakonensi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4D65C28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In</w:t>
            </w:r>
          </w:p>
        </w:tc>
      </w:tr>
      <w:tr w:rsidR="00045F67" w:rsidRPr="003C4F67" w14:paraId="73FEB2D3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12AC2917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71B114C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Nemacheil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3177ADDA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Barbatul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575552A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barbatula</w:t>
            </w:r>
            <w:proofErr w:type="spellEnd"/>
          </w:p>
        </w:tc>
        <w:tc>
          <w:tcPr>
            <w:tcW w:w="1766" w:type="dxa"/>
            <w:noWrap/>
            <w:hideMark/>
          </w:tcPr>
          <w:p w14:paraId="7F506498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Barbatul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4A30278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barbatula</w:t>
            </w:r>
            <w:proofErr w:type="spellEnd"/>
          </w:p>
        </w:tc>
        <w:tc>
          <w:tcPr>
            <w:tcW w:w="1766" w:type="dxa"/>
            <w:noWrap/>
            <w:hideMark/>
          </w:tcPr>
          <w:p w14:paraId="346A7B0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ut</w:t>
            </w:r>
          </w:p>
        </w:tc>
      </w:tr>
      <w:tr w:rsidR="00045F67" w:rsidRPr="003C4F67" w14:paraId="5DF4EDC2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0D1F4F74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0537BFE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46CAB612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isgurn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69B7BB9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nguillicaudat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48A53F2A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isgurn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067512E4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nguillicaudat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54626621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ut</w:t>
            </w:r>
          </w:p>
        </w:tc>
      </w:tr>
      <w:tr w:rsidR="00045F67" w:rsidRPr="003C4F67" w14:paraId="218107BA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1852094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1E3B1F3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5D2A72AD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isgurn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407E38EE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nguillicaudat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x </w:t>
            </w:r>
          </w:p>
          <w:p w14:paraId="455AD362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aramisgurn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486C370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dabryan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7A882557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766" w:type="dxa"/>
            <w:noWrap/>
            <w:hideMark/>
          </w:tcPr>
          <w:p w14:paraId="540D68F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045F67" w:rsidRPr="003C4F67" w14:paraId="2C3F6E0C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6E123A4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iluriforme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766" w:type="dxa"/>
            <w:noWrap/>
            <w:hideMark/>
          </w:tcPr>
          <w:p w14:paraId="4C53334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mblycipit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2EE2F127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Liobagr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reini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534A2E2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Liobagr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reini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5FD93E7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ut</w:t>
            </w:r>
          </w:p>
        </w:tc>
      </w:tr>
      <w:tr w:rsidR="00045F67" w:rsidRPr="003C4F67" w14:paraId="30F21C2C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186D890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3D2E434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lotos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32D8F3E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lotos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japonicus</w:t>
            </w:r>
          </w:p>
        </w:tc>
        <w:tc>
          <w:tcPr>
            <w:tcW w:w="1766" w:type="dxa"/>
            <w:noWrap/>
            <w:hideMark/>
          </w:tcPr>
          <w:p w14:paraId="4811ECB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lotos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japonicus</w:t>
            </w:r>
          </w:p>
        </w:tc>
        <w:tc>
          <w:tcPr>
            <w:tcW w:w="1766" w:type="dxa"/>
            <w:noWrap/>
            <w:hideMark/>
          </w:tcPr>
          <w:p w14:paraId="72B1FAD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2945E8D6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532F91D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smeriforme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62FA8E04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lecogloss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41271009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lecogloss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129F084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ltiveli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7A0D71EB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lecogloss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70D8345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ltiveli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315BC94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71C68D05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7A02221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almoniforme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766" w:type="dxa"/>
            <w:noWrap/>
            <w:hideMark/>
          </w:tcPr>
          <w:p w14:paraId="3EE3EAE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almonidae</w:t>
            </w:r>
          </w:p>
        </w:tc>
        <w:tc>
          <w:tcPr>
            <w:tcW w:w="1766" w:type="dxa"/>
            <w:noWrap/>
            <w:hideMark/>
          </w:tcPr>
          <w:p w14:paraId="48B8AD6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ncorhynchus keta</w:t>
            </w:r>
          </w:p>
        </w:tc>
        <w:tc>
          <w:tcPr>
            <w:tcW w:w="1766" w:type="dxa"/>
            <w:noWrap/>
            <w:hideMark/>
          </w:tcPr>
          <w:p w14:paraId="6FE18622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ncorhynchus keta</w:t>
            </w:r>
          </w:p>
        </w:tc>
        <w:tc>
          <w:tcPr>
            <w:tcW w:w="1766" w:type="dxa"/>
            <w:noWrap/>
            <w:hideMark/>
          </w:tcPr>
          <w:p w14:paraId="39E3C342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ut</w:t>
            </w:r>
          </w:p>
        </w:tc>
      </w:tr>
      <w:tr w:rsidR="00045F67" w:rsidRPr="003C4F67" w14:paraId="2593D934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691CF50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16F1AD7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50999656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ncorhynchus </w:t>
            </w:r>
          </w:p>
          <w:p w14:paraId="2F2939B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ykiss</w:t>
            </w:r>
          </w:p>
        </w:tc>
        <w:tc>
          <w:tcPr>
            <w:tcW w:w="1766" w:type="dxa"/>
            <w:noWrap/>
            <w:hideMark/>
          </w:tcPr>
          <w:p w14:paraId="5B98A8A1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ncorhynchus </w:t>
            </w:r>
          </w:p>
          <w:p w14:paraId="0A89FF5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ykiss</w:t>
            </w:r>
          </w:p>
        </w:tc>
        <w:tc>
          <w:tcPr>
            <w:tcW w:w="1766" w:type="dxa"/>
            <w:noWrap/>
            <w:hideMark/>
          </w:tcPr>
          <w:p w14:paraId="6B15275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7D2D2B0C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34005F3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0D513A64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0039C268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ncorhynchus </w:t>
            </w:r>
          </w:p>
          <w:p w14:paraId="42E3CC7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nerka</w:t>
            </w:r>
          </w:p>
        </w:tc>
        <w:tc>
          <w:tcPr>
            <w:tcW w:w="1766" w:type="dxa"/>
            <w:noWrap/>
            <w:hideMark/>
          </w:tcPr>
          <w:p w14:paraId="38281CBE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ncorhynchus </w:t>
            </w:r>
          </w:p>
          <w:p w14:paraId="75E384A1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nerka</w:t>
            </w:r>
          </w:p>
        </w:tc>
        <w:tc>
          <w:tcPr>
            <w:tcW w:w="1766" w:type="dxa"/>
            <w:noWrap/>
            <w:hideMark/>
          </w:tcPr>
          <w:p w14:paraId="34640C0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ut</w:t>
            </w:r>
          </w:p>
        </w:tc>
      </w:tr>
      <w:tr w:rsidR="00045F67" w:rsidRPr="003C4F67" w14:paraId="3F4492BD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48D95D6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tomiiforme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766" w:type="dxa"/>
            <w:noWrap/>
            <w:hideMark/>
          </w:tcPr>
          <w:p w14:paraId="55E0FD93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Gonostomat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336CE35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igmop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gracili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735A72D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igmop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gracili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6FF5AEE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46F60869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44BE3201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4F9125E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hosichthy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0E6905F0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Woodsia </w:t>
            </w:r>
          </w:p>
          <w:p w14:paraId="6E157FE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nonsuch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49D9D30F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Woodsia </w:t>
            </w:r>
          </w:p>
          <w:p w14:paraId="4482BB31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nonsuch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6654315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ut</w:t>
            </w:r>
          </w:p>
        </w:tc>
      </w:tr>
      <w:tr w:rsidR="00045F67" w:rsidRPr="003C4F67" w14:paraId="3B16C2C5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67AD7F41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05F7DC0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ternoptych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10C08BE1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aurolic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45C2E4F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ueller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60D6DAB4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aurolic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2D9118B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ueller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326DD87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2AD18A2B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733AE27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ulopiforme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350F0CC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ulop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1D6B1461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Hime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japonica</w:t>
            </w:r>
          </w:p>
        </w:tc>
        <w:tc>
          <w:tcPr>
            <w:tcW w:w="1766" w:type="dxa"/>
            <w:noWrap/>
            <w:hideMark/>
          </w:tcPr>
          <w:p w14:paraId="2FF9830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Hime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japonica</w:t>
            </w:r>
          </w:p>
        </w:tc>
        <w:tc>
          <w:tcPr>
            <w:tcW w:w="1766" w:type="dxa"/>
            <w:noWrap/>
            <w:hideMark/>
          </w:tcPr>
          <w:p w14:paraId="1224DA2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7A6DF33E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43AE6D7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15AA198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ynodont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39A29C8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aurid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icrolepi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2E5B8EE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aurid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icrolepi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0986260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ut</w:t>
            </w:r>
          </w:p>
        </w:tc>
      </w:tr>
      <w:tr w:rsidR="00045F67" w:rsidRPr="003C4F67" w14:paraId="2348C31A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671998C4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yctophiforme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5C06922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yctoph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03220B83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Benthosem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4C20412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terotum</w:t>
            </w:r>
            <w:proofErr w:type="spellEnd"/>
          </w:p>
        </w:tc>
        <w:tc>
          <w:tcPr>
            <w:tcW w:w="1766" w:type="dxa"/>
            <w:noWrap/>
            <w:hideMark/>
          </w:tcPr>
          <w:p w14:paraId="0C718272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Benthosem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79A5F5C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terotum</w:t>
            </w:r>
            <w:proofErr w:type="spellEnd"/>
          </w:p>
        </w:tc>
        <w:tc>
          <w:tcPr>
            <w:tcW w:w="1766" w:type="dxa"/>
            <w:noWrap/>
            <w:hideMark/>
          </w:tcPr>
          <w:p w14:paraId="6ED2AD21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212BA100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39717684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50DC770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34CF0F8D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Diaph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06945D0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uborbitali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04C2AAD8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Diaph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3B20E242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uborbitali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7794C3E2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5B485757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21CC460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34A864B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3B2DCF2D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Hygophum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6771B861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reinhardti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10BB4293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Hygophum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7AF5B30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reinhardti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3EE110A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7D2DFA38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014B96CD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Gadiforme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4BE4E30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Gad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26E76CDA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Gadus </w:t>
            </w:r>
          </w:p>
          <w:p w14:paraId="1747A131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halcogramm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31FF9EE8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Gadus </w:t>
            </w:r>
          </w:p>
          <w:p w14:paraId="367FF66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halcogramm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661CE29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4BD68895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67E5331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5EE6308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acrour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3FE195B2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oryphaenoide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4C38ACE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arginat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354DC83A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oryphaenoide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0407164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arginat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1EEED7B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322702B1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004294B3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Lophiiforme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154F3EF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Lophi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1C2F5C7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Lophius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litulon</w:t>
            </w:r>
            <w:proofErr w:type="spellEnd"/>
          </w:p>
        </w:tc>
        <w:tc>
          <w:tcPr>
            <w:tcW w:w="1766" w:type="dxa"/>
            <w:noWrap/>
            <w:hideMark/>
          </w:tcPr>
          <w:p w14:paraId="5FFAA45D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Lophius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litulon</w:t>
            </w:r>
            <w:proofErr w:type="spellEnd"/>
          </w:p>
        </w:tc>
        <w:tc>
          <w:tcPr>
            <w:tcW w:w="1766" w:type="dxa"/>
            <w:noWrap/>
            <w:hideMark/>
          </w:tcPr>
          <w:p w14:paraId="2D80681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1E17B5BB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1D9F1832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theriniforme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7B6FEC1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therinidae</w:t>
            </w:r>
          </w:p>
        </w:tc>
        <w:tc>
          <w:tcPr>
            <w:tcW w:w="1766" w:type="dxa"/>
            <w:noWrap/>
            <w:hideMark/>
          </w:tcPr>
          <w:p w14:paraId="0FC1E5FC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Hypoatherin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1CA0B91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valencienne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5CEA225D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Hypoatherin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1D3536A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valencienne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1D7EA1F3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11512CB3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0EA3813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yprinodontiforme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31A1740D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oecili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19EDD25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Gambusia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ffini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53AC2A1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Gambusia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ffini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0ED80C01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ut</w:t>
            </w:r>
          </w:p>
        </w:tc>
      </w:tr>
      <w:tr w:rsidR="00045F67" w:rsidRPr="003C4F67" w14:paraId="63A3466D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722C9A8D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Beloniforme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3432170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Belon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00AA0824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Hyporhamph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1607011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ajor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25C1385B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Hyporhamph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009BC31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ajor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72989BF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0906B8D6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09D1B784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4D79F65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5AECCBC3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trongylur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4951D55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nastomella</w:t>
            </w:r>
            <w:proofErr w:type="spellEnd"/>
          </w:p>
        </w:tc>
        <w:tc>
          <w:tcPr>
            <w:tcW w:w="1766" w:type="dxa"/>
            <w:noWrap/>
            <w:hideMark/>
          </w:tcPr>
          <w:p w14:paraId="6372AB8B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trongylur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412BE922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nastomella</w:t>
            </w:r>
            <w:proofErr w:type="spellEnd"/>
          </w:p>
        </w:tc>
        <w:tc>
          <w:tcPr>
            <w:tcW w:w="1766" w:type="dxa"/>
            <w:noWrap/>
            <w:hideMark/>
          </w:tcPr>
          <w:p w14:paraId="4C9B9DE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43C9C86F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61EDA981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758CA9C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305B2BEA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Tylosur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34B06F06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rocodil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6FA009CD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crocodil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69A4E865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Tylosur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76744C52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rocodil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66A0D9A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5902C30E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2F1B271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3FB74BE3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Exocoet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75E71595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Hirundichthy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3D33F854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rondeleti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0DCA8A75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Hirundichthy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2E2E591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rondeleti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431D6043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7A2C4E7E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5A01CC52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120856A2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comberesoc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64F04D7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ololabi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aira</w:t>
            </w:r>
            <w:proofErr w:type="spellEnd"/>
          </w:p>
        </w:tc>
        <w:tc>
          <w:tcPr>
            <w:tcW w:w="1766" w:type="dxa"/>
            <w:noWrap/>
            <w:hideMark/>
          </w:tcPr>
          <w:p w14:paraId="71D85BB7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ololabi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aira</w:t>
            </w:r>
            <w:proofErr w:type="spellEnd"/>
          </w:p>
        </w:tc>
        <w:tc>
          <w:tcPr>
            <w:tcW w:w="1766" w:type="dxa"/>
            <w:noWrap/>
            <w:hideMark/>
          </w:tcPr>
          <w:p w14:paraId="14436FF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7FED6E2F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10CC353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Beryciforme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0521E86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Beryc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00DE83F4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Beryx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plendens</w:t>
            </w:r>
          </w:p>
        </w:tc>
        <w:tc>
          <w:tcPr>
            <w:tcW w:w="1766" w:type="dxa"/>
            <w:noWrap/>
            <w:hideMark/>
          </w:tcPr>
          <w:p w14:paraId="7378DFC2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Beryx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plendens</w:t>
            </w:r>
          </w:p>
        </w:tc>
        <w:tc>
          <w:tcPr>
            <w:tcW w:w="1766" w:type="dxa"/>
            <w:noWrap/>
            <w:hideMark/>
          </w:tcPr>
          <w:p w14:paraId="7F2D178D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6978DC77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52A90BE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yngnathiforme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3A3B002D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yngnathidae</w:t>
            </w:r>
          </w:p>
        </w:tc>
        <w:tc>
          <w:tcPr>
            <w:tcW w:w="1766" w:type="dxa"/>
            <w:noWrap/>
            <w:hideMark/>
          </w:tcPr>
          <w:p w14:paraId="048294F8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olegnath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2099A0A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hardwicki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40B5B143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olegnath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155E3BD2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hardwicki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5B29B104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ut</w:t>
            </w:r>
          </w:p>
        </w:tc>
      </w:tr>
      <w:tr w:rsidR="00045F67" w:rsidRPr="003C4F67" w14:paraId="064BF9A6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5CAE9E4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corpaeniforme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31FB6DA7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ott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15AA614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ott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sper</w:t>
            </w:r>
          </w:p>
        </w:tc>
        <w:tc>
          <w:tcPr>
            <w:tcW w:w="1766" w:type="dxa"/>
            <w:noWrap/>
            <w:hideMark/>
          </w:tcPr>
          <w:p w14:paraId="4463CBA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ott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sper</w:t>
            </w:r>
          </w:p>
        </w:tc>
        <w:tc>
          <w:tcPr>
            <w:tcW w:w="1766" w:type="dxa"/>
            <w:noWrap/>
            <w:hideMark/>
          </w:tcPr>
          <w:p w14:paraId="43895343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ut</w:t>
            </w:r>
          </w:p>
        </w:tc>
      </w:tr>
      <w:tr w:rsidR="00045F67" w:rsidRPr="003C4F67" w14:paraId="3D608FAA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2BB513A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5CBF7F93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398E140D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ott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1AA414E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hangiongensi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23C2EE7C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ott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0843DB9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hangiongensi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2E4C3A2D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ut</w:t>
            </w:r>
          </w:p>
        </w:tc>
      </w:tr>
      <w:tr w:rsidR="00045F67" w:rsidRPr="003C4F67" w14:paraId="61AB680D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3C7432E4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50D12F44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040F26C3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seudoblenni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544EBF43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ercoide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6C0C3E8F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seudoblenni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2CC8F042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ercoide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33B5D4A4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0707035D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07C397B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759FE48D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Hexagrammidae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766" w:type="dxa"/>
            <w:noWrap/>
            <w:hideMark/>
          </w:tcPr>
          <w:p w14:paraId="120FE159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Hexagrammo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0644CB02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taki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182CBDA2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Hexagrammo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0773A24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taki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7A2560F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49813D04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3318A97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542A8AF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7F229AF8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leurogramm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6DA0097D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onopterygi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2F98E1BE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leurogramm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17190E11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onopterygi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373D661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ut</w:t>
            </w:r>
          </w:p>
        </w:tc>
      </w:tr>
      <w:tr w:rsidR="00045F67" w:rsidRPr="003C4F67" w14:paraId="1B9BFB78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7E0EAE0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1437FC4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latycephal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42D5AAE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ociell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rocodila</w:t>
            </w:r>
            <w:proofErr w:type="spellEnd"/>
          </w:p>
        </w:tc>
        <w:tc>
          <w:tcPr>
            <w:tcW w:w="1766" w:type="dxa"/>
            <w:noWrap/>
            <w:hideMark/>
          </w:tcPr>
          <w:p w14:paraId="1A0B00F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ociell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rocodil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3331E14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6A3A8C84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4A0AF78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21C77E3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7D42D5D4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latycephal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p. </w:t>
            </w:r>
          </w:p>
          <w:p w14:paraId="081226E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AGOCHI</w:t>
            </w:r>
          </w:p>
        </w:tc>
        <w:tc>
          <w:tcPr>
            <w:tcW w:w="1766" w:type="dxa"/>
            <w:noWrap/>
            <w:hideMark/>
          </w:tcPr>
          <w:p w14:paraId="3B6AE2D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766" w:type="dxa"/>
            <w:noWrap/>
            <w:hideMark/>
          </w:tcPr>
          <w:p w14:paraId="0E8D9FDD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045F67" w:rsidRPr="003C4F67" w14:paraId="07471D74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632D9CB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67E2D101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0379051C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uggrund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54C5AC4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eerdervoorti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3E7021D3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uggrund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6ECE6E4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eerdervoorti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006A40DD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0C47B9A2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4E41A35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4724086D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ebast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4C64083A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corpaenode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349C6F9D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evide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7072AC01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corpaenode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7A3D979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evide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27EEB94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448AB836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36A93C97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1586444D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5AF6F07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ebastes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leutian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4E743C21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ebastes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leutian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5C33A69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ut</w:t>
            </w:r>
          </w:p>
        </w:tc>
      </w:tr>
      <w:tr w:rsidR="00045F67" w:rsidRPr="003C4F67" w14:paraId="06B5B0DA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18C9C2C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0F428AB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06CF4A79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ebastes </w:t>
            </w:r>
          </w:p>
          <w:p w14:paraId="5968B0D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nigrocinct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2054FA61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ebastes </w:t>
            </w:r>
          </w:p>
          <w:p w14:paraId="77161FA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nigrocinct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26C8F6ED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ut</w:t>
            </w:r>
          </w:p>
        </w:tc>
      </w:tr>
      <w:tr w:rsidR="00045F67" w:rsidRPr="003C4F67" w14:paraId="4726B9EF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034E4B01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6DA0147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313F0948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ebastisc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5A53E21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lbofasciat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5F15DC34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ebastisc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64ADB22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lbofasciat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76982DE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1AC1E633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33B7E1C3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305CCAC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72DD4049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ebastisc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2CF82F9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armorat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4846DCD2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ebastisc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61922EC4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armorat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4019042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4584AAA0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1BA900A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3D8BD7F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ynancei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38EA21B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imic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japonicus</w:t>
            </w:r>
          </w:p>
        </w:tc>
        <w:tc>
          <w:tcPr>
            <w:tcW w:w="1766" w:type="dxa"/>
            <w:noWrap/>
            <w:hideMark/>
          </w:tcPr>
          <w:p w14:paraId="091D09C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imic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japonicus</w:t>
            </w:r>
          </w:p>
        </w:tc>
        <w:tc>
          <w:tcPr>
            <w:tcW w:w="1766" w:type="dxa"/>
            <w:noWrap/>
            <w:hideMark/>
          </w:tcPr>
          <w:p w14:paraId="3A0DFBE1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146C28A2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0D92855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4911D31D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Tetrarog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4BDCD314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aracentropogon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719A946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rubripinni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523C5A6F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aracentropogon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70662984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rubripinni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1A539AF3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682AD9E2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145F85D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2F9EBC1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Trigl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77A355AF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Lepidotrigl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501B20C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byssali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3BC50BB2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Lepidotrigl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115E753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byssali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6FC4B39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64797774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4EF5A31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407FA4F1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7BE792BB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Lepidotrigl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7DF50053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kishinouy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3B1A5BAD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Lepidotrigl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7D3BC87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kishinouy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7987A95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3F004776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22E8842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4D23361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5ADF13B4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Lepidotrigl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3B03CA31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icroptera</w:t>
            </w:r>
            <w:proofErr w:type="spellEnd"/>
          </w:p>
        </w:tc>
        <w:tc>
          <w:tcPr>
            <w:tcW w:w="1766" w:type="dxa"/>
            <w:noWrap/>
            <w:hideMark/>
          </w:tcPr>
          <w:p w14:paraId="1B707F90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Lepidotrigl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45DA6EE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icroptera</w:t>
            </w:r>
            <w:proofErr w:type="spellEnd"/>
          </w:p>
        </w:tc>
        <w:tc>
          <w:tcPr>
            <w:tcW w:w="1766" w:type="dxa"/>
            <w:noWrap/>
            <w:hideMark/>
          </w:tcPr>
          <w:p w14:paraId="67DDB1F1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55935775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08C25CB4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236B08E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5C4189DE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Lepidotrigl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p. </w:t>
            </w:r>
          </w:p>
          <w:p w14:paraId="5952DE77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NMMBP 1282</w:t>
            </w:r>
          </w:p>
        </w:tc>
        <w:tc>
          <w:tcPr>
            <w:tcW w:w="1766" w:type="dxa"/>
            <w:noWrap/>
            <w:hideMark/>
          </w:tcPr>
          <w:p w14:paraId="5B2D6CB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766" w:type="dxa"/>
            <w:noWrap/>
            <w:hideMark/>
          </w:tcPr>
          <w:p w14:paraId="78B1BC57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045F67" w:rsidRPr="003C4F67" w14:paraId="21A85FC4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108EF51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575DB8D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4189EEF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Eutrigl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gurnard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63A27803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Eutrigl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gurnard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6AE300F3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ut</w:t>
            </w:r>
          </w:p>
        </w:tc>
      </w:tr>
      <w:tr w:rsidR="00045F67" w:rsidRPr="003C4F67" w14:paraId="00AC26B2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536EB4D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erciformes</w:t>
            </w:r>
          </w:p>
        </w:tc>
        <w:tc>
          <w:tcPr>
            <w:tcW w:w="1766" w:type="dxa"/>
            <w:noWrap/>
            <w:hideMark/>
          </w:tcPr>
          <w:p w14:paraId="591CD01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cropomat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41679B02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alakichthy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3EB26C5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griseus</w:t>
            </w:r>
          </w:p>
        </w:tc>
        <w:tc>
          <w:tcPr>
            <w:tcW w:w="1766" w:type="dxa"/>
            <w:noWrap/>
            <w:hideMark/>
          </w:tcPr>
          <w:p w14:paraId="5DF37D41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alakichthy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6119082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griseus</w:t>
            </w:r>
          </w:p>
        </w:tc>
        <w:tc>
          <w:tcPr>
            <w:tcW w:w="1766" w:type="dxa"/>
            <w:noWrap/>
            <w:hideMark/>
          </w:tcPr>
          <w:p w14:paraId="185B467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11766895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675522C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4823006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pogon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01D3873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Jaydi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lineata</w:t>
            </w:r>
            <w:proofErr w:type="spellEnd"/>
          </w:p>
        </w:tc>
        <w:tc>
          <w:tcPr>
            <w:tcW w:w="1766" w:type="dxa"/>
            <w:noWrap/>
            <w:hideMark/>
          </w:tcPr>
          <w:p w14:paraId="2AF76FB3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Jaydi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lineata</w:t>
            </w:r>
            <w:proofErr w:type="spellEnd"/>
          </w:p>
        </w:tc>
        <w:tc>
          <w:tcPr>
            <w:tcW w:w="1766" w:type="dxa"/>
            <w:noWrap/>
            <w:hideMark/>
          </w:tcPr>
          <w:p w14:paraId="7184DF4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460F8F0D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0696E231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65701EE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195E9176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pogon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5BFF13E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emilineat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63ABCCC0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storhinch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50DACC4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emilineat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74DC64A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1ECD1924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5DEFBAC4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50DCD143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Blenni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4254CBEF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arablenni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4A206C6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yatabe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58ECCBA5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arablenni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0F4D534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yatabe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2481B36D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3A1B45BA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3D4A4AED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66293F8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57784C81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mobranch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3D1BDED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unctatus</w:t>
            </w:r>
          </w:p>
        </w:tc>
        <w:tc>
          <w:tcPr>
            <w:tcW w:w="1766" w:type="dxa"/>
            <w:noWrap/>
            <w:hideMark/>
          </w:tcPr>
          <w:p w14:paraId="71416A45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mobranch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7596DCC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unctatus</w:t>
            </w:r>
          </w:p>
        </w:tc>
        <w:tc>
          <w:tcPr>
            <w:tcW w:w="1766" w:type="dxa"/>
            <w:noWrap/>
            <w:hideMark/>
          </w:tcPr>
          <w:p w14:paraId="37A117D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2E38BD2D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434ECF21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416D07A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allionym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0ECC0D6E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allionym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452BF46D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benitegur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424CCDAB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allionym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177AEB52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benitegur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61A2663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304AFD1C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51BE35B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091FD3E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2510E24B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allionym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13C61284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enneacti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30C11F6E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allionym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7BDF91C1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enneacti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4AE78E4D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3AA62B6A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47DCEC8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016B7461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125C6596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allionym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7DB1F5B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japonicus</w:t>
            </w:r>
          </w:p>
        </w:tc>
        <w:tc>
          <w:tcPr>
            <w:tcW w:w="1766" w:type="dxa"/>
            <w:noWrap/>
            <w:hideMark/>
          </w:tcPr>
          <w:p w14:paraId="2F2D85F4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allionym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0078B08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japonicus</w:t>
            </w:r>
          </w:p>
        </w:tc>
        <w:tc>
          <w:tcPr>
            <w:tcW w:w="1766" w:type="dxa"/>
            <w:noWrap/>
            <w:hideMark/>
          </w:tcPr>
          <w:p w14:paraId="3119823D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15D75E28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13DC4AE7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0532435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744EBFD0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allionym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0C2192E4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valencienne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7F0CDFE9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allionym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2BF6D87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valencienne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37DC3483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268B9B7E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0243F2D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03C7A81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arangidae</w:t>
            </w:r>
          </w:p>
        </w:tc>
        <w:tc>
          <w:tcPr>
            <w:tcW w:w="1766" w:type="dxa"/>
            <w:noWrap/>
            <w:hideMark/>
          </w:tcPr>
          <w:p w14:paraId="1D88B54E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Decapter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20A0433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acarell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3F3FC0C1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Decapter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0BD2828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acarell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25E6E92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3674B6E7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54D90332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245C6783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07FBD7F9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Decapter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63991497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aruads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02B7DA59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Decapter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6240349D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aruads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542F524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60435F63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3699837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3A55A4B4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029C6EE0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Trachur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465646E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japonicus</w:t>
            </w:r>
          </w:p>
        </w:tc>
        <w:tc>
          <w:tcPr>
            <w:tcW w:w="1766" w:type="dxa"/>
            <w:noWrap/>
            <w:hideMark/>
          </w:tcPr>
          <w:p w14:paraId="76EB5A0C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Trachur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3DEA637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japonicus</w:t>
            </w:r>
          </w:p>
        </w:tc>
        <w:tc>
          <w:tcPr>
            <w:tcW w:w="1766" w:type="dxa"/>
            <w:noWrap/>
            <w:hideMark/>
          </w:tcPr>
          <w:p w14:paraId="63F59AE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0110972D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13AF34E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438D56E3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204B1B8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eriola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dumeril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7C6CEF4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eriola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dumeril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7A25393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0C7663A9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748442A1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10FD1DE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59716FF3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eriola </w:t>
            </w:r>
          </w:p>
          <w:p w14:paraId="6FE0A43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quinqueradiata</w:t>
            </w:r>
            <w:proofErr w:type="spellEnd"/>
          </w:p>
        </w:tc>
        <w:tc>
          <w:tcPr>
            <w:tcW w:w="1766" w:type="dxa"/>
            <w:noWrap/>
            <w:hideMark/>
          </w:tcPr>
          <w:p w14:paraId="180934F1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eriola </w:t>
            </w:r>
          </w:p>
          <w:p w14:paraId="3440BC5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quinqueradiata</w:t>
            </w:r>
            <w:proofErr w:type="spellEnd"/>
          </w:p>
        </w:tc>
        <w:tc>
          <w:tcPr>
            <w:tcW w:w="1766" w:type="dxa"/>
            <w:noWrap/>
            <w:hideMark/>
          </w:tcPr>
          <w:p w14:paraId="3287528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35D62242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34D9F09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27F05C93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entrarchidae</w:t>
            </w:r>
          </w:p>
        </w:tc>
        <w:tc>
          <w:tcPr>
            <w:tcW w:w="1766" w:type="dxa"/>
            <w:noWrap/>
            <w:hideMark/>
          </w:tcPr>
          <w:p w14:paraId="4B1C4D51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Lepomis </w:t>
            </w:r>
          </w:p>
          <w:p w14:paraId="17CEF512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acrochirus</w:t>
            </w:r>
          </w:p>
        </w:tc>
        <w:tc>
          <w:tcPr>
            <w:tcW w:w="1766" w:type="dxa"/>
            <w:noWrap/>
            <w:hideMark/>
          </w:tcPr>
          <w:p w14:paraId="799C6271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Lepomis </w:t>
            </w:r>
          </w:p>
          <w:p w14:paraId="7F797E03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acrochirus</w:t>
            </w:r>
          </w:p>
        </w:tc>
        <w:tc>
          <w:tcPr>
            <w:tcW w:w="1766" w:type="dxa"/>
            <w:noWrap/>
            <w:hideMark/>
          </w:tcPr>
          <w:p w14:paraId="72E427C2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ut</w:t>
            </w:r>
          </w:p>
        </w:tc>
      </w:tr>
      <w:tr w:rsidR="00045F67" w:rsidRPr="003C4F67" w14:paraId="0E28222E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72ECFD4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08BDEC62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entroloph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79221FAC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Hyperoglyphe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2D2612E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japonica</w:t>
            </w:r>
          </w:p>
        </w:tc>
        <w:tc>
          <w:tcPr>
            <w:tcW w:w="1766" w:type="dxa"/>
            <w:noWrap/>
            <w:hideMark/>
          </w:tcPr>
          <w:p w14:paraId="28B006DB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Hyperoglyphe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0403B85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japonica</w:t>
            </w:r>
          </w:p>
        </w:tc>
        <w:tc>
          <w:tcPr>
            <w:tcW w:w="1766" w:type="dxa"/>
            <w:noWrap/>
            <w:hideMark/>
          </w:tcPr>
          <w:p w14:paraId="1DC448C3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18991AA0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34B4012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789DD33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59BDDEB1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senopsi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nomala</w:t>
            </w:r>
            <w:proofErr w:type="spellEnd"/>
          </w:p>
        </w:tc>
        <w:tc>
          <w:tcPr>
            <w:tcW w:w="1766" w:type="dxa"/>
            <w:noWrap/>
            <w:hideMark/>
          </w:tcPr>
          <w:p w14:paraId="64151F2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senopsi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nomala</w:t>
            </w:r>
            <w:proofErr w:type="spellEnd"/>
          </w:p>
        </w:tc>
        <w:tc>
          <w:tcPr>
            <w:tcW w:w="1766" w:type="dxa"/>
            <w:noWrap/>
            <w:hideMark/>
          </w:tcPr>
          <w:p w14:paraId="1959798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6429D1B0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449F1E07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274FCB5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haenops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3B385F1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Neoclin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nud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7CA4955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Neoclin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nud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510266AD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ut</w:t>
            </w:r>
          </w:p>
        </w:tc>
      </w:tr>
      <w:tr w:rsidR="00045F67" w:rsidRPr="003C4F67" w14:paraId="4B006337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335E3AC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4101EF6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haetodontidae</w:t>
            </w:r>
          </w:p>
        </w:tc>
        <w:tc>
          <w:tcPr>
            <w:tcW w:w="1766" w:type="dxa"/>
            <w:noWrap/>
            <w:hideMark/>
          </w:tcPr>
          <w:p w14:paraId="024B5AEE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haetodon </w:t>
            </w:r>
          </w:p>
          <w:p w14:paraId="1FEC1BA1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odest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3FECA7B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Ro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odesta</w:t>
            </w:r>
            <w:proofErr w:type="spellEnd"/>
          </w:p>
        </w:tc>
        <w:tc>
          <w:tcPr>
            <w:tcW w:w="1766" w:type="dxa"/>
            <w:noWrap/>
            <w:hideMark/>
          </w:tcPr>
          <w:p w14:paraId="74E9DE41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2D22CC6A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68EB1BB4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1E92C9B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heilodactyl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00515EF4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heilodactyl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4CB47894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zonat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4282999D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heilodactyl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274BE7B7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zonat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26051C7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41460D8D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2B08D2A7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0C8629D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Eleotr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11FFB011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Eleotri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19122DE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xycephala</w:t>
            </w:r>
            <w:proofErr w:type="spellEnd"/>
          </w:p>
        </w:tc>
        <w:tc>
          <w:tcPr>
            <w:tcW w:w="1766" w:type="dxa"/>
            <w:noWrap/>
            <w:hideMark/>
          </w:tcPr>
          <w:p w14:paraId="6978CE50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Eleotri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5A8FBE82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xycephala</w:t>
            </w:r>
            <w:proofErr w:type="spellEnd"/>
          </w:p>
        </w:tc>
        <w:tc>
          <w:tcPr>
            <w:tcW w:w="1766" w:type="dxa"/>
            <w:noWrap/>
            <w:hideMark/>
          </w:tcPr>
          <w:p w14:paraId="578C6D32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ut</w:t>
            </w:r>
          </w:p>
        </w:tc>
      </w:tr>
      <w:tr w:rsidR="00045F67" w:rsidRPr="003C4F67" w14:paraId="0EDF5C32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3782B3C3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2C371C01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Embiotoc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593A15D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Ditrem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virid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2465FF1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Ditrem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virid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77F8624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03C9C3E9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29E09D57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2900EEC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23D4BF14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Neoditrem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33B32EF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ransonneti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7C1EA01C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Neoditrem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3DF14A3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ransonneti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6CB8ACC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7FEDA4CA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6E6D854D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7A9FDBF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Gempyl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61C7BDB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Gempyl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erpen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46C728D2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Gempyl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erpen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6175D15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4B1DE951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5AD7C893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23369E8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016C3C79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romethichthy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30588D81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romethe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50395366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romethichthy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4241449D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romethe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5CF20104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4B030328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558CB3B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11D79E3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Girell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17DE88C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Girell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unctata</w:t>
            </w:r>
          </w:p>
        </w:tc>
        <w:tc>
          <w:tcPr>
            <w:tcW w:w="1766" w:type="dxa"/>
            <w:noWrap/>
            <w:hideMark/>
          </w:tcPr>
          <w:p w14:paraId="4F32862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Girell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unctata</w:t>
            </w:r>
          </w:p>
        </w:tc>
        <w:tc>
          <w:tcPr>
            <w:tcW w:w="1766" w:type="dxa"/>
            <w:noWrap/>
            <w:hideMark/>
          </w:tcPr>
          <w:p w14:paraId="6052293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32C0FE21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4D9D04E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1BD0DC12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Gobi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36975816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canthogobi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671B0AA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flaviman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13746729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canthogobi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73A6561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flaviman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4F4204D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764E10A7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30E2172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6C9EDA81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25316E91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centrogobi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746B7322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virgatul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592CE3F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766" w:type="dxa"/>
            <w:noWrap/>
            <w:hideMark/>
          </w:tcPr>
          <w:p w14:paraId="2A32B4C7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045F67" w:rsidRPr="003C4F67" w14:paraId="13E86EC3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2BE1D91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125336E2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1D6D2D8F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mblychaeturichthy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007975E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hexanema</w:t>
            </w:r>
            <w:proofErr w:type="spellEnd"/>
          </w:p>
        </w:tc>
        <w:tc>
          <w:tcPr>
            <w:tcW w:w="1766" w:type="dxa"/>
            <w:noWrap/>
            <w:hideMark/>
          </w:tcPr>
          <w:p w14:paraId="4EAE0107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mblychaeturichthy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046A540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hexanema</w:t>
            </w:r>
            <w:proofErr w:type="spellEnd"/>
          </w:p>
        </w:tc>
        <w:tc>
          <w:tcPr>
            <w:tcW w:w="1766" w:type="dxa"/>
            <w:noWrap/>
            <w:hideMark/>
          </w:tcPr>
          <w:p w14:paraId="7E26070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7FDF4727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56EDF2C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018872A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6AA30B6A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mblychaeturichthy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0BF9DBC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ciisti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0B71CA79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mblychaeturichthy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277141A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ciisti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3EEF5D6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25225BF0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33B9A45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73E2A38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58A7560B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haenogobi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269CB73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gulos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652E97CB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haenogobi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4782318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gulos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68B28EE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668064C9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322DDC5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246B648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46FD58BA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Favonigobi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0041B9C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gymnauchen</w:t>
            </w:r>
            <w:proofErr w:type="spellEnd"/>
          </w:p>
        </w:tc>
        <w:tc>
          <w:tcPr>
            <w:tcW w:w="1766" w:type="dxa"/>
            <w:noWrap/>
            <w:hideMark/>
          </w:tcPr>
          <w:p w14:paraId="7481CC54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Favonigobi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3288B112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gymnauchen</w:t>
            </w:r>
            <w:proofErr w:type="spellEnd"/>
          </w:p>
        </w:tc>
        <w:tc>
          <w:tcPr>
            <w:tcW w:w="1766" w:type="dxa"/>
            <w:noWrap/>
            <w:hideMark/>
          </w:tcPr>
          <w:p w14:paraId="40FDDFD2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471BD035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66A769A1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3F8C33E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00B127A1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Gymnogobi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2749E9C3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ylindric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5999A000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Gymnogobi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759C144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ylindric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7FC1C12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ut</w:t>
            </w:r>
          </w:p>
        </w:tc>
      </w:tr>
      <w:tr w:rsidR="00045F67" w:rsidRPr="003C4F67" w14:paraId="23C1AE5F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110F4F6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13660D92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4D2343C6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Gymnogobi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5CEBE37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heptacanth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608117BA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Gymnogobi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537824D1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heptacanth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4329557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64C1C842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584B460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5ACB753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4A5D32B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ugilogobi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be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746FB853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ugilogobi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be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7CFF2F2D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6835DF2C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792C7001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38D1C303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62330C4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yersin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filifer</w:t>
            </w:r>
            <w:proofErr w:type="spellEnd"/>
          </w:p>
        </w:tc>
        <w:tc>
          <w:tcPr>
            <w:tcW w:w="1766" w:type="dxa"/>
            <w:noWrap/>
            <w:hideMark/>
          </w:tcPr>
          <w:p w14:paraId="5B69DC0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yersin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filifer</w:t>
            </w:r>
            <w:proofErr w:type="spellEnd"/>
          </w:p>
        </w:tc>
        <w:tc>
          <w:tcPr>
            <w:tcW w:w="1766" w:type="dxa"/>
            <w:noWrap/>
            <w:hideMark/>
          </w:tcPr>
          <w:p w14:paraId="0729C34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3D6E6A10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75BF8D6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50A069E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350BB9D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terogobi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virgo</w:t>
            </w:r>
            <w:proofErr w:type="spellEnd"/>
          </w:p>
        </w:tc>
        <w:tc>
          <w:tcPr>
            <w:tcW w:w="1766" w:type="dxa"/>
            <w:noWrap/>
            <w:hideMark/>
          </w:tcPr>
          <w:p w14:paraId="1DE4DDF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terogobi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virgo</w:t>
            </w:r>
            <w:proofErr w:type="spellEnd"/>
          </w:p>
        </w:tc>
        <w:tc>
          <w:tcPr>
            <w:tcW w:w="1766" w:type="dxa"/>
            <w:noWrap/>
            <w:hideMark/>
          </w:tcPr>
          <w:p w14:paraId="702458C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59BED570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4FE7C24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0913F44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5D90331E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terogobi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0005FD7D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zacalle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00DA53FE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terogobi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52D4F7DD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zacalle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4F35B072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5EC9D6AD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090F033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1FFBA43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13D8554F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Rhinogobi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6D4D846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brunne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51DE2370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Rhinogobi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5202516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brunne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3DFAEFA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52B52264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003D9D5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56C9DB0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18E5C118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agami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412D7422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geneionema</w:t>
            </w:r>
            <w:proofErr w:type="spellEnd"/>
          </w:p>
        </w:tc>
        <w:tc>
          <w:tcPr>
            <w:tcW w:w="1766" w:type="dxa"/>
            <w:noWrap/>
            <w:hideMark/>
          </w:tcPr>
          <w:p w14:paraId="07CD21F5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agami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639C732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geneionema</w:t>
            </w:r>
            <w:proofErr w:type="spellEnd"/>
          </w:p>
        </w:tc>
        <w:tc>
          <w:tcPr>
            <w:tcW w:w="1766" w:type="dxa"/>
            <w:noWrap/>
            <w:hideMark/>
          </w:tcPr>
          <w:p w14:paraId="03FB172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6F589A1D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09F538A3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1F8A84A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2010DB48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Tridentiger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41B92B5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bifasciat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77C0FF7F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Tridentiger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4216A93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bifasciat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7A677DF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54AD50F9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351D30A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3BE0B36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364FB230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Tridentiger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2A73BC9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kuroiw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3517E9CB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Tridentiger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7170D5E7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kuroiw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10CAF1D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ut</w:t>
            </w:r>
          </w:p>
        </w:tc>
      </w:tr>
      <w:tr w:rsidR="00045F67" w:rsidRPr="003C4F67" w14:paraId="03109A36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1808484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10CACF1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4F77C819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Tridentiger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41445501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bscurus</w:t>
            </w:r>
          </w:p>
        </w:tc>
        <w:tc>
          <w:tcPr>
            <w:tcW w:w="1766" w:type="dxa"/>
            <w:noWrap/>
            <w:hideMark/>
          </w:tcPr>
          <w:p w14:paraId="757DCCBE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Tridentiger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76249CD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bscurus</w:t>
            </w:r>
          </w:p>
        </w:tc>
        <w:tc>
          <w:tcPr>
            <w:tcW w:w="1766" w:type="dxa"/>
            <w:noWrap/>
            <w:hideMark/>
          </w:tcPr>
          <w:p w14:paraId="75A2D69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141A9FBB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2EF8B441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1627E2A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132F04A0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Tridentiger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0DD12D71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trigonocephal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2CC90E2F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Tridentiger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3831FB83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trigonocephal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708AB3A4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0E3031AE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5C6E73D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145FE89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Haemul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3E6998C8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arapristipom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7416FA8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trilineatum</w:t>
            </w:r>
            <w:proofErr w:type="spellEnd"/>
          </w:p>
        </w:tc>
        <w:tc>
          <w:tcPr>
            <w:tcW w:w="1766" w:type="dxa"/>
            <w:noWrap/>
            <w:hideMark/>
          </w:tcPr>
          <w:p w14:paraId="3096375B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arapristipom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0DD672F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trilineatum</w:t>
            </w:r>
            <w:proofErr w:type="spellEnd"/>
          </w:p>
        </w:tc>
        <w:tc>
          <w:tcPr>
            <w:tcW w:w="1766" w:type="dxa"/>
            <w:noWrap/>
            <w:hideMark/>
          </w:tcPr>
          <w:p w14:paraId="7704CCC2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606873B6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69EE95C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00F514F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55330700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lectorhinch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21A063B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inct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211E4B2F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lectorhinch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22370C8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inct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34E8C20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0EB3A9E6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222BFFE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0D054B9D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stiophor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1F3281D5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stiophor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6FAB79E7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latypter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20709598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stiophor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1A27B9A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latypter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010A999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6937FB53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1D89A73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44DF981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50DB9785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Halichoere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1350989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tenuispini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15FAB971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Halichoere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4EA8DCB2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tenuispini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3F277EC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7864FB33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23B1873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6C9DA15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7644A987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arajuli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43288F2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oecilepter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06090020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arajuli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22567224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oecilepter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6965907D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1794B498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5505D407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5BA3FE2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3D5A6122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seudolabr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4F4D20F4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iebold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5CF6150B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seudolabr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6792301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iebold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6E4CE907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0DC87ECA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3EE0F93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57C5B68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56F93DED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teragog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32C98CD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urigari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792D8CA4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teragog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63795CA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urigari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41E51E4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3927534D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5FB4C6CD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353B81E3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46F2AC05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emicossyph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66BE0B63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reticulatus</w:t>
            </w:r>
          </w:p>
        </w:tc>
        <w:tc>
          <w:tcPr>
            <w:tcW w:w="1766" w:type="dxa"/>
            <w:noWrap/>
            <w:hideMark/>
          </w:tcPr>
          <w:p w14:paraId="23C7D16C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Semicossyph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43B9EAC2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reticulatus</w:t>
            </w:r>
          </w:p>
        </w:tc>
        <w:tc>
          <w:tcPr>
            <w:tcW w:w="1766" w:type="dxa"/>
            <w:noWrap/>
            <w:hideMark/>
          </w:tcPr>
          <w:p w14:paraId="4E6FFC1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In</w:t>
            </w:r>
          </w:p>
        </w:tc>
      </w:tr>
      <w:tr w:rsidR="00045F67" w:rsidRPr="003C4F67" w14:paraId="21910AFA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34B3935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6828D07D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Lateolabrac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00D341BA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Lateolabrax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438D28C7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japonicus</w:t>
            </w:r>
          </w:p>
        </w:tc>
        <w:tc>
          <w:tcPr>
            <w:tcW w:w="1766" w:type="dxa"/>
            <w:noWrap/>
            <w:hideMark/>
          </w:tcPr>
          <w:p w14:paraId="19623A94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Lateolabrax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686E0E5D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japonicus</w:t>
            </w:r>
          </w:p>
        </w:tc>
        <w:tc>
          <w:tcPr>
            <w:tcW w:w="1766" w:type="dxa"/>
            <w:noWrap/>
            <w:hideMark/>
          </w:tcPr>
          <w:p w14:paraId="6129F461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6658013A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545ED53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552661E4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Leiognath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3C86498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Equulite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rivulat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06BFE13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Equulite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rivulat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0A2FC9A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336DEC61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59340E0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3D0BC57D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07A4322B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Nuchequul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4125425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nuchali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4D6F99BD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Nuchequul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4D69CB17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nuchali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6EA10C9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486C560C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1B121D22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20F4574D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Lobot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58C5F66B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Lobote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3D8B51B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urinamensi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24CADA6F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Lobote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152A9EF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urinamensi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1F20CD2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6E47A438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7F2DD941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1CF49D1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alacanth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6F3AFBE1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Branchiosteg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44DDCAF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japonicus</w:t>
            </w:r>
          </w:p>
        </w:tc>
        <w:tc>
          <w:tcPr>
            <w:tcW w:w="1766" w:type="dxa"/>
            <w:noWrap/>
            <w:hideMark/>
          </w:tcPr>
          <w:p w14:paraId="0BC14D9D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Branchiosteg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11CB43A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japonicus</w:t>
            </w:r>
          </w:p>
        </w:tc>
        <w:tc>
          <w:tcPr>
            <w:tcW w:w="1766" w:type="dxa"/>
            <w:noWrap/>
            <w:hideMark/>
          </w:tcPr>
          <w:p w14:paraId="3DEDFE7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310A5BA5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4D73F0C1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73E7F20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icrodesm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243DEA0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ariogloss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dotu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76484B4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ariogloss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dotu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4E7D1E9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43C99FA4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756AA0E7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16ABC79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Nemipter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5713ACB6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Nemipter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28D5B44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bathybius</w:t>
            </w:r>
          </w:p>
        </w:tc>
        <w:tc>
          <w:tcPr>
            <w:tcW w:w="1766" w:type="dxa"/>
            <w:noWrap/>
            <w:hideMark/>
          </w:tcPr>
          <w:p w14:paraId="29730DA6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Nemipter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3DDF4FB4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bathybius</w:t>
            </w:r>
          </w:p>
        </w:tc>
        <w:tc>
          <w:tcPr>
            <w:tcW w:w="1766" w:type="dxa"/>
            <w:noWrap/>
            <w:hideMark/>
          </w:tcPr>
          <w:p w14:paraId="3B01814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5FF1D052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28FE336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3B07455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Neozoarc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20FD1B84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Zoarchia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glaber</w:t>
            </w:r>
            <w:proofErr w:type="spellEnd"/>
          </w:p>
        </w:tc>
        <w:tc>
          <w:tcPr>
            <w:tcW w:w="1766" w:type="dxa"/>
            <w:noWrap/>
            <w:hideMark/>
          </w:tcPr>
          <w:p w14:paraId="29154DCD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Zoarchia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glaber</w:t>
            </w:r>
            <w:proofErr w:type="spellEnd"/>
          </w:p>
        </w:tc>
        <w:tc>
          <w:tcPr>
            <w:tcW w:w="1766" w:type="dxa"/>
            <w:noWrap/>
            <w:hideMark/>
          </w:tcPr>
          <w:p w14:paraId="315689D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11A24B20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5AD1B8D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3AAE301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plegnath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477867A1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plegnath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712C73F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fasciatus</w:t>
            </w:r>
          </w:p>
        </w:tc>
        <w:tc>
          <w:tcPr>
            <w:tcW w:w="1766" w:type="dxa"/>
            <w:noWrap/>
            <w:hideMark/>
          </w:tcPr>
          <w:p w14:paraId="51689FF8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plegnath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35CDC89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fasciatus</w:t>
            </w:r>
          </w:p>
        </w:tc>
        <w:tc>
          <w:tcPr>
            <w:tcW w:w="1766" w:type="dxa"/>
            <w:noWrap/>
            <w:hideMark/>
          </w:tcPr>
          <w:p w14:paraId="3294CDA7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1661484A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1A28BAB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279062F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hol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6930643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holis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nebulosa</w:t>
            </w:r>
            <w:proofErr w:type="spellEnd"/>
          </w:p>
        </w:tc>
        <w:tc>
          <w:tcPr>
            <w:tcW w:w="1766" w:type="dxa"/>
            <w:noWrap/>
            <w:hideMark/>
          </w:tcPr>
          <w:p w14:paraId="008128FD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holis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nebulosa</w:t>
            </w:r>
            <w:proofErr w:type="spellEnd"/>
          </w:p>
        </w:tc>
        <w:tc>
          <w:tcPr>
            <w:tcW w:w="1766" w:type="dxa"/>
            <w:noWrap/>
            <w:hideMark/>
          </w:tcPr>
          <w:p w14:paraId="760E1C51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69546B92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2D1EFD73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18EDF1F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inguiped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7B67FAEC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araperci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5F12356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diplospil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5897B26B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araperci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4EA49254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diplospil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1A8E8A1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ut</w:t>
            </w:r>
          </w:p>
        </w:tc>
      </w:tr>
      <w:tr w:rsidR="00045F67" w:rsidRPr="003C4F67" w14:paraId="786DAE50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66AFAA5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7C2781F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12B17B7C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araperci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3DDAF1A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ultifasciata</w:t>
            </w:r>
            <w:proofErr w:type="spellEnd"/>
          </w:p>
        </w:tc>
        <w:tc>
          <w:tcPr>
            <w:tcW w:w="1766" w:type="dxa"/>
            <w:noWrap/>
            <w:hideMark/>
          </w:tcPr>
          <w:p w14:paraId="13766B71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araperci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41048F9D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ultifasciata</w:t>
            </w:r>
            <w:proofErr w:type="spellEnd"/>
          </w:p>
        </w:tc>
        <w:tc>
          <w:tcPr>
            <w:tcW w:w="1766" w:type="dxa"/>
            <w:noWrap/>
            <w:hideMark/>
          </w:tcPr>
          <w:p w14:paraId="6706516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6B1B6FE1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22C5215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7F9D884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59822565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araperci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70E17B9D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ulchella</w:t>
            </w:r>
            <w:proofErr w:type="spellEnd"/>
          </w:p>
        </w:tc>
        <w:tc>
          <w:tcPr>
            <w:tcW w:w="1766" w:type="dxa"/>
            <w:noWrap/>
            <w:hideMark/>
          </w:tcPr>
          <w:p w14:paraId="155033C5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araperci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40DEB84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ulchella</w:t>
            </w:r>
            <w:proofErr w:type="spellEnd"/>
          </w:p>
        </w:tc>
        <w:tc>
          <w:tcPr>
            <w:tcW w:w="1766" w:type="dxa"/>
            <w:noWrap/>
            <w:hideMark/>
          </w:tcPr>
          <w:p w14:paraId="3B4F451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5EF657B5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169FFEB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12FC064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698AA4EB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araperci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06E5A943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exfasciata</w:t>
            </w:r>
            <w:proofErr w:type="spellEnd"/>
          </w:p>
        </w:tc>
        <w:tc>
          <w:tcPr>
            <w:tcW w:w="1766" w:type="dxa"/>
            <w:noWrap/>
            <w:hideMark/>
          </w:tcPr>
          <w:p w14:paraId="339B134E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araperci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5F40785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exfasciata</w:t>
            </w:r>
            <w:proofErr w:type="spellEnd"/>
          </w:p>
        </w:tc>
        <w:tc>
          <w:tcPr>
            <w:tcW w:w="1766" w:type="dxa"/>
            <w:noWrap/>
            <w:hideMark/>
          </w:tcPr>
          <w:p w14:paraId="4756909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238B1652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2B8FACF2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41EA92D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5F10DEA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araperci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nyder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253BB47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araperci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nyder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7E8731B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0958D457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29E3FD5D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2A7BADC1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65C59E33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hromi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fumea</w:t>
            </w:r>
            <w:proofErr w:type="spellEnd"/>
          </w:p>
        </w:tc>
        <w:tc>
          <w:tcPr>
            <w:tcW w:w="1766" w:type="dxa"/>
            <w:noWrap/>
            <w:hideMark/>
          </w:tcPr>
          <w:p w14:paraId="6953099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hromi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fumea</w:t>
            </w:r>
            <w:proofErr w:type="spellEnd"/>
          </w:p>
        </w:tc>
        <w:tc>
          <w:tcPr>
            <w:tcW w:w="1766" w:type="dxa"/>
            <w:noWrap/>
            <w:hideMark/>
          </w:tcPr>
          <w:p w14:paraId="31A45B8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75719EDA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2FD6D63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5FE4AFD4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633A4C87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hromi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notat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4E96C231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notata</w:t>
            </w:r>
            <w:proofErr w:type="spellEnd"/>
          </w:p>
        </w:tc>
        <w:tc>
          <w:tcPr>
            <w:tcW w:w="1766" w:type="dxa"/>
            <w:noWrap/>
            <w:hideMark/>
          </w:tcPr>
          <w:p w14:paraId="08A4A1E7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hromi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notata</w:t>
            </w:r>
            <w:proofErr w:type="spellEnd"/>
          </w:p>
        </w:tc>
        <w:tc>
          <w:tcPr>
            <w:tcW w:w="1766" w:type="dxa"/>
            <w:noWrap/>
            <w:hideMark/>
          </w:tcPr>
          <w:p w14:paraId="2EE3D51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04861397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22E7FB72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38A60DC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ciaen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556B11B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Nibe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itsukuri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07944AF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Nibe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itsukuri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5F0CAE42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04F4E926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26AA33C4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6A90AA9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4AEE1CA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ennahi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rgentata</w:t>
            </w:r>
            <w:proofErr w:type="spellEnd"/>
          </w:p>
        </w:tc>
        <w:tc>
          <w:tcPr>
            <w:tcW w:w="1766" w:type="dxa"/>
            <w:noWrap/>
            <w:hideMark/>
          </w:tcPr>
          <w:p w14:paraId="2BCE27C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ennahi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rgentata</w:t>
            </w:r>
            <w:proofErr w:type="spellEnd"/>
          </w:p>
        </w:tc>
        <w:tc>
          <w:tcPr>
            <w:tcW w:w="1766" w:type="dxa"/>
            <w:noWrap/>
            <w:hideMark/>
          </w:tcPr>
          <w:p w14:paraId="1ED8F9D3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10771098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42A113F2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38870D2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combridae</w:t>
            </w:r>
          </w:p>
        </w:tc>
        <w:tc>
          <w:tcPr>
            <w:tcW w:w="1766" w:type="dxa"/>
            <w:noWrap/>
            <w:hideMark/>
          </w:tcPr>
          <w:p w14:paraId="3010234D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uxi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roche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7627192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uxi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roche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54FD3214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22BB4244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42C45D34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0238606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47D6C7A0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Katsuwonus </w:t>
            </w:r>
          </w:p>
          <w:p w14:paraId="15B5232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elamis</w:t>
            </w:r>
          </w:p>
        </w:tc>
        <w:tc>
          <w:tcPr>
            <w:tcW w:w="1766" w:type="dxa"/>
            <w:noWrap/>
            <w:hideMark/>
          </w:tcPr>
          <w:p w14:paraId="6112CB29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Katsuwonus </w:t>
            </w:r>
          </w:p>
          <w:p w14:paraId="2908D9F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elamis</w:t>
            </w:r>
          </w:p>
        </w:tc>
        <w:tc>
          <w:tcPr>
            <w:tcW w:w="1766" w:type="dxa"/>
            <w:noWrap/>
            <w:hideMark/>
          </w:tcPr>
          <w:p w14:paraId="539F563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37CB2184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04E9ECB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1D2B034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162A33C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comber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japonicus</w:t>
            </w:r>
          </w:p>
        </w:tc>
        <w:tc>
          <w:tcPr>
            <w:tcW w:w="1766" w:type="dxa"/>
            <w:noWrap/>
            <w:hideMark/>
          </w:tcPr>
          <w:p w14:paraId="6C1149D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comber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japonicus</w:t>
            </w:r>
          </w:p>
        </w:tc>
        <w:tc>
          <w:tcPr>
            <w:tcW w:w="1766" w:type="dxa"/>
            <w:noWrap/>
            <w:hideMark/>
          </w:tcPr>
          <w:p w14:paraId="6E4A69D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769D755C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06D198A7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31D9EE0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108D2E3B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comberomorus </w:t>
            </w:r>
          </w:p>
          <w:p w14:paraId="13333CF1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niphoni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2FB5A32C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comberomorus </w:t>
            </w:r>
          </w:p>
          <w:p w14:paraId="66419C9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niphoni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7E21ED67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766A0542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11AC4ED3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1A58A6A2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55FD4E3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Thunnus alalunga</w:t>
            </w:r>
          </w:p>
        </w:tc>
        <w:tc>
          <w:tcPr>
            <w:tcW w:w="1766" w:type="dxa"/>
            <w:noWrap/>
            <w:hideMark/>
          </w:tcPr>
          <w:p w14:paraId="71AFA5F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Thunnus alalunga</w:t>
            </w:r>
          </w:p>
        </w:tc>
        <w:tc>
          <w:tcPr>
            <w:tcW w:w="1766" w:type="dxa"/>
            <w:noWrap/>
            <w:hideMark/>
          </w:tcPr>
          <w:p w14:paraId="7A7F083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7C33B985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5C589D8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4E9F2053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49A7EE6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hunnus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lbacare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4A721F51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hunnus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lbacare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172832D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435E347D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67612BD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15DB88C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221B4AE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hunnus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accoyi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0C156F7D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hunnus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accoyi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2D62D3A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ut</w:t>
            </w:r>
          </w:p>
        </w:tc>
      </w:tr>
      <w:tr w:rsidR="00045F67" w:rsidRPr="003C4F67" w14:paraId="431C7292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10106732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60539D1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02BE507A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hunnus thynnus </w:t>
            </w:r>
          </w:p>
          <w:p w14:paraId="5A2218F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thynnus</w:t>
            </w:r>
          </w:p>
        </w:tc>
        <w:tc>
          <w:tcPr>
            <w:tcW w:w="1766" w:type="dxa"/>
            <w:noWrap/>
            <w:hideMark/>
          </w:tcPr>
          <w:p w14:paraId="69254C0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Thunnus thynnus</w:t>
            </w:r>
          </w:p>
        </w:tc>
        <w:tc>
          <w:tcPr>
            <w:tcW w:w="1766" w:type="dxa"/>
            <w:noWrap/>
            <w:hideMark/>
          </w:tcPr>
          <w:p w14:paraId="56E24FC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ut</w:t>
            </w:r>
          </w:p>
        </w:tc>
      </w:tr>
      <w:tr w:rsidR="00045F67" w:rsidRPr="003C4F67" w14:paraId="596C2A59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3564119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5B04DEA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combrop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64DE50A2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combrop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boop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3FC837E2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combrop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boop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7F14BB8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3BCC2B3D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25A18A9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414EE97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0B6085C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combrop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gilbert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10F8F891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combrop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gilbert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3A647AE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749F05EC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22A3A0E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7A6053F2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erranidae</w:t>
            </w:r>
          </w:p>
        </w:tc>
        <w:tc>
          <w:tcPr>
            <w:tcW w:w="1766" w:type="dxa"/>
            <w:noWrap/>
            <w:hideMark/>
          </w:tcPr>
          <w:p w14:paraId="5C815430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helidoperc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68879737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hirundinacea</w:t>
            </w:r>
            <w:proofErr w:type="spellEnd"/>
          </w:p>
        </w:tc>
        <w:tc>
          <w:tcPr>
            <w:tcW w:w="1766" w:type="dxa"/>
            <w:noWrap/>
            <w:hideMark/>
          </w:tcPr>
          <w:p w14:paraId="34C11AC2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Chelidoperc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6F2C4F07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hirundinacea</w:t>
            </w:r>
            <w:proofErr w:type="spellEnd"/>
          </w:p>
        </w:tc>
        <w:tc>
          <w:tcPr>
            <w:tcW w:w="1766" w:type="dxa"/>
            <w:noWrap/>
            <w:hideMark/>
          </w:tcPr>
          <w:p w14:paraId="11E0B57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In</w:t>
            </w:r>
          </w:p>
        </w:tc>
      </w:tr>
      <w:tr w:rsidR="00045F67" w:rsidRPr="003C4F67" w14:paraId="646D3BDC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13B3319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5C811A7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5FE1D139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helidoperc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7524712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leurospil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121642F5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helidoperc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7B137DA7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leurospil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35C868E7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7A21BFE3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4D9E4DD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4D1E53E1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1F84BFD9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Epinephel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42C0AAE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fasciatus</w:t>
            </w:r>
          </w:p>
        </w:tc>
        <w:tc>
          <w:tcPr>
            <w:tcW w:w="1766" w:type="dxa"/>
            <w:noWrap/>
            <w:hideMark/>
          </w:tcPr>
          <w:p w14:paraId="7468DC78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Epinephel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75DEDA2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fasciatus</w:t>
            </w:r>
          </w:p>
        </w:tc>
        <w:tc>
          <w:tcPr>
            <w:tcW w:w="1766" w:type="dxa"/>
            <w:noWrap/>
            <w:hideMark/>
          </w:tcPr>
          <w:p w14:paraId="0164266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60E198B2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7BCB6771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454C48B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1A8E9FA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Niphon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pinos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6C8E7C5D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Niphon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pinos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3145E15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2C3F03A3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49ABCE5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5F16B13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049AA418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seudanthia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3B95D6E7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rubrolineat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7E623FDE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seudanthia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1A3933B1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rubrolineat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1F80D383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ut</w:t>
            </w:r>
          </w:p>
        </w:tc>
      </w:tr>
      <w:tr w:rsidR="00045F67" w:rsidRPr="003C4F67" w14:paraId="3A862411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087B3CC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7AD7CA2D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43741469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acur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573FE7E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argaritacea</w:t>
            </w:r>
            <w:proofErr w:type="spellEnd"/>
          </w:p>
        </w:tc>
        <w:tc>
          <w:tcPr>
            <w:tcW w:w="1766" w:type="dxa"/>
            <w:noWrap/>
            <w:hideMark/>
          </w:tcPr>
          <w:p w14:paraId="49B1122A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acur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2912AF6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argaritacea</w:t>
            </w:r>
            <w:proofErr w:type="spellEnd"/>
          </w:p>
        </w:tc>
        <w:tc>
          <w:tcPr>
            <w:tcW w:w="1766" w:type="dxa"/>
            <w:noWrap/>
            <w:hideMark/>
          </w:tcPr>
          <w:p w14:paraId="4CDFA33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64273B1D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47226FE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0F2BAE9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igan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19D576C7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igan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2D3A724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analiculat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363FF526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igan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4EAC925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analiculat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4D76DDC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ut</w:t>
            </w:r>
          </w:p>
        </w:tc>
      </w:tr>
      <w:tr w:rsidR="00045F67" w:rsidRPr="003C4F67" w14:paraId="1B2BA8D5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5013B23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1EA97473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65E532A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igan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fuscescen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24D4E01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igan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fuscescen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15A5F81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6773A6FB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74F8AD5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032005F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illagin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7E923A62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illago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japonica</w:t>
            </w:r>
          </w:p>
        </w:tc>
        <w:tc>
          <w:tcPr>
            <w:tcW w:w="1766" w:type="dxa"/>
            <w:noWrap/>
            <w:hideMark/>
          </w:tcPr>
          <w:p w14:paraId="4AD6B764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illago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japonica</w:t>
            </w:r>
          </w:p>
        </w:tc>
        <w:tc>
          <w:tcPr>
            <w:tcW w:w="1766" w:type="dxa"/>
            <w:noWrap/>
            <w:hideMark/>
          </w:tcPr>
          <w:p w14:paraId="2A46569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1F33B825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5AD9CEC3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70DDF80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par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0E817260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canthopagr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170D7F2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latus</w:t>
            </w:r>
          </w:p>
        </w:tc>
        <w:tc>
          <w:tcPr>
            <w:tcW w:w="1766" w:type="dxa"/>
            <w:noWrap/>
            <w:hideMark/>
          </w:tcPr>
          <w:p w14:paraId="7BD3D06F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canthopagr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07F0274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latus</w:t>
            </w:r>
          </w:p>
        </w:tc>
        <w:tc>
          <w:tcPr>
            <w:tcW w:w="1766" w:type="dxa"/>
            <w:noWrap/>
            <w:hideMark/>
          </w:tcPr>
          <w:p w14:paraId="23200A31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4B0BE5C1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1E2C1BB7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1D2FFEC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554D8363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canthopagr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19B6532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chlegeli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02A1692C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canthopagr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054C7A94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chlegeli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62073F1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0E3B2E16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227A0591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3E34471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76983F21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canthopagr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49BAC5E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chlegelii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x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agr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major</w:t>
            </w:r>
          </w:p>
        </w:tc>
        <w:tc>
          <w:tcPr>
            <w:tcW w:w="1766" w:type="dxa"/>
            <w:noWrap/>
            <w:hideMark/>
          </w:tcPr>
          <w:p w14:paraId="1D4724E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766" w:type="dxa"/>
            <w:noWrap/>
            <w:hideMark/>
          </w:tcPr>
          <w:p w14:paraId="4D609B8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045F67" w:rsidRPr="003C4F67" w14:paraId="7AF449C6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0F63C3A2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0154D5D4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2E9BCD6E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Dentex </w:t>
            </w:r>
          </w:p>
          <w:p w14:paraId="2A24BD4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hypselosom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5E7DC9E8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Dentex </w:t>
            </w:r>
          </w:p>
          <w:p w14:paraId="1AB7B691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hypselosom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14E39C6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48E5F8A8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08BF24C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27F26C84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1A39BA5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Dentex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tumifron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33AEE397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Dentex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tumifron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575DE9F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7B38A37D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398120E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29D7BF32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phyraenidae</w:t>
            </w:r>
          </w:p>
        </w:tc>
        <w:tc>
          <w:tcPr>
            <w:tcW w:w="1766" w:type="dxa"/>
            <w:noWrap/>
            <w:hideMark/>
          </w:tcPr>
          <w:p w14:paraId="54CE9803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phyraen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14AA836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japonica</w:t>
            </w:r>
          </w:p>
        </w:tc>
        <w:tc>
          <w:tcPr>
            <w:tcW w:w="1766" w:type="dxa"/>
            <w:noWrap/>
            <w:hideMark/>
          </w:tcPr>
          <w:p w14:paraId="6C80F2B8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phyraen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29EC5BE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japonica</w:t>
            </w:r>
          </w:p>
        </w:tc>
        <w:tc>
          <w:tcPr>
            <w:tcW w:w="1766" w:type="dxa"/>
            <w:noWrap/>
            <w:hideMark/>
          </w:tcPr>
          <w:p w14:paraId="6B8F8044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03BF4AA1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46E4FD1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59CEB0AD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695CBBB4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phyraen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ingui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2599E6F2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phyraen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ingui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1C3DA3BD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4462530C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5C9EA21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4CBDD8A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tichae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2A2E29C9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Dictyosom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4805BBB1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burger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1EFE4D92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Dictyosom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1CF28C7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burger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2003947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3604C3E4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0B18BC5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4EFE2C4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07F63F85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Dictyosom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0CEF97F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rubrimaculatum</w:t>
            </w:r>
            <w:proofErr w:type="spellEnd"/>
          </w:p>
        </w:tc>
        <w:tc>
          <w:tcPr>
            <w:tcW w:w="1766" w:type="dxa"/>
            <w:noWrap/>
            <w:hideMark/>
          </w:tcPr>
          <w:p w14:paraId="5EA6104F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Dictyosom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23CC934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rubrimaculatum</w:t>
            </w:r>
            <w:proofErr w:type="spellEnd"/>
          </w:p>
        </w:tc>
        <w:tc>
          <w:tcPr>
            <w:tcW w:w="1766" w:type="dxa"/>
            <w:noWrap/>
            <w:hideMark/>
          </w:tcPr>
          <w:p w14:paraId="7A3A9F7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45781FC9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6FDBE10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6155F77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Terapont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3A040D6A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Rhynchopelate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48836C4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xyrhynch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74DDD8A6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Rhynchopelate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7DCD57F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xyrhynch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49B525C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229995C1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2C68349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34B66524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Trichiuridae</w:t>
            </w:r>
          </w:p>
        </w:tc>
        <w:tc>
          <w:tcPr>
            <w:tcW w:w="1766" w:type="dxa"/>
            <w:noWrap/>
            <w:hideMark/>
          </w:tcPr>
          <w:p w14:paraId="5452D937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Trichiur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leptur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0963E33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Trichiur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leptur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58111683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3D8F4E93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7912D1B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620574E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Xiphi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0662F77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Xiphias gladius</w:t>
            </w:r>
          </w:p>
        </w:tc>
        <w:tc>
          <w:tcPr>
            <w:tcW w:w="1766" w:type="dxa"/>
            <w:noWrap/>
            <w:hideMark/>
          </w:tcPr>
          <w:p w14:paraId="1DBC94D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Xiphias gladius</w:t>
            </w:r>
          </w:p>
        </w:tc>
        <w:tc>
          <w:tcPr>
            <w:tcW w:w="1766" w:type="dxa"/>
            <w:noWrap/>
            <w:hideMark/>
          </w:tcPr>
          <w:p w14:paraId="66A75C5D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6EC5A231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3DC641B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ugiliforme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79D4851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ugil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69029B3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Mugil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ephal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240A9C4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Mugil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ephal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461A01D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1C5338A5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2EEC3321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leuronectiforme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766" w:type="dxa"/>
            <w:noWrap/>
            <w:hideMark/>
          </w:tcPr>
          <w:p w14:paraId="3672403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ynogloss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581780C2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ynogloss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18B38472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terruptus</w:t>
            </w:r>
          </w:p>
        </w:tc>
        <w:tc>
          <w:tcPr>
            <w:tcW w:w="1766" w:type="dxa"/>
            <w:noWrap/>
            <w:hideMark/>
          </w:tcPr>
          <w:p w14:paraId="39ECC775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ynogloss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4BAC9644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terruptus</w:t>
            </w:r>
          </w:p>
        </w:tc>
        <w:tc>
          <w:tcPr>
            <w:tcW w:w="1766" w:type="dxa"/>
            <w:noWrap/>
            <w:hideMark/>
          </w:tcPr>
          <w:p w14:paraId="370D827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304662F8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3FB0DFD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7F891DE3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4A4C904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ynogloss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light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7648466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ynogloss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light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4DC2410D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ut</w:t>
            </w:r>
          </w:p>
        </w:tc>
      </w:tr>
      <w:tr w:rsidR="00045F67" w:rsidRPr="003C4F67" w14:paraId="7685A9C6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174F965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6348588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aralichthy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697A3991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aralichthy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10FF64C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livace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30CA6F8D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aralichthy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612649B7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livace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14E6D4FD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68EC686D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00CF162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2391AE83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26E090FD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seudorhomb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1026FE23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entophthalm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42F033BC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seudorhomb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13FD792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entophthalm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7E1E3BE3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6304729F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506F0C44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4F36716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76A9816A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Tarphop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5FD6A92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ligolepi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492441DE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Tarphop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0EFFAF6D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ligolepi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01F9B0E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1ED4BC74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3CAE1C6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7E844F57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leuronectidae</w:t>
            </w:r>
          </w:p>
        </w:tc>
        <w:tc>
          <w:tcPr>
            <w:tcW w:w="1766" w:type="dxa"/>
            <w:noWrap/>
            <w:hideMark/>
          </w:tcPr>
          <w:p w14:paraId="34E4B817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Karei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bicolorat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45770B05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latichthy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02EE8F4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bicolorat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14FBE6D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26E1495F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624E648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7473D70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1B0CF9AB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leuronichthy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5BD2CB9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ornut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40D96215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leuronichthy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6E948DA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ornut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540A36B3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7E1E8649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2BC87AE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451FF55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7614DDE1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leuronichthy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1990EC9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japonicus</w:t>
            </w:r>
          </w:p>
        </w:tc>
        <w:tc>
          <w:tcPr>
            <w:tcW w:w="1766" w:type="dxa"/>
            <w:noWrap/>
            <w:hideMark/>
          </w:tcPr>
          <w:p w14:paraId="67D01279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leuronichthy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346194B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japonicus</w:t>
            </w:r>
          </w:p>
        </w:tc>
        <w:tc>
          <w:tcPr>
            <w:tcW w:w="1766" w:type="dxa"/>
            <w:noWrap/>
            <w:hideMark/>
          </w:tcPr>
          <w:p w14:paraId="1E92BB0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72C1A332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741290E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074F08C1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7E0F8530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seudopleuronecte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347581A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mericanus</w:t>
            </w:r>
          </w:p>
        </w:tc>
        <w:tc>
          <w:tcPr>
            <w:tcW w:w="1766" w:type="dxa"/>
            <w:noWrap/>
            <w:hideMark/>
          </w:tcPr>
          <w:p w14:paraId="1AFC4115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seudopleuronecte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5A5992CD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mericanus</w:t>
            </w:r>
          </w:p>
        </w:tc>
        <w:tc>
          <w:tcPr>
            <w:tcW w:w="1766" w:type="dxa"/>
            <w:noWrap/>
            <w:hideMark/>
          </w:tcPr>
          <w:p w14:paraId="3961A9F3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Out</w:t>
            </w:r>
          </w:p>
        </w:tc>
      </w:tr>
      <w:tr w:rsidR="00045F67" w:rsidRPr="003C4F67" w14:paraId="645F466A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099E9FC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2564CE2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2745190A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seudopleuronecte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20DE65E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yokoham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0EF93860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seudopleuronecte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09F4775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yokoham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029334D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4C0823E8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361D4BB1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1CEDA77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oleidae</w:t>
            </w:r>
          </w:p>
        </w:tc>
        <w:tc>
          <w:tcPr>
            <w:tcW w:w="1766" w:type="dxa"/>
            <w:noWrap/>
            <w:hideMark/>
          </w:tcPr>
          <w:p w14:paraId="643E0B65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seraggode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3B47FE01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kobensi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53E83DCF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seraggode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0F98190D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kobensi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5905BBF2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529DC34B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6F5651D2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5D8DDD9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267C122D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Heteromycteri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00D2140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japonicus</w:t>
            </w:r>
          </w:p>
        </w:tc>
        <w:tc>
          <w:tcPr>
            <w:tcW w:w="1766" w:type="dxa"/>
            <w:noWrap/>
            <w:hideMark/>
          </w:tcPr>
          <w:p w14:paraId="1657158E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Heteromycteri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25E2A73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japonicus</w:t>
            </w:r>
          </w:p>
        </w:tc>
        <w:tc>
          <w:tcPr>
            <w:tcW w:w="1766" w:type="dxa"/>
            <w:noWrap/>
            <w:hideMark/>
          </w:tcPr>
          <w:p w14:paraId="03363BB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07BE75A2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0959F45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5AFFAFD4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1E094C62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seudaesopi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65C40272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japonica</w:t>
            </w:r>
          </w:p>
        </w:tc>
        <w:tc>
          <w:tcPr>
            <w:tcW w:w="1766" w:type="dxa"/>
            <w:noWrap/>
            <w:hideMark/>
          </w:tcPr>
          <w:p w14:paraId="2B9ECE1F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Pseudaesopia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065634A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japonica</w:t>
            </w:r>
          </w:p>
        </w:tc>
        <w:tc>
          <w:tcPr>
            <w:tcW w:w="1766" w:type="dxa"/>
            <w:noWrap/>
            <w:hideMark/>
          </w:tcPr>
          <w:p w14:paraId="342EF01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3753F535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30B38D5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Tetraodontiforme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766" w:type="dxa"/>
            <w:noWrap/>
            <w:hideMark/>
          </w:tcPr>
          <w:p w14:paraId="7340F82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onacanth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1E7CAB97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Rudari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ercode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2FCF74FB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Rudari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ercode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44C792B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7F14EDD5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2AF2C8B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3F0B2C3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2AABE6A4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tephanolepi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1FBBDEF2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irrhifer</w:t>
            </w:r>
            <w:proofErr w:type="spellEnd"/>
          </w:p>
        </w:tc>
        <w:tc>
          <w:tcPr>
            <w:tcW w:w="1766" w:type="dxa"/>
            <w:noWrap/>
            <w:hideMark/>
          </w:tcPr>
          <w:p w14:paraId="0564BAB1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tephanolepi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045AC47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cirrhifer</w:t>
            </w:r>
            <w:proofErr w:type="spellEnd"/>
          </w:p>
        </w:tc>
        <w:tc>
          <w:tcPr>
            <w:tcW w:w="1766" w:type="dxa"/>
            <w:noWrap/>
            <w:hideMark/>
          </w:tcPr>
          <w:p w14:paraId="292EAFA4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08F83251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60F4FA9D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313F4B27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6432E325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Thamnacon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0F40E354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odest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475DBBAC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Thamnacon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71F58B2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modest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73E73C1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083CDD0F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34AF14A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3BB94D73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Tetraodontidae</w:t>
            </w:r>
          </w:p>
        </w:tc>
        <w:tc>
          <w:tcPr>
            <w:tcW w:w="1766" w:type="dxa"/>
            <w:noWrap/>
            <w:hideMark/>
          </w:tcPr>
          <w:p w14:paraId="4EDD0061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Lagocephal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0F646DA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padice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1ACF15B5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Lagocephal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15806E2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padice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7B0EF794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6C10A5E8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21F9385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70F2CAF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2D61B835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Takifugu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18E48593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lboplumbe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11E51459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Takifugu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1C4A59C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alboplumbe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6B63BB2D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139909E1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55B99929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4C3598AE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3F2F1C6F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Takifugu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fasciatus x </w:t>
            </w:r>
          </w:p>
          <w:p w14:paraId="0D62A44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Takifugu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flavid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1C44ABA8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766" w:type="dxa"/>
            <w:noWrap/>
            <w:hideMark/>
          </w:tcPr>
          <w:p w14:paraId="117A158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045F67" w:rsidRPr="003C4F67" w14:paraId="2AADC2B5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711CBFCC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76F6E4C0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78B28C76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Takifugu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nyder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74C38EAA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Takifugu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snyderi</w:t>
            </w:r>
            <w:proofErr w:type="spellEnd"/>
          </w:p>
        </w:tc>
        <w:tc>
          <w:tcPr>
            <w:tcW w:w="1766" w:type="dxa"/>
            <w:noWrap/>
            <w:hideMark/>
          </w:tcPr>
          <w:p w14:paraId="0D44FD1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  <w:tr w:rsidR="00045F67" w:rsidRPr="003C4F67" w14:paraId="40EFA192" w14:textId="77777777" w:rsidTr="00BB5021">
        <w:trPr>
          <w:trHeight w:val="227"/>
        </w:trPr>
        <w:tc>
          <w:tcPr>
            <w:tcW w:w="1766" w:type="dxa"/>
            <w:noWrap/>
            <w:hideMark/>
          </w:tcPr>
          <w:p w14:paraId="67135672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noWrap/>
            <w:hideMark/>
          </w:tcPr>
          <w:p w14:paraId="6BE83232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Triacanthidae</w:t>
            </w:r>
            <w:proofErr w:type="spellEnd"/>
          </w:p>
        </w:tc>
        <w:tc>
          <w:tcPr>
            <w:tcW w:w="1766" w:type="dxa"/>
            <w:noWrap/>
            <w:hideMark/>
          </w:tcPr>
          <w:p w14:paraId="45DA9FC0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Triacanth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6F2F5EB1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biaculeat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07509342" w14:textId="77777777" w:rsidR="00045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Triacanthus</w:t>
            </w:r>
            <w:proofErr w:type="spellEnd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392DEE45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biaculeatus</w:t>
            </w:r>
            <w:proofErr w:type="spellEnd"/>
          </w:p>
        </w:tc>
        <w:tc>
          <w:tcPr>
            <w:tcW w:w="1766" w:type="dxa"/>
            <w:noWrap/>
            <w:hideMark/>
          </w:tcPr>
          <w:p w14:paraId="321A95BF" w14:textId="77777777" w:rsidR="00045F67" w:rsidRPr="003C4F67" w:rsidRDefault="00045F67" w:rsidP="00334D37">
            <w:pPr>
              <w:spacing w:line="276" w:lineRule="auto"/>
              <w:ind w:left="944" w:hangingChars="472" w:hanging="9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4F67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</w:p>
        </w:tc>
      </w:tr>
    </w:tbl>
    <w:p w14:paraId="44162811" w14:textId="77777777" w:rsidR="00045F67" w:rsidRPr="00204B0A" w:rsidRDefault="00045F67" w:rsidP="00334D37">
      <w:pPr>
        <w:spacing w:line="276" w:lineRule="auto"/>
        <w:ind w:left="1133" w:hangingChars="472" w:hanging="1133"/>
        <w:jc w:val="both"/>
        <w:rPr>
          <w:rFonts w:ascii="Times New Roman" w:hAnsi="Times New Roman" w:cs="Times New Roman"/>
          <w:lang w:val="en-GB"/>
        </w:rPr>
      </w:pPr>
    </w:p>
    <w:p w14:paraId="0DF5751F" w14:textId="65E747E6" w:rsidR="0045542A" w:rsidRPr="00204B0A" w:rsidRDefault="0045542A" w:rsidP="00334D37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sectPr w:rsidR="0045542A" w:rsidRPr="00204B0A" w:rsidSect="00F96943">
      <w:footerReference w:type="even" r:id="rId14"/>
      <w:footerReference w:type="default" r:id="rId15"/>
      <w:pgSz w:w="12242" w:h="15842"/>
      <w:pgMar w:top="1701" w:right="1701" w:bottom="1701" w:left="1701" w:header="720" w:footer="720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254F44" w14:textId="77777777" w:rsidR="00E24022" w:rsidRDefault="00E24022">
      <w:r>
        <w:separator/>
      </w:r>
    </w:p>
  </w:endnote>
  <w:endnote w:type="continuationSeparator" w:id="0">
    <w:p w14:paraId="7CC598BC" w14:textId="77777777" w:rsidR="00E24022" w:rsidRDefault="00E240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e"/>
      </w:rPr>
      <w:id w:val="-114373345"/>
      <w:docPartObj>
        <w:docPartGallery w:val="Page Numbers (Bottom of Page)"/>
        <w:docPartUnique/>
      </w:docPartObj>
    </w:sdtPr>
    <w:sdtEndPr>
      <w:rPr>
        <w:rStyle w:val="ae"/>
      </w:rPr>
    </w:sdtEndPr>
    <w:sdtContent>
      <w:p w14:paraId="5F39B937" w14:textId="77777777" w:rsidR="006873F1" w:rsidRDefault="006873F1" w:rsidP="00D6121B">
        <w:pPr>
          <w:pStyle w:val="a7"/>
          <w:framePr w:wrap="none" w:vAnchor="text" w:hAnchor="margin" w:xAlign="right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end"/>
        </w:r>
      </w:p>
    </w:sdtContent>
  </w:sdt>
  <w:p w14:paraId="44835057" w14:textId="77777777" w:rsidR="006873F1" w:rsidRDefault="006873F1" w:rsidP="00375520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e"/>
      </w:rPr>
      <w:id w:val="2147468414"/>
      <w:docPartObj>
        <w:docPartGallery w:val="Page Numbers (Bottom of Page)"/>
        <w:docPartUnique/>
      </w:docPartObj>
    </w:sdtPr>
    <w:sdtEndPr>
      <w:rPr>
        <w:rStyle w:val="ae"/>
      </w:rPr>
    </w:sdtEndPr>
    <w:sdtContent>
      <w:p w14:paraId="3A3E589E" w14:textId="77777777" w:rsidR="006873F1" w:rsidRDefault="006873F1" w:rsidP="00D6121B">
        <w:pPr>
          <w:pStyle w:val="a7"/>
          <w:framePr w:wrap="none" w:vAnchor="text" w:hAnchor="margin" w:xAlign="right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separate"/>
        </w:r>
        <w:r>
          <w:rPr>
            <w:rStyle w:val="ae"/>
            <w:noProof/>
          </w:rPr>
          <w:t>1</w:t>
        </w:r>
        <w:r>
          <w:rPr>
            <w:rStyle w:val="ae"/>
          </w:rPr>
          <w:fldChar w:fldCharType="end"/>
        </w:r>
      </w:p>
    </w:sdtContent>
  </w:sdt>
  <w:p w14:paraId="04DA853C" w14:textId="77777777" w:rsidR="006873F1" w:rsidRDefault="006873F1" w:rsidP="00375520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D568F3" w14:textId="77777777" w:rsidR="00E24022" w:rsidRDefault="00E24022">
      <w:r>
        <w:separator/>
      </w:r>
    </w:p>
  </w:footnote>
  <w:footnote w:type="continuationSeparator" w:id="0">
    <w:p w14:paraId="005DBB01" w14:textId="77777777" w:rsidR="00E24022" w:rsidRDefault="00E240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857609"/>
    <w:multiLevelType w:val="hybridMultilevel"/>
    <w:tmpl w:val="54F0D9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991986"/>
    <w:multiLevelType w:val="hybridMultilevel"/>
    <w:tmpl w:val="9C004794"/>
    <w:lvl w:ilvl="0" w:tplc="63B0D1CE">
      <w:start w:val="1"/>
      <w:numFmt w:val="decimal"/>
      <w:lvlText w:val="%1."/>
      <w:lvlJc w:val="left"/>
      <w:pPr>
        <w:ind w:left="420" w:hanging="420"/>
      </w:pPr>
    </w:lvl>
    <w:lvl w:ilvl="1" w:tplc="8988C434" w:tentative="1">
      <w:start w:val="1"/>
      <w:numFmt w:val="aiueoFullWidth"/>
      <w:lvlText w:val="(%2)"/>
      <w:lvlJc w:val="left"/>
      <w:pPr>
        <w:ind w:left="840" w:hanging="420"/>
      </w:pPr>
    </w:lvl>
    <w:lvl w:ilvl="2" w:tplc="AA646E1A" w:tentative="1">
      <w:start w:val="1"/>
      <w:numFmt w:val="decimalEnclosedCircle"/>
      <w:lvlText w:val="%3"/>
      <w:lvlJc w:val="left"/>
      <w:pPr>
        <w:ind w:left="1260" w:hanging="420"/>
      </w:pPr>
    </w:lvl>
    <w:lvl w:ilvl="3" w:tplc="48B601E0" w:tentative="1">
      <w:start w:val="1"/>
      <w:numFmt w:val="decimal"/>
      <w:lvlText w:val="%4."/>
      <w:lvlJc w:val="left"/>
      <w:pPr>
        <w:ind w:left="1680" w:hanging="420"/>
      </w:pPr>
    </w:lvl>
    <w:lvl w:ilvl="4" w:tplc="417A667E" w:tentative="1">
      <w:start w:val="1"/>
      <w:numFmt w:val="aiueoFullWidth"/>
      <w:lvlText w:val="(%5)"/>
      <w:lvlJc w:val="left"/>
      <w:pPr>
        <w:ind w:left="2100" w:hanging="420"/>
      </w:pPr>
    </w:lvl>
    <w:lvl w:ilvl="5" w:tplc="6B424666" w:tentative="1">
      <w:start w:val="1"/>
      <w:numFmt w:val="decimalEnclosedCircle"/>
      <w:lvlText w:val="%6"/>
      <w:lvlJc w:val="left"/>
      <w:pPr>
        <w:ind w:left="2520" w:hanging="420"/>
      </w:pPr>
    </w:lvl>
    <w:lvl w:ilvl="6" w:tplc="4CC81F0C" w:tentative="1">
      <w:start w:val="1"/>
      <w:numFmt w:val="decimal"/>
      <w:lvlText w:val="%7."/>
      <w:lvlJc w:val="left"/>
      <w:pPr>
        <w:ind w:left="2940" w:hanging="420"/>
      </w:pPr>
    </w:lvl>
    <w:lvl w:ilvl="7" w:tplc="51AA35C8" w:tentative="1">
      <w:start w:val="1"/>
      <w:numFmt w:val="aiueoFullWidth"/>
      <w:lvlText w:val="(%8)"/>
      <w:lvlJc w:val="left"/>
      <w:pPr>
        <w:ind w:left="3360" w:hanging="420"/>
      </w:pPr>
    </w:lvl>
    <w:lvl w:ilvl="8" w:tplc="902A414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9C71F48"/>
    <w:multiLevelType w:val="hybridMultilevel"/>
    <w:tmpl w:val="B7DAD39E"/>
    <w:lvl w:ilvl="0" w:tplc="0F1C0B4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</w:rPr>
    </w:lvl>
    <w:lvl w:ilvl="1" w:tplc="1BC016C2" w:tentative="1">
      <w:start w:val="1"/>
      <w:numFmt w:val="aiueoFullWidth"/>
      <w:lvlText w:val="(%2)"/>
      <w:lvlJc w:val="left"/>
      <w:pPr>
        <w:ind w:left="840" w:hanging="420"/>
      </w:pPr>
    </w:lvl>
    <w:lvl w:ilvl="2" w:tplc="7F567AE8" w:tentative="1">
      <w:start w:val="1"/>
      <w:numFmt w:val="decimalEnclosedCircle"/>
      <w:lvlText w:val="%3"/>
      <w:lvlJc w:val="left"/>
      <w:pPr>
        <w:ind w:left="1260" w:hanging="420"/>
      </w:pPr>
    </w:lvl>
    <w:lvl w:ilvl="3" w:tplc="83F6D7E2" w:tentative="1">
      <w:start w:val="1"/>
      <w:numFmt w:val="decimal"/>
      <w:lvlText w:val="%4."/>
      <w:lvlJc w:val="left"/>
      <w:pPr>
        <w:ind w:left="1680" w:hanging="420"/>
      </w:pPr>
    </w:lvl>
    <w:lvl w:ilvl="4" w:tplc="A1282B80" w:tentative="1">
      <w:start w:val="1"/>
      <w:numFmt w:val="aiueoFullWidth"/>
      <w:lvlText w:val="(%5)"/>
      <w:lvlJc w:val="left"/>
      <w:pPr>
        <w:ind w:left="2100" w:hanging="420"/>
      </w:pPr>
    </w:lvl>
    <w:lvl w:ilvl="5" w:tplc="47028ADA" w:tentative="1">
      <w:start w:val="1"/>
      <w:numFmt w:val="decimalEnclosedCircle"/>
      <w:lvlText w:val="%6"/>
      <w:lvlJc w:val="left"/>
      <w:pPr>
        <w:ind w:left="2520" w:hanging="420"/>
      </w:pPr>
    </w:lvl>
    <w:lvl w:ilvl="6" w:tplc="74A418EC" w:tentative="1">
      <w:start w:val="1"/>
      <w:numFmt w:val="decimal"/>
      <w:lvlText w:val="%7."/>
      <w:lvlJc w:val="left"/>
      <w:pPr>
        <w:ind w:left="2940" w:hanging="420"/>
      </w:pPr>
    </w:lvl>
    <w:lvl w:ilvl="7" w:tplc="874A9C5C" w:tentative="1">
      <w:start w:val="1"/>
      <w:numFmt w:val="aiueoFullWidth"/>
      <w:lvlText w:val="(%8)"/>
      <w:lvlJc w:val="left"/>
      <w:pPr>
        <w:ind w:left="3360" w:hanging="420"/>
      </w:pPr>
    </w:lvl>
    <w:lvl w:ilvl="8" w:tplc="EEACBAC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6CB401C9"/>
    <w:multiLevelType w:val="hybridMultilevel"/>
    <w:tmpl w:val="CF72F1EC"/>
    <w:lvl w:ilvl="0" w:tplc="BD3E7A06">
      <w:start w:val="1"/>
      <w:numFmt w:val="decimalFullWidth"/>
      <w:lvlText w:val="%1．"/>
      <w:lvlJc w:val="left"/>
      <w:pPr>
        <w:ind w:left="360" w:hanging="360"/>
      </w:pPr>
      <w:rPr>
        <w:rFonts w:hint="default"/>
      </w:rPr>
    </w:lvl>
    <w:lvl w:ilvl="1" w:tplc="D0AAB74A" w:tentative="1">
      <w:start w:val="1"/>
      <w:numFmt w:val="aiueoFullWidth"/>
      <w:lvlText w:val="(%2)"/>
      <w:lvlJc w:val="left"/>
      <w:pPr>
        <w:ind w:left="840" w:hanging="420"/>
      </w:pPr>
    </w:lvl>
    <w:lvl w:ilvl="2" w:tplc="122EE084" w:tentative="1">
      <w:start w:val="1"/>
      <w:numFmt w:val="decimalEnclosedCircle"/>
      <w:lvlText w:val="%3"/>
      <w:lvlJc w:val="left"/>
      <w:pPr>
        <w:ind w:left="1260" w:hanging="420"/>
      </w:pPr>
    </w:lvl>
    <w:lvl w:ilvl="3" w:tplc="E3B413D2" w:tentative="1">
      <w:start w:val="1"/>
      <w:numFmt w:val="decimal"/>
      <w:lvlText w:val="%4."/>
      <w:lvlJc w:val="left"/>
      <w:pPr>
        <w:ind w:left="1680" w:hanging="420"/>
      </w:pPr>
    </w:lvl>
    <w:lvl w:ilvl="4" w:tplc="BFB8A556" w:tentative="1">
      <w:start w:val="1"/>
      <w:numFmt w:val="aiueoFullWidth"/>
      <w:lvlText w:val="(%5)"/>
      <w:lvlJc w:val="left"/>
      <w:pPr>
        <w:ind w:left="2100" w:hanging="420"/>
      </w:pPr>
    </w:lvl>
    <w:lvl w:ilvl="5" w:tplc="78C48C52" w:tentative="1">
      <w:start w:val="1"/>
      <w:numFmt w:val="decimalEnclosedCircle"/>
      <w:lvlText w:val="%6"/>
      <w:lvlJc w:val="left"/>
      <w:pPr>
        <w:ind w:left="2520" w:hanging="420"/>
      </w:pPr>
    </w:lvl>
    <w:lvl w:ilvl="6" w:tplc="A93001C6" w:tentative="1">
      <w:start w:val="1"/>
      <w:numFmt w:val="decimal"/>
      <w:lvlText w:val="%7."/>
      <w:lvlJc w:val="left"/>
      <w:pPr>
        <w:ind w:left="2940" w:hanging="420"/>
      </w:pPr>
    </w:lvl>
    <w:lvl w:ilvl="7" w:tplc="856C141A" w:tentative="1">
      <w:start w:val="1"/>
      <w:numFmt w:val="aiueoFullWidth"/>
      <w:lvlText w:val="(%8)"/>
      <w:lvlJc w:val="left"/>
      <w:pPr>
        <w:ind w:left="3360" w:hanging="420"/>
      </w:pPr>
    </w:lvl>
    <w:lvl w:ilvl="8" w:tplc="88A48EB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705E0C32"/>
    <w:multiLevelType w:val="hybridMultilevel"/>
    <w:tmpl w:val="9CEC9A1C"/>
    <w:lvl w:ilvl="0" w:tplc="6CC67D4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5382FF5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9EF2105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1BD8ACC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9E107BB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BDF6207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4748EFE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B6F8EF3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B386B71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943"/>
    <w:rsid w:val="00016944"/>
    <w:rsid w:val="0002079A"/>
    <w:rsid w:val="0002091E"/>
    <w:rsid w:val="000217D0"/>
    <w:rsid w:val="00021DEE"/>
    <w:rsid w:val="000260E6"/>
    <w:rsid w:val="000268E1"/>
    <w:rsid w:val="00027319"/>
    <w:rsid w:val="00027810"/>
    <w:rsid w:val="00030024"/>
    <w:rsid w:val="00031658"/>
    <w:rsid w:val="00031B34"/>
    <w:rsid w:val="000330FF"/>
    <w:rsid w:val="00033477"/>
    <w:rsid w:val="00034452"/>
    <w:rsid w:val="00034FF7"/>
    <w:rsid w:val="000372B4"/>
    <w:rsid w:val="00037930"/>
    <w:rsid w:val="000379A4"/>
    <w:rsid w:val="00044FAB"/>
    <w:rsid w:val="0004511C"/>
    <w:rsid w:val="0004586C"/>
    <w:rsid w:val="00045F67"/>
    <w:rsid w:val="00047965"/>
    <w:rsid w:val="00047E25"/>
    <w:rsid w:val="000504E1"/>
    <w:rsid w:val="000506BD"/>
    <w:rsid w:val="00057702"/>
    <w:rsid w:val="000603E9"/>
    <w:rsid w:val="0006148C"/>
    <w:rsid w:val="00062C89"/>
    <w:rsid w:val="00063B49"/>
    <w:rsid w:val="00064583"/>
    <w:rsid w:val="00065A54"/>
    <w:rsid w:val="00065D88"/>
    <w:rsid w:val="000661CC"/>
    <w:rsid w:val="00071C91"/>
    <w:rsid w:val="000743E4"/>
    <w:rsid w:val="00075031"/>
    <w:rsid w:val="0007583D"/>
    <w:rsid w:val="00075E60"/>
    <w:rsid w:val="000810AD"/>
    <w:rsid w:val="00081E46"/>
    <w:rsid w:val="00083854"/>
    <w:rsid w:val="000850B5"/>
    <w:rsid w:val="00091577"/>
    <w:rsid w:val="000933AF"/>
    <w:rsid w:val="000A0075"/>
    <w:rsid w:val="000A366A"/>
    <w:rsid w:val="000A4D47"/>
    <w:rsid w:val="000A4F84"/>
    <w:rsid w:val="000A5F3B"/>
    <w:rsid w:val="000A5F5A"/>
    <w:rsid w:val="000A610C"/>
    <w:rsid w:val="000A69D9"/>
    <w:rsid w:val="000A70E2"/>
    <w:rsid w:val="000B179E"/>
    <w:rsid w:val="000B258A"/>
    <w:rsid w:val="000B31EB"/>
    <w:rsid w:val="000B45B5"/>
    <w:rsid w:val="000B78E0"/>
    <w:rsid w:val="000B7FCD"/>
    <w:rsid w:val="000C1D8E"/>
    <w:rsid w:val="000C2093"/>
    <w:rsid w:val="000C2AF7"/>
    <w:rsid w:val="000C2BAE"/>
    <w:rsid w:val="000C37FE"/>
    <w:rsid w:val="000C4444"/>
    <w:rsid w:val="000C5A05"/>
    <w:rsid w:val="000C5F30"/>
    <w:rsid w:val="000D070E"/>
    <w:rsid w:val="000D1DB7"/>
    <w:rsid w:val="000D2636"/>
    <w:rsid w:val="000D2EAF"/>
    <w:rsid w:val="000D5A0F"/>
    <w:rsid w:val="000D6FCE"/>
    <w:rsid w:val="000E1355"/>
    <w:rsid w:val="000E29DC"/>
    <w:rsid w:val="000E2F89"/>
    <w:rsid w:val="000E3F0A"/>
    <w:rsid w:val="000E49FB"/>
    <w:rsid w:val="000E7015"/>
    <w:rsid w:val="000E7A94"/>
    <w:rsid w:val="000F02D3"/>
    <w:rsid w:val="000F13F6"/>
    <w:rsid w:val="000F1509"/>
    <w:rsid w:val="000F7175"/>
    <w:rsid w:val="001009A9"/>
    <w:rsid w:val="00102EC9"/>
    <w:rsid w:val="0010322F"/>
    <w:rsid w:val="00107964"/>
    <w:rsid w:val="001107E9"/>
    <w:rsid w:val="00111B25"/>
    <w:rsid w:val="001137B9"/>
    <w:rsid w:val="00114FB0"/>
    <w:rsid w:val="00115E11"/>
    <w:rsid w:val="00116472"/>
    <w:rsid w:val="00116591"/>
    <w:rsid w:val="00116D3A"/>
    <w:rsid w:val="00120A22"/>
    <w:rsid w:val="00120BD1"/>
    <w:rsid w:val="00121339"/>
    <w:rsid w:val="0012209A"/>
    <w:rsid w:val="00122927"/>
    <w:rsid w:val="00123115"/>
    <w:rsid w:val="00124DEC"/>
    <w:rsid w:val="00126C03"/>
    <w:rsid w:val="00127E3D"/>
    <w:rsid w:val="00130B38"/>
    <w:rsid w:val="00130F20"/>
    <w:rsid w:val="0013379A"/>
    <w:rsid w:val="00133F5C"/>
    <w:rsid w:val="00135101"/>
    <w:rsid w:val="00141621"/>
    <w:rsid w:val="00143665"/>
    <w:rsid w:val="00143965"/>
    <w:rsid w:val="00143BA8"/>
    <w:rsid w:val="0014462A"/>
    <w:rsid w:val="001459E4"/>
    <w:rsid w:val="00145C14"/>
    <w:rsid w:val="0014759B"/>
    <w:rsid w:val="0015073A"/>
    <w:rsid w:val="001517D4"/>
    <w:rsid w:val="00151F32"/>
    <w:rsid w:val="00153775"/>
    <w:rsid w:val="0015461A"/>
    <w:rsid w:val="00157280"/>
    <w:rsid w:val="00160596"/>
    <w:rsid w:val="00161715"/>
    <w:rsid w:val="0016385D"/>
    <w:rsid w:val="0016424B"/>
    <w:rsid w:val="00164F6C"/>
    <w:rsid w:val="00166621"/>
    <w:rsid w:val="001674F2"/>
    <w:rsid w:val="00167924"/>
    <w:rsid w:val="00167D2B"/>
    <w:rsid w:val="0017391F"/>
    <w:rsid w:val="00176020"/>
    <w:rsid w:val="001760B8"/>
    <w:rsid w:val="00176636"/>
    <w:rsid w:val="0017671D"/>
    <w:rsid w:val="0018007F"/>
    <w:rsid w:val="001834A7"/>
    <w:rsid w:val="00184424"/>
    <w:rsid w:val="0018775B"/>
    <w:rsid w:val="001907A9"/>
    <w:rsid w:val="001909B8"/>
    <w:rsid w:val="001939C1"/>
    <w:rsid w:val="00195083"/>
    <w:rsid w:val="00196B6F"/>
    <w:rsid w:val="001A15F6"/>
    <w:rsid w:val="001A24E7"/>
    <w:rsid w:val="001A3B56"/>
    <w:rsid w:val="001A4EF0"/>
    <w:rsid w:val="001A755B"/>
    <w:rsid w:val="001B0FA4"/>
    <w:rsid w:val="001B14D8"/>
    <w:rsid w:val="001B234C"/>
    <w:rsid w:val="001B2834"/>
    <w:rsid w:val="001B363F"/>
    <w:rsid w:val="001B4099"/>
    <w:rsid w:val="001B5970"/>
    <w:rsid w:val="001B7964"/>
    <w:rsid w:val="001C151C"/>
    <w:rsid w:val="001C1678"/>
    <w:rsid w:val="001C17F9"/>
    <w:rsid w:val="001C35F4"/>
    <w:rsid w:val="001C5134"/>
    <w:rsid w:val="001C63E8"/>
    <w:rsid w:val="001C700E"/>
    <w:rsid w:val="001C73D3"/>
    <w:rsid w:val="001C7866"/>
    <w:rsid w:val="001D04E5"/>
    <w:rsid w:val="001D06F3"/>
    <w:rsid w:val="001D0EF4"/>
    <w:rsid w:val="001D2205"/>
    <w:rsid w:val="001D28ED"/>
    <w:rsid w:val="001D4A2B"/>
    <w:rsid w:val="001D754E"/>
    <w:rsid w:val="001E06EC"/>
    <w:rsid w:val="001E0F33"/>
    <w:rsid w:val="001E48B9"/>
    <w:rsid w:val="001E6238"/>
    <w:rsid w:val="001F02FA"/>
    <w:rsid w:val="001F2BF1"/>
    <w:rsid w:val="001F401A"/>
    <w:rsid w:val="001F5F56"/>
    <w:rsid w:val="001F6D62"/>
    <w:rsid w:val="001F764B"/>
    <w:rsid w:val="00201158"/>
    <w:rsid w:val="002015B8"/>
    <w:rsid w:val="00203371"/>
    <w:rsid w:val="00203C3C"/>
    <w:rsid w:val="00203D17"/>
    <w:rsid w:val="00204B0A"/>
    <w:rsid w:val="00205598"/>
    <w:rsid w:val="00205A1C"/>
    <w:rsid w:val="00205DB2"/>
    <w:rsid w:val="00206D74"/>
    <w:rsid w:val="00213C12"/>
    <w:rsid w:val="002179AA"/>
    <w:rsid w:val="00221C26"/>
    <w:rsid w:val="00225F38"/>
    <w:rsid w:val="002262C3"/>
    <w:rsid w:val="002272C8"/>
    <w:rsid w:val="002275F7"/>
    <w:rsid w:val="00230D8A"/>
    <w:rsid w:val="002344B2"/>
    <w:rsid w:val="00235326"/>
    <w:rsid w:val="00236BCF"/>
    <w:rsid w:val="00240FE5"/>
    <w:rsid w:val="00242A17"/>
    <w:rsid w:val="00244B8B"/>
    <w:rsid w:val="00246BF7"/>
    <w:rsid w:val="0024705A"/>
    <w:rsid w:val="00250FDD"/>
    <w:rsid w:val="00251959"/>
    <w:rsid w:val="002550E6"/>
    <w:rsid w:val="00255953"/>
    <w:rsid w:val="002560E9"/>
    <w:rsid w:val="0025679A"/>
    <w:rsid w:val="002569A4"/>
    <w:rsid w:val="002573F3"/>
    <w:rsid w:val="002600E0"/>
    <w:rsid w:val="00260925"/>
    <w:rsid w:val="00262CF4"/>
    <w:rsid w:val="00266496"/>
    <w:rsid w:val="00271D16"/>
    <w:rsid w:val="00272C7D"/>
    <w:rsid w:val="0027378F"/>
    <w:rsid w:val="00276ABC"/>
    <w:rsid w:val="0027777D"/>
    <w:rsid w:val="0028045D"/>
    <w:rsid w:val="00281E7C"/>
    <w:rsid w:val="002824AF"/>
    <w:rsid w:val="002824E7"/>
    <w:rsid w:val="00287369"/>
    <w:rsid w:val="00292CB2"/>
    <w:rsid w:val="00292E61"/>
    <w:rsid w:val="00293EE2"/>
    <w:rsid w:val="00294F00"/>
    <w:rsid w:val="00296D94"/>
    <w:rsid w:val="00297334"/>
    <w:rsid w:val="002A4026"/>
    <w:rsid w:val="002A4167"/>
    <w:rsid w:val="002A4E94"/>
    <w:rsid w:val="002A586B"/>
    <w:rsid w:val="002A6FC6"/>
    <w:rsid w:val="002A78CF"/>
    <w:rsid w:val="002B3500"/>
    <w:rsid w:val="002B4AA4"/>
    <w:rsid w:val="002C021C"/>
    <w:rsid w:val="002C04D1"/>
    <w:rsid w:val="002C1018"/>
    <w:rsid w:val="002C1ED2"/>
    <w:rsid w:val="002C38CC"/>
    <w:rsid w:val="002C613F"/>
    <w:rsid w:val="002D0F2B"/>
    <w:rsid w:val="002D1D82"/>
    <w:rsid w:val="002D436B"/>
    <w:rsid w:val="002D5731"/>
    <w:rsid w:val="002E1508"/>
    <w:rsid w:val="002E22C0"/>
    <w:rsid w:val="002E2B0C"/>
    <w:rsid w:val="002E42D1"/>
    <w:rsid w:val="002E52A8"/>
    <w:rsid w:val="002E7E45"/>
    <w:rsid w:val="002F20E4"/>
    <w:rsid w:val="002F406A"/>
    <w:rsid w:val="002F4E59"/>
    <w:rsid w:val="002F5702"/>
    <w:rsid w:val="002F57CE"/>
    <w:rsid w:val="002F6A99"/>
    <w:rsid w:val="003027DF"/>
    <w:rsid w:val="00310B6A"/>
    <w:rsid w:val="00311F3F"/>
    <w:rsid w:val="00313F9C"/>
    <w:rsid w:val="003157C9"/>
    <w:rsid w:val="00315BF7"/>
    <w:rsid w:val="00315FAF"/>
    <w:rsid w:val="00316194"/>
    <w:rsid w:val="0031697F"/>
    <w:rsid w:val="00320409"/>
    <w:rsid w:val="00323DD0"/>
    <w:rsid w:val="00330AD2"/>
    <w:rsid w:val="00331703"/>
    <w:rsid w:val="003323E0"/>
    <w:rsid w:val="00332D88"/>
    <w:rsid w:val="00334D37"/>
    <w:rsid w:val="00335989"/>
    <w:rsid w:val="003362DA"/>
    <w:rsid w:val="00337040"/>
    <w:rsid w:val="00337F0A"/>
    <w:rsid w:val="00340E5B"/>
    <w:rsid w:val="00342115"/>
    <w:rsid w:val="00342CB1"/>
    <w:rsid w:val="00345765"/>
    <w:rsid w:val="00347534"/>
    <w:rsid w:val="00351F2D"/>
    <w:rsid w:val="00354612"/>
    <w:rsid w:val="00354CAD"/>
    <w:rsid w:val="00354F90"/>
    <w:rsid w:val="0035704F"/>
    <w:rsid w:val="0036051B"/>
    <w:rsid w:val="00360628"/>
    <w:rsid w:val="003638CE"/>
    <w:rsid w:val="00363D75"/>
    <w:rsid w:val="0036611C"/>
    <w:rsid w:val="003702DE"/>
    <w:rsid w:val="00371991"/>
    <w:rsid w:val="00375520"/>
    <w:rsid w:val="00375660"/>
    <w:rsid w:val="003765F7"/>
    <w:rsid w:val="003803DC"/>
    <w:rsid w:val="00381159"/>
    <w:rsid w:val="003838F6"/>
    <w:rsid w:val="003859D7"/>
    <w:rsid w:val="00385A1A"/>
    <w:rsid w:val="00386AF7"/>
    <w:rsid w:val="0039388D"/>
    <w:rsid w:val="00394A48"/>
    <w:rsid w:val="00394F17"/>
    <w:rsid w:val="003951F2"/>
    <w:rsid w:val="00395D50"/>
    <w:rsid w:val="00397188"/>
    <w:rsid w:val="003977A5"/>
    <w:rsid w:val="003A1F3A"/>
    <w:rsid w:val="003A30A3"/>
    <w:rsid w:val="003A3F08"/>
    <w:rsid w:val="003B018F"/>
    <w:rsid w:val="003B0C2B"/>
    <w:rsid w:val="003B2BEF"/>
    <w:rsid w:val="003B2DA8"/>
    <w:rsid w:val="003B780E"/>
    <w:rsid w:val="003B7D7F"/>
    <w:rsid w:val="003C0086"/>
    <w:rsid w:val="003C07AE"/>
    <w:rsid w:val="003C2AB0"/>
    <w:rsid w:val="003C3A64"/>
    <w:rsid w:val="003C3CC3"/>
    <w:rsid w:val="003C4F67"/>
    <w:rsid w:val="003C69BB"/>
    <w:rsid w:val="003C6B97"/>
    <w:rsid w:val="003D2251"/>
    <w:rsid w:val="003D2387"/>
    <w:rsid w:val="003D3161"/>
    <w:rsid w:val="003D57DE"/>
    <w:rsid w:val="003D626B"/>
    <w:rsid w:val="003E306B"/>
    <w:rsid w:val="003E38CF"/>
    <w:rsid w:val="003E40A8"/>
    <w:rsid w:val="003E42A1"/>
    <w:rsid w:val="003E6765"/>
    <w:rsid w:val="003E6D14"/>
    <w:rsid w:val="003E7547"/>
    <w:rsid w:val="003E7DDB"/>
    <w:rsid w:val="003F037A"/>
    <w:rsid w:val="003F2E18"/>
    <w:rsid w:val="003F33F2"/>
    <w:rsid w:val="003F6CE8"/>
    <w:rsid w:val="003F7942"/>
    <w:rsid w:val="00402598"/>
    <w:rsid w:val="0040374D"/>
    <w:rsid w:val="004056D4"/>
    <w:rsid w:val="0040650C"/>
    <w:rsid w:val="00410A17"/>
    <w:rsid w:val="00411A90"/>
    <w:rsid w:val="00413341"/>
    <w:rsid w:val="00413510"/>
    <w:rsid w:val="004150F5"/>
    <w:rsid w:val="00416706"/>
    <w:rsid w:val="00416951"/>
    <w:rsid w:val="00420761"/>
    <w:rsid w:val="00421377"/>
    <w:rsid w:val="0042271F"/>
    <w:rsid w:val="004243FC"/>
    <w:rsid w:val="004244A5"/>
    <w:rsid w:val="00425B05"/>
    <w:rsid w:val="00425EBD"/>
    <w:rsid w:val="004274CB"/>
    <w:rsid w:val="00427C09"/>
    <w:rsid w:val="0043092B"/>
    <w:rsid w:val="00430CD9"/>
    <w:rsid w:val="0043274E"/>
    <w:rsid w:val="00434012"/>
    <w:rsid w:val="004363D6"/>
    <w:rsid w:val="00440EC0"/>
    <w:rsid w:val="00441F6B"/>
    <w:rsid w:val="00443E74"/>
    <w:rsid w:val="00444E21"/>
    <w:rsid w:val="00445380"/>
    <w:rsid w:val="0044617A"/>
    <w:rsid w:val="00447FA9"/>
    <w:rsid w:val="004500FB"/>
    <w:rsid w:val="00450B26"/>
    <w:rsid w:val="004531F3"/>
    <w:rsid w:val="0045542A"/>
    <w:rsid w:val="00455646"/>
    <w:rsid w:val="004559E5"/>
    <w:rsid w:val="00455B0E"/>
    <w:rsid w:val="0045723D"/>
    <w:rsid w:val="00457BFE"/>
    <w:rsid w:val="00457C91"/>
    <w:rsid w:val="00461705"/>
    <w:rsid w:val="00461733"/>
    <w:rsid w:val="00462726"/>
    <w:rsid w:val="00462BAE"/>
    <w:rsid w:val="00463056"/>
    <w:rsid w:val="00464380"/>
    <w:rsid w:val="00466340"/>
    <w:rsid w:val="004665D8"/>
    <w:rsid w:val="00472B92"/>
    <w:rsid w:val="00472DDB"/>
    <w:rsid w:val="00473BF3"/>
    <w:rsid w:val="004747EA"/>
    <w:rsid w:val="00477622"/>
    <w:rsid w:val="0048119D"/>
    <w:rsid w:val="00481439"/>
    <w:rsid w:val="00485F69"/>
    <w:rsid w:val="00486E76"/>
    <w:rsid w:val="00490E62"/>
    <w:rsid w:val="0049356D"/>
    <w:rsid w:val="004945ED"/>
    <w:rsid w:val="0049607E"/>
    <w:rsid w:val="00496D65"/>
    <w:rsid w:val="004A047B"/>
    <w:rsid w:val="004A19BC"/>
    <w:rsid w:val="004A1CEA"/>
    <w:rsid w:val="004A4004"/>
    <w:rsid w:val="004A4D92"/>
    <w:rsid w:val="004A6C9F"/>
    <w:rsid w:val="004B0372"/>
    <w:rsid w:val="004B1330"/>
    <w:rsid w:val="004B5023"/>
    <w:rsid w:val="004B561C"/>
    <w:rsid w:val="004B69E9"/>
    <w:rsid w:val="004B6BF6"/>
    <w:rsid w:val="004C028C"/>
    <w:rsid w:val="004C1E12"/>
    <w:rsid w:val="004C3CB2"/>
    <w:rsid w:val="004C4290"/>
    <w:rsid w:val="004C42FA"/>
    <w:rsid w:val="004C548F"/>
    <w:rsid w:val="004C5793"/>
    <w:rsid w:val="004C5901"/>
    <w:rsid w:val="004C5D9B"/>
    <w:rsid w:val="004C71C1"/>
    <w:rsid w:val="004D123C"/>
    <w:rsid w:val="004D19F0"/>
    <w:rsid w:val="004D4A88"/>
    <w:rsid w:val="004D660A"/>
    <w:rsid w:val="004E1216"/>
    <w:rsid w:val="004E4E35"/>
    <w:rsid w:val="004E50A8"/>
    <w:rsid w:val="004E50C3"/>
    <w:rsid w:val="004E5261"/>
    <w:rsid w:val="004E651C"/>
    <w:rsid w:val="004F1525"/>
    <w:rsid w:val="004F2BCA"/>
    <w:rsid w:val="004F3567"/>
    <w:rsid w:val="004F5794"/>
    <w:rsid w:val="004F6A22"/>
    <w:rsid w:val="0050017D"/>
    <w:rsid w:val="005016E7"/>
    <w:rsid w:val="00502440"/>
    <w:rsid w:val="00502D62"/>
    <w:rsid w:val="00502F60"/>
    <w:rsid w:val="00507464"/>
    <w:rsid w:val="005106B1"/>
    <w:rsid w:val="00510CA1"/>
    <w:rsid w:val="005133D0"/>
    <w:rsid w:val="0051394C"/>
    <w:rsid w:val="005141C8"/>
    <w:rsid w:val="0051530B"/>
    <w:rsid w:val="00516824"/>
    <w:rsid w:val="00517E1A"/>
    <w:rsid w:val="00517E27"/>
    <w:rsid w:val="00517FA9"/>
    <w:rsid w:val="00520722"/>
    <w:rsid w:val="00520C67"/>
    <w:rsid w:val="005250F8"/>
    <w:rsid w:val="0052557D"/>
    <w:rsid w:val="00525C6D"/>
    <w:rsid w:val="00526C07"/>
    <w:rsid w:val="005279E2"/>
    <w:rsid w:val="00527AE8"/>
    <w:rsid w:val="005344C1"/>
    <w:rsid w:val="00537CF5"/>
    <w:rsid w:val="00540279"/>
    <w:rsid w:val="00541155"/>
    <w:rsid w:val="00541A17"/>
    <w:rsid w:val="00542EE1"/>
    <w:rsid w:val="00544D2D"/>
    <w:rsid w:val="00545BC7"/>
    <w:rsid w:val="005465E2"/>
    <w:rsid w:val="00546FBA"/>
    <w:rsid w:val="00550FA3"/>
    <w:rsid w:val="005516F2"/>
    <w:rsid w:val="0055181C"/>
    <w:rsid w:val="0055212E"/>
    <w:rsid w:val="00554C2F"/>
    <w:rsid w:val="00562D38"/>
    <w:rsid w:val="00563B56"/>
    <w:rsid w:val="00564096"/>
    <w:rsid w:val="00566712"/>
    <w:rsid w:val="00567B90"/>
    <w:rsid w:val="00570983"/>
    <w:rsid w:val="005728A3"/>
    <w:rsid w:val="005735C1"/>
    <w:rsid w:val="005771C6"/>
    <w:rsid w:val="00581AFB"/>
    <w:rsid w:val="00581E6C"/>
    <w:rsid w:val="00582363"/>
    <w:rsid w:val="00583471"/>
    <w:rsid w:val="00583E5C"/>
    <w:rsid w:val="00584F09"/>
    <w:rsid w:val="00585014"/>
    <w:rsid w:val="00585CBD"/>
    <w:rsid w:val="00591AD0"/>
    <w:rsid w:val="005947E2"/>
    <w:rsid w:val="00595E99"/>
    <w:rsid w:val="00596240"/>
    <w:rsid w:val="00596E75"/>
    <w:rsid w:val="005972B3"/>
    <w:rsid w:val="005A2057"/>
    <w:rsid w:val="005A27A1"/>
    <w:rsid w:val="005A336A"/>
    <w:rsid w:val="005A484C"/>
    <w:rsid w:val="005A6C99"/>
    <w:rsid w:val="005B2834"/>
    <w:rsid w:val="005C0AB1"/>
    <w:rsid w:val="005C1B42"/>
    <w:rsid w:val="005C1F99"/>
    <w:rsid w:val="005C38F8"/>
    <w:rsid w:val="005C4825"/>
    <w:rsid w:val="005C6E2A"/>
    <w:rsid w:val="005C6E9F"/>
    <w:rsid w:val="005D3392"/>
    <w:rsid w:val="005D4460"/>
    <w:rsid w:val="005E172B"/>
    <w:rsid w:val="005E1D9E"/>
    <w:rsid w:val="005E52EC"/>
    <w:rsid w:val="005E7AA2"/>
    <w:rsid w:val="005F3B90"/>
    <w:rsid w:val="005F5D28"/>
    <w:rsid w:val="006001CD"/>
    <w:rsid w:val="00601558"/>
    <w:rsid w:val="006026DE"/>
    <w:rsid w:val="00602918"/>
    <w:rsid w:val="00603C30"/>
    <w:rsid w:val="00610CBF"/>
    <w:rsid w:val="00612AB3"/>
    <w:rsid w:val="00614D02"/>
    <w:rsid w:val="0061564B"/>
    <w:rsid w:val="00623038"/>
    <w:rsid w:val="00625B68"/>
    <w:rsid w:val="00631A98"/>
    <w:rsid w:val="00631FBC"/>
    <w:rsid w:val="00632BDF"/>
    <w:rsid w:val="0063304D"/>
    <w:rsid w:val="00633486"/>
    <w:rsid w:val="00634128"/>
    <w:rsid w:val="00636007"/>
    <w:rsid w:val="0064149D"/>
    <w:rsid w:val="006458E4"/>
    <w:rsid w:val="006503BF"/>
    <w:rsid w:val="00650812"/>
    <w:rsid w:val="0065097A"/>
    <w:rsid w:val="00651BC7"/>
    <w:rsid w:val="00651FD3"/>
    <w:rsid w:val="00652C3A"/>
    <w:rsid w:val="0065406F"/>
    <w:rsid w:val="00655627"/>
    <w:rsid w:val="00655C59"/>
    <w:rsid w:val="0066152A"/>
    <w:rsid w:val="00666DF6"/>
    <w:rsid w:val="0067057B"/>
    <w:rsid w:val="0067165E"/>
    <w:rsid w:val="00675A42"/>
    <w:rsid w:val="006763A9"/>
    <w:rsid w:val="006764DB"/>
    <w:rsid w:val="006768D0"/>
    <w:rsid w:val="00680284"/>
    <w:rsid w:val="00682E3C"/>
    <w:rsid w:val="0068676D"/>
    <w:rsid w:val="006873F1"/>
    <w:rsid w:val="00687D66"/>
    <w:rsid w:val="006914E5"/>
    <w:rsid w:val="006916F0"/>
    <w:rsid w:val="00692039"/>
    <w:rsid w:val="00694D7F"/>
    <w:rsid w:val="00695B03"/>
    <w:rsid w:val="0069671C"/>
    <w:rsid w:val="006A27D4"/>
    <w:rsid w:val="006A2A1F"/>
    <w:rsid w:val="006A378A"/>
    <w:rsid w:val="006A43F7"/>
    <w:rsid w:val="006A4D02"/>
    <w:rsid w:val="006A66FE"/>
    <w:rsid w:val="006A6F8C"/>
    <w:rsid w:val="006B1685"/>
    <w:rsid w:val="006C0884"/>
    <w:rsid w:val="006C0B02"/>
    <w:rsid w:val="006C0CEF"/>
    <w:rsid w:val="006C1E2F"/>
    <w:rsid w:val="006C54E7"/>
    <w:rsid w:val="006C565A"/>
    <w:rsid w:val="006C6553"/>
    <w:rsid w:val="006D0846"/>
    <w:rsid w:val="006D16B0"/>
    <w:rsid w:val="006D1D83"/>
    <w:rsid w:val="006D1E43"/>
    <w:rsid w:val="006D39BC"/>
    <w:rsid w:val="006D468F"/>
    <w:rsid w:val="006D58C9"/>
    <w:rsid w:val="006D6202"/>
    <w:rsid w:val="006D7A1A"/>
    <w:rsid w:val="006E1071"/>
    <w:rsid w:val="006E107F"/>
    <w:rsid w:val="006E24EF"/>
    <w:rsid w:val="006E2D60"/>
    <w:rsid w:val="006E4B96"/>
    <w:rsid w:val="006E5D71"/>
    <w:rsid w:val="006F1011"/>
    <w:rsid w:val="006F2B5D"/>
    <w:rsid w:val="006F4DDC"/>
    <w:rsid w:val="006F4F73"/>
    <w:rsid w:val="006F52C2"/>
    <w:rsid w:val="006F7077"/>
    <w:rsid w:val="00707F0B"/>
    <w:rsid w:val="007110FF"/>
    <w:rsid w:val="007122F2"/>
    <w:rsid w:val="007123D4"/>
    <w:rsid w:val="00713E38"/>
    <w:rsid w:val="00715318"/>
    <w:rsid w:val="00717290"/>
    <w:rsid w:val="00720624"/>
    <w:rsid w:val="007210FE"/>
    <w:rsid w:val="00721E3F"/>
    <w:rsid w:val="007225CE"/>
    <w:rsid w:val="00723593"/>
    <w:rsid w:val="00724E00"/>
    <w:rsid w:val="007311B4"/>
    <w:rsid w:val="0073177B"/>
    <w:rsid w:val="00733349"/>
    <w:rsid w:val="00734A1A"/>
    <w:rsid w:val="007363EE"/>
    <w:rsid w:val="007407A4"/>
    <w:rsid w:val="00740AFB"/>
    <w:rsid w:val="00741977"/>
    <w:rsid w:val="00742677"/>
    <w:rsid w:val="007438F2"/>
    <w:rsid w:val="00744B33"/>
    <w:rsid w:val="0074573C"/>
    <w:rsid w:val="0074628D"/>
    <w:rsid w:val="00746C66"/>
    <w:rsid w:val="007471DB"/>
    <w:rsid w:val="00747DBB"/>
    <w:rsid w:val="00750092"/>
    <w:rsid w:val="00751E36"/>
    <w:rsid w:val="007527CC"/>
    <w:rsid w:val="007550BE"/>
    <w:rsid w:val="007551C2"/>
    <w:rsid w:val="00755CC7"/>
    <w:rsid w:val="00756CEC"/>
    <w:rsid w:val="00761614"/>
    <w:rsid w:val="00762F8E"/>
    <w:rsid w:val="00771206"/>
    <w:rsid w:val="00771A98"/>
    <w:rsid w:val="007726DC"/>
    <w:rsid w:val="007751E7"/>
    <w:rsid w:val="00775C12"/>
    <w:rsid w:val="00775CF3"/>
    <w:rsid w:val="00775E74"/>
    <w:rsid w:val="007769A2"/>
    <w:rsid w:val="00776A8F"/>
    <w:rsid w:val="00781D73"/>
    <w:rsid w:val="00785488"/>
    <w:rsid w:val="007863D9"/>
    <w:rsid w:val="00786975"/>
    <w:rsid w:val="0079039C"/>
    <w:rsid w:val="0079271F"/>
    <w:rsid w:val="007933D4"/>
    <w:rsid w:val="00794755"/>
    <w:rsid w:val="007950F1"/>
    <w:rsid w:val="007960C0"/>
    <w:rsid w:val="0079713A"/>
    <w:rsid w:val="007979ED"/>
    <w:rsid w:val="007A0C04"/>
    <w:rsid w:val="007A0C70"/>
    <w:rsid w:val="007A1308"/>
    <w:rsid w:val="007A1473"/>
    <w:rsid w:val="007A1C65"/>
    <w:rsid w:val="007A2C0D"/>
    <w:rsid w:val="007A5648"/>
    <w:rsid w:val="007A5740"/>
    <w:rsid w:val="007A7B48"/>
    <w:rsid w:val="007B3AF8"/>
    <w:rsid w:val="007B54D4"/>
    <w:rsid w:val="007B5FF1"/>
    <w:rsid w:val="007B5FF3"/>
    <w:rsid w:val="007C013E"/>
    <w:rsid w:val="007C0C85"/>
    <w:rsid w:val="007C1BF3"/>
    <w:rsid w:val="007C1EDF"/>
    <w:rsid w:val="007C3167"/>
    <w:rsid w:val="007C3806"/>
    <w:rsid w:val="007C740F"/>
    <w:rsid w:val="007D0A34"/>
    <w:rsid w:val="007D189E"/>
    <w:rsid w:val="007D44BE"/>
    <w:rsid w:val="007D6113"/>
    <w:rsid w:val="007E165E"/>
    <w:rsid w:val="007E50C2"/>
    <w:rsid w:val="007E6C99"/>
    <w:rsid w:val="007E77F4"/>
    <w:rsid w:val="007F0651"/>
    <w:rsid w:val="007F486C"/>
    <w:rsid w:val="007F55D9"/>
    <w:rsid w:val="007F766B"/>
    <w:rsid w:val="007F7835"/>
    <w:rsid w:val="0080098B"/>
    <w:rsid w:val="0080160D"/>
    <w:rsid w:val="00802B4B"/>
    <w:rsid w:val="0080439A"/>
    <w:rsid w:val="008052E6"/>
    <w:rsid w:val="00806028"/>
    <w:rsid w:val="008110B4"/>
    <w:rsid w:val="0081210D"/>
    <w:rsid w:val="00812FDD"/>
    <w:rsid w:val="00816D67"/>
    <w:rsid w:val="00817425"/>
    <w:rsid w:val="00817FAB"/>
    <w:rsid w:val="0082085E"/>
    <w:rsid w:val="008214F2"/>
    <w:rsid w:val="008226A1"/>
    <w:rsid w:val="00822A2E"/>
    <w:rsid w:val="00822E96"/>
    <w:rsid w:val="008238DC"/>
    <w:rsid w:val="00823A0A"/>
    <w:rsid w:val="00824C5D"/>
    <w:rsid w:val="00827C60"/>
    <w:rsid w:val="00832B64"/>
    <w:rsid w:val="0083340E"/>
    <w:rsid w:val="00837896"/>
    <w:rsid w:val="00837FEF"/>
    <w:rsid w:val="0084027E"/>
    <w:rsid w:val="00840876"/>
    <w:rsid w:val="008408A1"/>
    <w:rsid w:val="008417E1"/>
    <w:rsid w:val="0084241F"/>
    <w:rsid w:val="00843142"/>
    <w:rsid w:val="00844475"/>
    <w:rsid w:val="00845C3F"/>
    <w:rsid w:val="008510B9"/>
    <w:rsid w:val="0085297D"/>
    <w:rsid w:val="00852F1A"/>
    <w:rsid w:val="008541E0"/>
    <w:rsid w:val="00854381"/>
    <w:rsid w:val="00857375"/>
    <w:rsid w:val="0086028C"/>
    <w:rsid w:val="00860C90"/>
    <w:rsid w:val="00861217"/>
    <w:rsid w:val="00862989"/>
    <w:rsid w:val="0086363F"/>
    <w:rsid w:val="008653D6"/>
    <w:rsid w:val="0087274C"/>
    <w:rsid w:val="00872CA5"/>
    <w:rsid w:val="00873B0A"/>
    <w:rsid w:val="00873E92"/>
    <w:rsid w:val="008757B2"/>
    <w:rsid w:val="008814AB"/>
    <w:rsid w:val="00881EEE"/>
    <w:rsid w:val="00882D4C"/>
    <w:rsid w:val="008864A6"/>
    <w:rsid w:val="0088701A"/>
    <w:rsid w:val="008906EE"/>
    <w:rsid w:val="00892F04"/>
    <w:rsid w:val="0089315C"/>
    <w:rsid w:val="0089549A"/>
    <w:rsid w:val="0089558A"/>
    <w:rsid w:val="00895FE2"/>
    <w:rsid w:val="008963C3"/>
    <w:rsid w:val="008A08B6"/>
    <w:rsid w:val="008A0EFD"/>
    <w:rsid w:val="008A138A"/>
    <w:rsid w:val="008A1FF5"/>
    <w:rsid w:val="008A26CE"/>
    <w:rsid w:val="008A4A41"/>
    <w:rsid w:val="008A53A5"/>
    <w:rsid w:val="008A5974"/>
    <w:rsid w:val="008A7112"/>
    <w:rsid w:val="008A76B7"/>
    <w:rsid w:val="008B049D"/>
    <w:rsid w:val="008B1A59"/>
    <w:rsid w:val="008B1FBF"/>
    <w:rsid w:val="008B20CF"/>
    <w:rsid w:val="008B2599"/>
    <w:rsid w:val="008B2CA2"/>
    <w:rsid w:val="008B3970"/>
    <w:rsid w:val="008B4BCA"/>
    <w:rsid w:val="008B54DA"/>
    <w:rsid w:val="008B5AB6"/>
    <w:rsid w:val="008C0372"/>
    <w:rsid w:val="008C1559"/>
    <w:rsid w:val="008C20DB"/>
    <w:rsid w:val="008C460B"/>
    <w:rsid w:val="008C47B1"/>
    <w:rsid w:val="008C5BFC"/>
    <w:rsid w:val="008C7ADF"/>
    <w:rsid w:val="008D1097"/>
    <w:rsid w:val="008D1811"/>
    <w:rsid w:val="008D2BEF"/>
    <w:rsid w:val="008D3CD7"/>
    <w:rsid w:val="008D4BCC"/>
    <w:rsid w:val="008D57D5"/>
    <w:rsid w:val="008D6D49"/>
    <w:rsid w:val="008D6E38"/>
    <w:rsid w:val="008E121D"/>
    <w:rsid w:val="008E66FF"/>
    <w:rsid w:val="008E6B42"/>
    <w:rsid w:val="008E6ED1"/>
    <w:rsid w:val="008F0EA9"/>
    <w:rsid w:val="008F0F00"/>
    <w:rsid w:val="008F1983"/>
    <w:rsid w:val="008F372A"/>
    <w:rsid w:val="008F4C7B"/>
    <w:rsid w:val="008F6A86"/>
    <w:rsid w:val="00901037"/>
    <w:rsid w:val="009013EC"/>
    <w:rsid w:val="009070B1"/>
    <w:rsid w:val="0091178E"/>
    <w:rsid w:val="0091206B"/>
    <w:rsid w:val="009123BF"/>
    <w:rsid w:val="009126EE"/>
    <w:rsid w:val="0091303C"/>
    <w:rsid w:val="00917B32"/>
    <w:rsid w:val="00922B08"/>
    <w:rsid w:val="009311D5"/>
    <w:rsid w:val="00932305"/>
    <w:rsid w:val="00936F91"/>
    <w:rsid w:val="00940EF0"/>
    <w:rsid w:val="00942AAC"/>
    <w:rsid w:val="00951DC2"/>
    <w:rsid w:val="009535FD"/>
    <w:rsid w:val="00953993"/>
    <w:rsid w:val="00957A58"/>
    <w:rsid w:val="00957C7C"/>
    <w:rsid w:val="0096064C"/>
    <w:rsid w:val="00966058"/>
    <w:rsid w:val="00966A39"/>
    <w:rsid w:val="009706BA"/>
    <w:rsid w:val="00970786"/>
    <w:rsid w:val="009717B7"/>
    <w:rsid w:val="0097247C"/>
    <w:rsid w:val="00972BAC"/>
    <w:rsid w:val="00973587"/>
    <w:rsid w:val="009753F7"/>
    <w:rsid w:val="00976C2B"/>
    <w:rsid w:val="00976E39"/>
    <w:rsid w:val="009779F2"/>
    <w:rsid w:val="009820EE"/>
    <w:rsid w:val="00983AE2"/>
    <w:rsid w:val="009926DA"/>
    <w:rsid w:val="00992B4A"/>
    <w:rsid w:val="009A283F"/>
    <w:rsid w:val="009A3553"/>
    <w:rsid w:val="009A4708"/>
    <w:rsid w:val="009A56B7"/>
    <w:rsid w:val="009A5804"/>
    <w:rsid w:val="009A6CF7"/>
    <w:rsid w:val="009B127A"/>
    <w:rsid w:val="009B3E95"/>
    <w:rsid w:val="009B60DE"/>
    <w:rsid w:val="009C0A4A"/>
    <w:rsid w:val="009C432A"/>
    <w:rsid w:val="009C5BC7"/>
    <w:rsid w:val="009C65B1"/>
    <w:rsid w:val="009C6ECA"/>
    <w:rsid w:val="009C7A52"/>
    <w:rsid w:val="009D4A62"/>
    <w:rsid w:val="009D61FA"/>
    <w:rsid w:val="009D73BB"/>
    <w:rsid w:val="009D7F74"/>
    <w:rsid w:val="009E1CE0"/>
    <w:rsid w:val="009E22A9"/>
    <w:rsid w:val="009E2655"/>
    <w:rsid w:val="009E3984"/>
    <w:rsid w:val="009E484E"/>
    <w:rsid w:val="009E4CDC"/>
    <w:rsid w:val="009E6744"/>
    <w:rsid w:val="009F4DB8"/>
    <w:rsid w:val="00A00DE4"/>
    <w:rsid w:val="00A02415"/>
    <w:rsid w:val="00A03637"/>
    <w:rsid w:val="00A03ADC"/>
    <w:rsid w:val="00A03BE9"/>
    <w:rsid w:val="00A0592E"/>
    <w:rsid w:val="00A07C6B"/>
    <w:rsid w:val="00A07D60"/>
    <w:rsid w:val="00A112CD"/>
    <w:rsid w:val="00A120C6"/>
    <w:rsid w:val="00A134CF"/>
    <w:rsid w:val="00A13589"/>
    <w:rsid w:val="00A13D3C"/>
    <w:rsid w:val="00A1529F"/>
    <w:rsid w:val="00A2359C"/>
    <w:rsid w:val="00A26F66"/>
    <w:rsid w:val="00A31141"/>
    <w:rsid w:val="00A313D5"/>
    <w:rsid w:val="00A33D40"/>
    <w:rsid w:val="00A35D6C"/>
    <w:rsid w:val="00A3675F"/>
    <w:rsid w:val="00A40361"/>
    <w:rsid w:val="00A451EE"/>
    <w:rsid w:val="00A46B6F"/>
    <w:rsid w:val="00A5109B"/>
    <w:rsid w:val="00A51655"/>
    <w:rsid w:val="00A53B7D"/>
    <w:rsid w:val="00A62BE1"/>
    <w:rsid w:val="00A63D6F"/>
    <w:rsid w:val="00A66C1F"/>
    <w:rsid w:val="00A66FAA"/>
    <w:rsid w:val="00A70151"/>
    <w:rsid w:val="00A71D17"/>
    <w:rsid w:val="00A73174"/>
    <w:rsid w:val="00A73B36"/>
    <w:rsid w:val="00A745FC"/>
    <w:rsid w:val="00A7505B"/>
    <w:rsid w:val="00A7672D"/>
    <w:rsid w:val="00A7772F"/>
    <w:rsid w:val="00A802BB"/>
    <w:rsid w:val="00A8031C"/>
    <w:rsid w:val="00A805D9"/>
    <w:rsid w:val="00A80A9E"/>
    <w:rsid w:val="00A82EF0"/>
    <w:rsid w:val="00A833C4"/>
    <w:rsid w:val="00A836CC"/>
    <w:rsid w:val="00A83833"/>
    <w:rsid w:val="00A86338"/>
    <w:rsid w:val="00A93413"/>
    <w:rsid w:val="00A93B26"/>
    <w:rsid w:val="00A94CB1"/>
    <w:rsid w:val="00A94F17"/>
    <w:rsid w:val="00AA32C2"/>
    <w:rsid w:val="00AA570A"/>
    <w:rsid w:val="00AA64F3"/>
    <w:rsid w:val="00AA7018"/>
    <w:rsid w:val="00AA71E9"/>
    <w:rsid w:val="00AB47AF"/>
    <w:rsid w:val="00AB7794"/>
    <w:rsid w:val="00AC0BCE"/>
    <w:rsid w:val="00AC1FC5"/>
    <w:rsid w:val="00AC2337"/>
    <w:rsid w:val="00AC2DAF"/>
    <w:rsid w:val="00AC4912"/>
    <w:rsid w:val="00AC5D9D"/>
    <w:rsid w:val="00AD2237"/>
    <w:rsid w:val="00AD39A5"/>
    <w:rsid w:val="00AD435D"/>
    <w:rsid w:val="00AD462A"/>
    <w:rsid w:val="00AD4B3C"/>
    <w:rsid w:val="00AD518C"/>
    <w:rsid w:val="00AE1435"/>
    <w:rsid w:val="00AE2344"/>
    <w:rsid w:val="00AE23AF"/>
    <w:rsid w:val="00AE2CB8"/>
    <w:rsid w:val="00AE4C9D"/>
    <w:rsid w:val="00AE6795"/>
    <w:rsid w:val="00AE6FAC"/>
    <w:rsid w:val="00AE74CF"/>
    <w:rsid w:val="00AE7FDE"/>
    <w:rsid w:val="00AF14C3"/>
    <w:rsid w:val="00AF2450"/>
    <w:rsid w:val="00AF4D81"/>
    <w:rsid w:val="00AF5531"/>
    <w:rsid w:val="00AF566D"/>
    <w:rsid w:val="00AF5B97"/>
    <w:rsid w:val="00AF6132"/>
    <w:rsid w:val="00AF683E"/>
    <w:rsid w:val="00AF7025"/>
    <w:rsid w:val="00B00326"/>
    <w:rsid w:val="00B00BB9"/>
    <w:rsid w:val="00B02191"/>
    <w:rsid w:val="00B04ADA"/>
    <w:rsid w:val="00B04D7D"/>
    <w:rsid w:val="00B058F6"/>
    <w:rsid w:val="00B0590D"/>
    <w:rsid w:val="00B062C5"/>
    <w:rsid w:val="00B114A3"/>
    <w:rsid w:val="00B12CFC"/>
    <w:rsid w:val="00B13C91"/>
    <w:rsid w:val="00B1794E"/>
    <w:rsid w:val="00B20AB3"/>
    <w:rsid w:val="00B20C2B"/>
    <w:rsid w:val="00B2153D"/>
    <w:rsid w:val="00B241ED"/>
    <w:rsid w:val="00B24E4C"/>
    <w:rsid w:val="00B2540D"/>
    <w:rsid w:val="00B265D2"/>
    <w:rsid w:val="00B272F4"/>
    <w:rsid w:val="00B27FB9"/>
    <w:rsid w:val="00B30C6E"/>
    <w:rsid w:val="00B36411"/>
    <w:rsid w:val="00B36C00"/>
    <w:rsid w:val="00B36F03"/>
    <w:rsid w:val="00B37FA3"/>
    <w:rsid w:val="00B402BA"/>
    <w:rsid w:val="00B415EB"/>
    <w:rsid w:val="00B41747"/>
    <w:rsid w:val="00B4428A"/>
    <w:rsid w:val="00B44371"/>
    <w:rsid w:val="00B44B55"/>
    <w:rsid w:val="00B44F32"/>
    <w:rsid w:val="00B50AF7"/>
    <w:rsid w:val="00B50E79"/>
    <w:rsid w:val="00B51783"/>
    <w:rsid w:val="00B5655E"/>
    <w:rsid w:val="00B5662A"/>
    <w:rsid w:val="00B639A3"/>
    <w:rsid w:val="00B6443B"/>
    <w:rsid w:val="00B70A03"/>
    <w:rsid w:val="00B719D5"/>
    <w:rsid w:val="00B71FB4"/>
    <w:rsid w:val="00B72BBB"/>
    <w:rsid w:val="00B76767"/>
    <w:rsid w:val="00B772C6"/>
    <w:rsid w:val="00B772EB"/>
    <w:rsid w:val="00B77AA8"/>
    <w:rsid w:val="00B82A5B"/>
    <w:rsid w:val="00B82AEE"/>
    <w:rsid w:val="00B83258"/>
    <w:rsid w:val="00B83AF9"/>
    <w:rsid w:val="00B84212"/>
    <w:rsid w:val="00B84CC6"/>
    <w:rsid w:val="00B85FD5"/>
    <w:rsid w:val="00B874E0"/>
    <w:rsid w:val="00B874F0"/>
    <w:rsid w:val="00B9469F"/>
    <w:rsid w:val="00B95CFC"/>
    <w:rsid w:val="00B9658C"/>
    <w:rsid w:val="00BA0ABE"/>
    <w:rsid w:val="00BA31D7"/>
    <w:rsid w:val="00BA5D77"/>
    <w:rsid w:val="00BB02F6"/>
    <w:rsid w:val="00BB2055"/>
    <w:rsid w:val="00BB22C3"/>
    <w:rsid w:val="00BB2464"/>
    <w:rsid w:val="00BB24EB"/>
    <w:rsid w:val="00BB4312"/>
    <w:rsid w:val="00BB6080"/>
    <w:rsid w:val="00BC120F"/>
    <w:rsid w:val="00BC30EB"/>
    <w:rsid w:val="00BC3A09"/>
    <w:rsid w:val="00BC4FBE"/>
    <w:rsid w:val="00BC72A3"/>
    <w:rsid w:val="00BD04BA"/>
    <w:rsid w:val="00BD0B4C"/>
    <w:rsid w:val="00BD10CA"/>
    <w:rsid w:val="00BD138A"/>
    <w:rsid w:val="00BD26D9"/>
    <w:rsid w:val="00BD34F1"/>
    <w:rsid w:val="00BD7DFE"/>
    <w:rsid w:val="00BE1D3B"/>
    <w:rsid w:val="00BE3BF9"/>
    <w:rsid w:val="00BE4473"/>
    <w:rsid w:val="00BE4AE0"/>
    <w:rsid w:val="00BE536E"/>
    <w:rsid w:val="00BE588F"/>
    <w:rsid w:val="00BE60D9"/>
    <w:rsid w:val="00BE713E"/>
    <w:rsid w:val="00BF1797"/>
    <w:rsid w:val="00BF188E"/>
    <w:rsid w:val="00BF1F0F"/>
    <w:rsid w:val="00BF2393"/>
    <w:rsid w:val="00BF23A6"/>
    <w:rsid w:val="00BF41E7"/>
    <w:rsid w:val="00BF540D"/>
    <w:rsid w:val="00BF631E"/>
    <w:rsid w:val="00BF6651"/>
    <w:rsid w:val="00BF7757"/>
    <w:rsid w:val="00C0079B"/>
    <w:rsid w:val="00C03059"/>
    <w:rsid w:val="00C047AA"/>
    <w:rsid w:val="00C04913"/>
    <w:rsid w:val="00C079EE"/>
    <w:rsid w:val="00C1102F"/>
    <w:rsid w:val="00C116EB"/>
    <w:rsid w:val="00C13756"/>
    <w:rsid w:val="00C162FD"/>
    <w:rsid w:val="00C17076"/>
    <w:rsid w:val="00C21629"/>
    <w:rsid w:val="00C21A1A"/>
    <w:rsid w:val="00C21E8C"/>
    <w:rsid w:val="00C225CA"/>
    <w:rsid w:val="00C26648"/>
    <w:rsid w:val="00C3084D"/>
    <w:rsid w:val="00C32E25"/>
    <w:rsid w:val="00C34AEC"/>
    <w:rsid w:val="00C36FB6"/>
    <w:rsid w:val="00C425F2"/>
    <w:rsid w:val="00C428B1"/>
    <w:rsid w:val="00C453EA"/>
    <w:rsid w:val="00C47C2A"/>
    <w:rsid w:val="00C51235"/>
    <w:rsid w:val="00C52939"/>
    <w:rsid w:val="00C52FD3"/>
    <w:rsid w:val="00C53309"/>
    <w:rsid w:val="00C54617"/>
    <w:rsid w:val="00C54B83"/>
    <w:rsid w:val="00C6559E"/>
    <w:rsid w:val="00C670D2"/>
    <w:rsid w:val="00C70460"/>
    <w:rsid w:val="00C707EA"/>
    <w:rsid w:val="00C71979"/>
    <w:rsid w:val="00C719CF"/>
    <w:rsid w:val="00C72843"/>
    <w:rsid w:val="00C738D0"/>
    <w:rsid w:val="00C73EBD"/>
    <w:rsid w:val="00C7752F"/>
    <w:rsid w:val="00C805FE"/>
    <w:rsid w:val="00C81542"/>
    <w:rsid w:val="00C8208E"/>
    <w:rsid w:val="00C8731A"/>
    <w:rsid w:val="00C919F3"/>
    <w:rsid w:val="00C942F2"/>
    <w:rsid w:val="00C951C5"/>
    <w:rsid w:val="00C95819"/>
    <w:rsid w:val="00C973B2"/>
    <w:rsid w:val="00CA0AA6"/>
    <w:rsid w:val="00CA3C16"/>
    <w:rsid w:val="00CA5260"/>
    <w:rsid w:val="00CA5E0A"/>
    <w:rsid w:val="00CA76F2"/>
    <w:rsid w:val="00CA7EE7"/>
    <w:rsid w:val="00CB0EB5"/>
    <w:rsid w:val="00CB0EC4"/>
    <w:rsid w:val="00CB30B5"/>
    <w:rsid w:val="00CB446B"/>
    <w:rsid w:val="00CC3641"/>
    <w:rsid w:val="00CC63BF"/>
    <w:rsid w:val="00CC7D7A"/>
    <w:rsid w:val="00CC7E45"/>
    <w:rsid w:val="00CD652D"/>
    <w:rsid w:val="00CE3E7E"/>
    <w:rsid w:val="00CE50B6"/>
    <w:rsid w:val="00CE6EE9"/>
    <w:rsid w:val="00CF06FC"/>
    <w:rsid w:val="00CF0925"/>
    <w:rsid w:val="00CF231E"/>
    <w:rsid w:val="00CF268C"/>
    <w:rsid w:val="00CF42A0"/>
    <w:rsid w:val="00CF4419"/>
    <w:rsid w:val="00CF470E"/>
    <w:rsid w:val="00CF6769"/>
    <w:rsid w:val="00CF71CA"/>
    <w:rsid w:val="00CF723C"/>
    <w:rsid w:val="00D007E2"/>
    <w:rsid w:val="00D01749"/>
    <w:rsid w:val="00D03947"/>
    <w:rsid w:val="00D06F2C"/>
    <w:rsid w:val="00D11666"/>
    <w:rsid w:val="00D11C10"/>
    <w:rsid w:val="00D124B0"/>
    <w:rsid w:val="00D127AF"/>
    <w:rsid w:val="00D136E7"/>
    <w:rsid w:val="00D13997"/>
    <w:rsid w:val="00D15202"/>
    <w:rsid w:val="00D1596A"/>
    <w:rsid w:val="00D173A0"/>
    <w:rsid w:val="00D17932"/>
    <w:rsid w:val="00D230A1"/>
    <w:rsid w:val="00D249A0"/>
    <w:rsid w:val="00D25CB7"/>
    <w:rsid w:val="00D263F0"/>
    <w:rsid w:val="00D2664A"/>
    <w:rsid w:val="00D27233"/>
    <w:rsid w:val="00D27B5D"/>
    <w:rsid w:val="00D3140E"/>
    <w:rsid w:val="00D40297"/>
    <w:rsid w:val="00D405C0"/>
    <w:rsid w:val="00D407E2"/>
    <w:rsid w:val="00D424E6"/>
    <w:rsid w:val="00D44B05"/>
    <w:rsid w:val="00D459A1"/>
    <w:rsid w:val="00D45CF1"/>
    <w:rsid w:val="00D47162"/>
    <w:rsid w:val="00D52341"/>
    <w:rsid w:val="00D55C63"/>
    <w:rsid w:val="00D5766A"/>
    <w:rsid w:val="00D60079"/>
    <w:rsid w:val="00D6121B"/>
    <w:rsid w:val="00D65C47"/>
    <w:rsid w:val="00D70DBB"/>
    <w:rsid w:val="00D71E8A"/>
    <w:rsid w:val="00D72A22"/>
    <w:rsid w:val="00D72EDD"/>
    <w:rsid w:val="00D7342B"/>
    <w:rsid w:val="00D73881"/>
    <w:rsid w:val="00D76381"/>
    <w:rsid w:val="00D7676B"/>
    <w:rsid w:val="00D773B9"/>
    <w:rsid w:val="00D7787B"/>
    <w:rsid w:val="00D8468B"/>
    <w:rsid w:val="00D873A6"/>
    <w:rsid w:val="00D87CD3"/>
    <w:rsid w:val="00D92326"/>
    <w:rsid w:val="00D92604"/>
    <w:rsid w:val="00D93A2D"/>
    <w:rsid w:val="00D96FAF"/>
    <w:rsid w:val="00DA28EE"/>
    <w:rsid w:val="00DA308F"/>
    <w:rsid w:val="00DA3A14"/>
    <w:rsid w:val="00DA3EC0"/>
    <w:rsid w:val="00DA490D"/>
    <w:rsid w:val="00DA4A74"/>
    <w:rsid w:val="00DB033D"/>
    <w:rsid w:val="00DB068C"/>
    <w:rsid w:val="00DB08BB"/>
    <w:rsid w:val="00DB445D"/>
    <w:rsid w:val="00DB701D"/>
    <w:rsid w:val="00DC10BA"/>
    <w:rsid w:val="00DC2680"/>
    <w:rsid w:val="00DC6064"/>
    <w:rsid w:val="00DC7B06"/>
    <w:rsid w:val="00DD3CB4"/>
    <w:rsid w:val="00DD5B9A"/>
    <w:rsid w:val="00DD623D"/>
    <w:rsid w:val="00DD7DD0"/>
    <w:rsid w:val="00DE0F79"/>
    <w:rsid w:val="00DE3423"/>
    <w:rsid w:val="00DE51BF"/>
    <w:rsid w:val="00DE5218"/>
    <w:rsid w:val="00DE6292"/>
    <w:rsid w:val="00DE6E03"/>
    <w:rsid w:val="00DF0998"/>
    <w:rsid w:val="00DF28BA"/>
    <w:rsid w:val="00E03565"/>
    <w:rsid w:val="00E06B86"/>
    <w:rsid w:val="00E06BD1"/>
    <w:rsid w:val="00E076E2"/>
    <w:rsid w:val="00E07A9C"/>
    <w:rsid w:val="00E100AF"/>
    <w:rsid w:val="00E10470"/>
    <w:rsid w:val="00E106D1"/>
    <w:rsid w:val="00E12DCC"/>
    <w:rsid w:val="00E131B3"/>
    <w:rsid w:val="00E1336D"/>
    <w:rsid w:val="00E145DD"/>
    <w:rsid w:val="00E24022"/>
    <w:rsid w:val="00E24802"/>
    <w:rsid w:val="00E24B4C"/>
    <w:rsid w:val="00E24D75"/>
    <w:rsid w:val="00E24D9B"/>
    <w:rsid w:val="00E25D39"/>
    <w:rsid w:val="00E2732A"/>
    <w:rsid w:val="00E30B33"/>
    <w:rsid w:val="00E318DB"/>
    <w:rsid w:val="00E3203E"/>
    <w:rsid w:val="00E328DB"/>
    <w:rsid w:val="00E3337E"/>
    <w:rsid w:val="00E3372B"/>
    <w:rsid w:val="00E35DBB"/>
    <w:rsid w:val="00E37C36"/>
    <w:rsid w:val="00E43CB4"/>
    <w:rsid w:val="00E444EC"/>
    <w:rsid w:val="00E463EE"/>
    <w:rsid w:val="00E46728"/>
    <w:rsid w:val="00E46908"/>
    <w:rsid w:val="00E525EE"/>
    <w:rsid w:val="00E537CB"/>
    <w:rsid w:val="00E57EFC"/>
    <w:rsid w:val="00E57F5A"/>
    <w:rsid w:val="00E60225"/>
    <w:rsid w:val="00E61ECA"/>
    <w:rsid w:val="00E63611"/>
    <w:rsid w:val="00E64A90"/>
    <w:rsid w:val="00E65544"/>
    <w:rsid w:val="00E71B53"/>
    <w:rsid w:val="00E72066"/>
    <w:rsid w:val="00E7443C"/>
    <w:rsid w:val="00E748AA"/>
    <w:rsid w:val="00E74A90"/>
    <w:rsid w:val="00E75D15"/>
    <w:rsid w:val="00E80815"/>
    <w:rsid w:val="00E80A06"/>
    <w:rsid w:val="00E832BB"/>
    <w:rsid w:val="00E852C9"/>
    <w:rsid w:val="00E85D20"/>
    <w:rsid w:val="00E9145F"/>
    <w:rsid w:val="00E919AB"/>
    <w:rsid w:val="00E9329F"/>
    <w:rsid w:val="00E94A66"/>
    <w:rsid w:val="00E97F01"/>
    <w:rsid w:val="00EA05AA"/>
    <w:rsid w:val="00EA252C"/>
    <w:rsid w:val="00EA25CD"/>
    <w:rsid w:val="00EA4BE9"/>
    <w:rsid w:val="00EA4E43"/>
    <w:rsid w:val="00EA6BA9"/>
    <w:rsid w:val="00EA6E94"/>
    <w:rsid w:val="00EB0084"/>
    <w:rsid w:val="00EB4308"/>
    <w:rsid w:val="00EB43E0"/>
    <w:rsid w:val="00EB4F04"/>
    <w:rsid w:val="00EB660B"/>
    <w:rsid w:val="00EC13B5"/>
    <w:rsid w:val="00EC2314"/>
    <w:rsid w:val="00EC28F2"/>
    <w:rsid w:val="00EC370B"/>
    <w:rsid w:val="00EC53F1"/>
    <w:rsid w:val="00EC7567"/>
    <w:rsid w:val="00ED18CA"/>
    <w:rsid w:val="00ED4524"/>
    <w:rsid w:val="00ED4D2A"/>
    <w:rsid w:val="00ED6928"/>
    <w:rsid w:val="00ED74CC"/>
    <w:rsid w:val="00ED7FFA"/>
    <w:rsid w:val="00EE0273"/>
    <w:rsid w:val="00EE3307"/>
    <w:rsid w:val="00EE3D5A"/>
    <w:rsid w:val="00EE4BEF"/>
    <w:rsid w:val="00EE69B5"/>
    <w:rsid w:val="00EE7B86"/>
    <w:rsid w:val="00EF48F3"/>
    <w:rsid w:val="00EF5868"/>
    <w:rsid w:val="00EF6340"/>
    <w:rsid w:val="00EF77C1"/>
    <w:rsid w:val="00F009F7"/>
    <w:rsid w:val="00F00AFC"/>
    <w:rsid w:val="00F01B32"/>
    <w:rsid w:val="00F02993"/>
    <w:rsid w:val="00F04E1B"/>
    <w:rsid w:val="00F04E58"/>
    <w:rsid w:val="00F06066"/>
    <w:rsid w:val="00F10ECD"/>
    <w:rsid w:val="00F1119E"/>
    <w:rsid w:val="00F133E8"/>
    <w:rsid w:val="00F147AA"/>
    <w:rsid w:val="00F158E9"/>
    <w:rsid w:val="00F165B5"/>
    <w:rsid w:val="00F17300"/>
    <w:rsid w:val="00F217D3"/>
    <w:rsid w:val="00F23BF5"/>
    <w:rsid w:val="00F25568"/>
    <w:rsid w:val="00F2607F"/>
    <w:rsid w:val="00F260E2"/>
    <w:rsid w:val="00F30162"/>
    <w:rsid w:val="00F309D1"/>
    <w:rsid w:val="00F30FBC"/>
    <w:rsid w:val="00F31821"/>
    <w:rsid w:val="00F31AFF"/>
    <w:rsid w:val="00F3222D"/>
    <w:rsid w:val="00F328AF"/>
    <w:rsid w:val="00F33130"/>
    <w:rsid w:val="00F348E2"/>
    <w:rsid w:val="00F37CD4"/>
    <w:rsid w:val="00F418C6"/>
    <w:rsid w:val="00F431C7"/>
    <w:rsid w:val="00F44054"/>
    <w:rsid w:val="00F443E3"/>
    <w:rsid w:val="00F46089"/>
    <w:rsid w:val="00F5095A"/>
    <w:rsid w:val="00F527A6"/>
    <w:rsid w:val="00F52A91"/>
    <w:rsid w:val="00F53946"/>
    <w:rsid w:val="00F53E4B"/>
    <w:rsid w:val="00F5530F"/>
    <w:rsid w:val="00F5648E"/>
    <w:rsid w:val="00F57769"/>
    <w:rsid w:val="00F61004"/>
    <w:rsid w:val="00F616A5"/>
    <w:rsid w:val="00F616C0"/>
    <w:rsid w:val="00F61F52"/>
    <w:rsid w:val="00F627A5"/>
    <w:rsid w:val="00F62948"/>
    <w:rsid w:val="00F638B5"/>
    <w:rsid w:val="00F64AA4"/>
    <w:rsid w:val="00F651BF"/>
    <w:rsid w:val="00F663ED"/>
    <w:rsid w:val="00F70025"/>
    <w:rsid w:val="00F731FA"/>
    <w:rsid w:val="00F73829"/>
    <w:rsid w:val="00F73898"/>
    <w:rsid w:val="00F73DEC"/>
    <w:rsid w:val="00F7445C"/>
    <w:rsid w:val="00F749DF"/>
    <w:rsid w:val="00F816D4"/>
    <w:rsid w:val="00F8290F"/>
    <w:rsid w:val="00F83772"/>
    <w:rsid w:val="00F839DB"/>
    <w:rsid w:val="00F83C66"/>
    <w:rsid w:val="00F90E15"/>
    <w:rsid w:val="00F94F0A"/>
    <w:rsid w:val="00F95A5A"/>
    <w:rsid w:val="00F95AC5"/>
    <w:rsid w:val="00F95EED"/>
    <w:rsid w:val="00F96943"/>
    <w:rsid w:val="00FA1A01"/>
    <w:rsid w:val="00FA2670"/>
    <w:rsid w:val="00FA2F93"/>
    <w:rsid w:val="00FA7157"/>
    <w:rsid w:val="00FA7D26"/>
    <w:rsid w:val="00FB091A"/>
    <w:rsid w:val="00FB0C00"/>
    <w:rsid w:val="00FB1046"/>
    <w:rsid w:val="00FB15B6"/>
    <w:rsid w:val="00FB2F20"/>
    <w:rsid w:val="00FB5DF9"/>
    <w:rsid w:val="00FC173D"/>
    <w:rsid w:val="00FC2324"/>
    <w:rsid w:val="00FC3755"/>
    <w:rsid w:val="00FC76E8"/>
    <w:rsid w:val="00FD1686"/>
    <w:rsid w:val="00FD17FC"/>
    <w:rsid w:val="00FD303D"/>
    <w:rsid w:val="00FD4DE1"/>
    <w:rsid w:val="00FD744C"/>
    <w:rsid w:val="00FD74E1"/>
    <w:rsid w:val="00FD7896"/>
    <w:rsid w:val="00FD7A79"/>
    <w:rsid w:val="00FE3E99"/>
    <w:rsid w:val="00FE4F02"/>
    <w:rsid w:val="00FE5ACF"/>
    <w:rsid w:val="00FF388A"/>
    <w:rsid w:val="00FF48C0"/>
    <w:rsid w:val="00FF66B8"/>
    <w:rsid w:val="00FF7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04B0805"/>
  <w15:chartTrackingRefBased/>
  <w15:docId w15:val="{ED1B1BF4-9A9C-5A44-B9BA-CFEC1C358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C38F8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F96943"/>
  </w:style>
  <w:style w:type="paragraph" w:styleId="a4">
    <w:name w:val="List Paragraph"/>
    <w:basedOn w:val="a"/>
    <w:uiPriority w:val="34"/>
    <w:qFormat/>
    <w:rsid w:val="00F96943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</w:rPr>
  </w:style>
  <w:style w:type="paragraph" w:styleId="Web">
    <w:name w:val="Normal (Web)"/>
    <w:basedOn w:val="a"/>
    <w:uiPriority w:val="99"/>
    <w:semiHidden/>
    <w:unhideWhenUsed/>
    <w:rsid w:val="0002091E"/>
    <w:pPr>
      <w:spacing w:before="100" w:beforeAutospacing="1" w:after="100" w:afterAutospacing="1"/>
    </w:pPr>
  </w:style>
  <w:style w:type="paragraph" w:styleId="a5">
    <w:name w:val="header"/>
    <w:basedOn w:val="a"/>
    <w:link w:val="a6"/>
    <w:uiPriority w:val="99"/>
    <w:unhideWhenUsed/>
    <w:rsid w:val="00BF540D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6">
    <w:name w:val="ヘッダー (文字)"/>
    <w:basedOn w:val="a0"/>
    <w:link w:val="a5"/>
    <w:uiPriority w:val="99"/>
    <w:rsid w:val="00BF540D"/>
  </w:style>
  <w:style w:type="paragraph" w:styleId="a7">
    <w:name w:val="footer"/>
    <w:basedOn w:val="a"/>
    <w:link w:val="a8"/>
    <w:uiPriority w:val="99"/>
    <w:unhideWhenUsed/>
    <w:rsid w:val="00BF540D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8">
    <w:name w:val="フッター (文字)"/>
    <w:basedOn w:val="a0"/>
    <w:link w:val="a7"/>
    <w:uiPriority w:val="99"/>
    <w:rsid w:val="00BF540D"/>
  </w:style>
  <w:style w:type="paragraph" w:styleId="a9">
    <w:name w:val="Balloon Text"/>
    <w:basedOn w:val="a"/>
    <w:link w:val="aa"/>
    <w:uiPriority w:val="99"/>
    <w:semiHidden/>
    <w:unhideWhenUsed/>
    <w:rsid w:val="00DA3EC0"/>
    <w:pPr>
      <w:widowControl w:val="0"/>
      <w:jc w:val="both"/>
    </w:pPr>
    <w:rPr>
      <w:rFonts w:ascii="ＭＳ 明朝" w:eastAsia="ＭＳ 明朝" w:hAnsiTheme="minorHAnsi" w:cstheme="minorBidi"/>
      <w:kern w:val="2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DA3EC0"/>
    <w:rPr>
      <w:rFonts w:ascii="ＭＳ 明朝" w:eastAsia="ＭＳ 明朝"/>
      <w:sz w:val="18"/>
      <w:szCs w:val="18"/>
    </w:rPr>
  </w:style>
  <w:style w:type="character" w:styleId="ab">
    <w:name w:val="Hyperlink"/>
    <w:basedOn w:val="a0"/>
    <w:uiPriority w:val="99"/>
    <w:unhideWhenUsed/>
    <w:rsid w:val="008D6E38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8D6E38"/>
    <w:rPr>
      <w:color w:val="605E5C"/>
      <w:shd w:val="clear" w:color="auto" w:fill="E1DFDD"/>
    </w:rPr>
  </w:style>
  <w:style w:type="table" w:styleId="ac">
    <w:name w:val="Table Grid"/>
    <w:basedOn w:val="a1"/>
    <w:uiPriority w:val="39"/>
    <w:rsid w:val="001436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FollowedHyperlink"/>
    <w:basedOn w:val="a0"/>
    <w:uiPriority w:val="99"/>
    <w:semiHidden/>
    <w:unhideWhenUsed/>
    <w:rsid w:val="00B30C6E"/>
    <w:rPr>
      <w:color w:val="954F72" w:themeColor="followedHyperlink"/>
      <w:u w:val="single"/>
    </w:rPr>
  </w:style>
  <w:style w:type="character" w:styleId="ae">
    <w:name w:val="page number"/>
    <w:basedOn w:val="a0"/>
    <w:uiPriority w:val="99"/>
    <w:semiHidden/>
    <w:unhideWhenUsed/>
    <w:rsid w:val="00375520"/>
  </w:style>
  <w:style w:type="paragraph" w:customStyle="1" w:styleId="msonormal0">
    <w:name w:val="msonormal"/>
    <w:basedOn w:val="a"/>
    <w:rsid w:val="005C38F8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5C38F8"/>
    <w:pPr>
      <w:spacing w:before="100" w:beforeAutospacing="1" w:after="100" w:afterAutospacing="1"/>
    </w:pPr>
    <w:rPr>
      <w:rFonts w:ascii="Yu Gothic" w:eastAsia="Yu Gothic" w:hAnsi="Yu Gothic"/>
      <w:sz w:val="12"/>
      <w:szCs w:val="12"/>
    </w:rPr>
  </w:style>
  <w:style w:type="character" w:styleId="af">
    <w:name w:val="annotation reference"/>
    <w:basedOn w:val="a0"/>
    <w:uiPriority w:val="99"/>
    <w:semiHidden/>
    <w:unhideWhenUsed/>
    <w:rsid w:val="000D2636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qFormat/>
    <w:rsid w:val="000D2636"/>
  </w:style>
  <w:style w:type="character" w:customStyle="1" w:styleId="af1">
    <w:name w:val="コメント文字列 (文字)"/>
    <w:basedOn w:val="a0"/>
    <w:link w:val="af0"/>
    <w:uiPriority w:val="99"/>
    <w:rsid w:val="000D2636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0D2636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0D2636"/>
    <w:rPr>
      <w:rFonts w:ascii="ＭＳ Ｐゴシック" w:eastAsia="ＭＳ Ｐゴシック" w:hAnsi="ＭＳ Ｐゴシック" w:cs="ＭＳ Ｐゴシック"/>
      <w:b/>
      <w:bCs/>
      <w:kern w:val="0"/>
      <w:sz w:val="24"/>
    </w:rPr>
  </w:style>
  <w:style w:type="character" w:styleId="af4">
    <w:name w:val="Placeholder Text"/>
    <w:basedOn w:val="a0"/>
    <w:uiPriority w:val="99"/>
    <w:semiHidden/>
    <w:rsid w:val="00D55C63"/>
    <w:rPr>
      <w:color w:val="808080"/>
    </w:rPr>
  </w:style>
  <w:style w:type="character" w:styleId="af5">
    <w:name w:val="Unresolved Mention"/>
    <w:basedOn w:val="a0"/>
    <w:uiPriority w:val="99"/>
    <w:rsid w:val="000F13F6"/>
    <w:rPr>
      <w:color w:val="605E5C"/>
      <w:shd w:val="clear" w:color="auto" w:fill="E1DFDD"/>
    </w:rPr>
  </w:style>
  <w:style w:type="paragraph" w:styleId="af6">
    <w:name w:val="Revision"/>
    <w:hidden/>
    <w:uiPriority w:val="99"/>
    <w:semiHidden/>
    <w:rsid w:val="00746C66"/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0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2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8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8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6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0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0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9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752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37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8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1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1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4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994DF579-5E6A-7A4D-A8C0-B82E78CADE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5</Pages>
  <Words>2282</Words>
  <Characters>13014</Characters>
  <Application>Microsoft Office Word</Application>
  <DocSecurity>0</DocSecurity>
  <Lines>108</Lines>
  <Paragraphs>3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NOHARA Naoto</dc:creator>
  <cp:lastModifiedBy>篠原 直登</cp:lastModifiedBy>
  <cp:revision>18</cp:revision>
  <cp:lastPrinted>2021-01-27T08:57:00Z</cp:lastPrinted>
  <dcterms:created xsi:type="dcterms:W3CDTF">2022-01-17T00:20:00Z</dcterms:created>
  <dcterms:modified xsi:type="dcterms:W3CDTF">2022-01-28T02:25:00Z</dcterms:modified>
</cp:coreProperties>
</file>